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143CAA" w14:textId="4284A1C3" w:rsidR="009B752E" w:rsidRDefault="00F62555" w:rsidP="009B752E">
      <w:pPr>
        <w:pStyle w:val="Heading1"/>
      </w:pPr>
      <w:r>
        <w:t xml:space="preserve">Multimedia </w:t>
      </w:r>
      <w:r w:rsidR="009B752E">
        <w:t xml:space="preserve">Appendix </w:t>
      </w:r>
      <w:r w:rsidR="000538B2">
        <w:t>1</w:t>
      </w:r>
      <w:r w:rsidR="009B752E">
        <w:t>: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297"/>
      </w:tblGrid>
      <w:tr w:rsidR="009B752E" w:rsidRPr="00471AC6" w14:paraId="2DF8D6BE" w14:textId="77777777" w:rsidTr="007942CA">
        <w:trPr>
          <w:trHeight w:val="300"/>
        </w:trPr>
        <w:tc>
          <w:tcPr>
            <w:tcW w:w="4495" w:type="dxa"/>
            <w:noWrap/>
            <w:hideMark/>
          </w:tcPr>
          <w:p w14:paraId="75684E6D" w14:textId="77777777" w:rsidR="009B752E" w:rsidRPr="00471AC6" w:rsidRDefault="009B752E" w:rsidP="007942CA">
            <w:pPr>
              <w:rPr>
                <w:b/>
                <w:bCs/>
              </w:rPr>
            </w:pPr>
            <w:r w:rsidRPr="00471AC6">
              <w:rPr>
                <w:b/>
                <w:bCs/>
              </w:rPr>
              <w:t>Date</w:t>
            </w:r>
          </w:p>
        </w:tc>
        <w:tc>
          <w:tcPr>
            <w:tcW w:w="2297" w:type="dxa"/>
            <w:noWrap/>
            <w:hideMark/>
          </w:tcPr>
          <w:p w14:paraId="3D95916D" w14:textId="77777777" w:rsidR="009B752E" w:rsidRPr="00471AC6" w:rsidRDefault="009B752E" w:rsidP="007942CA">
            <w:r w:rsidRPr="00471AC6">
              <w:t>23-Feb-24</w:t>
            </w:r>
          </w:p>
        </w:tc>
      </w:tr>
      <w:tr w:rsidR="009B752E" w:rsidRPr="00471AC6" w14:paraId="1DE93A61" w14:textId="77777777" w:rsidTr="007942CA">
        <w:trPr>
          <w:trHeight w:val="300"/>
        </w:trPr>
        <w:tc>
          <w:tcPr>
            <w:tcW w:w="4495" w:type="dxa"/>
            <w:noWrap/>
            <w:hideMark/>
          </w:tcPr>
          <w:p w14:paraId="3E531030" w14:textId="77777777" w:rsidR="009B752E" w:rsidRPr="00471AC6" w:rsidRDefault="009B752E" w:rsidP="007942CA"/>
        </w:tc>
        <w:tc>
          <w:tcPr>
            <w:tcW w:w="2297" w:type="dxa"/>
            <w:noWrap/>
            <w:hideMark/>
          </w:tcPr>
          <w:p w14:paraId="13A0E120" w14:textId="77777777" w:rsidR="009B752E" w:rsidRPr="00471AC6" w:rsidRDefault="009B752E" w:rsidP="007942CA"/>
        </w:tc>
      </w:tr>
      <w:tr w:rsidR="009B752E" w:rsidRPr="00471AC6" w14:paraId="18428372" w14:textId="77777777" w:rsidTr="007942CA">
        <w:trPr>
          <w:trHeight w:val="300"/>
        </w:trPr>
        <w:tc>
          <w:tcPr>
            <w:tcW w:w="4495" w:type="dxa"/>
            <w:noWrap/>
            <w:hideMark/>
          </w:tcPr>
          <w:p w14:paraId="17716618" w14:textId="77777777" w:rsidR="009B752E" w:rsidRPr="00471AC6" w:rsidRDefault="009B752E" w:rsidP="007942CA">
            <w:pPr>
              <w:rPr>
                <w:b/>
                <w:bCs/>
              </w:rPr>
            </w:pPr>
            <w:r w:rsidRPr="00471AC6">
              <w:rPr>
                <w:b/>
                <w:bCs/>
              </w:rPr>
              <w:t>Databases</w:t>
            </w:r>
          </w:p>
        </w:tc>
        <w:tc>
          <w:tcPr>
            <w:tcW w:w="2297" w:type="dxa"/>
            <w:noWrap/>
            <w:hideMark/>
          </w:tcPr>
          <w:p w14:paraId="74666BCD" w14:textId="77777777" w:rsidR="009B752E" w:rsidRPr="00471AC6" w:rsidRDefault="009B752E" w:rsidP="007942CA">
            <w:pPr>
              <w:rPr>
                <w:b/>
                <w:bCs/>
              </w:rPr>
            </w:pPr>
          </w:p>
        </w:tc>
      </w:tr>
      <w:tr w:rsidR="009B752E" w:rsidRPr="00471AC6" w14:paraId="695A2D1F" w14:textId="77777777" w:rsidTr="007942CA">
        <w:trPr>
          <w:trHeight w:val="300"/>
        </w:trPr>
        <w:tc>
          <w:tcPr>
            <w:tcW w:w="4495" w:type="dxa"/>
            <w:noWrap/>
            <w:hideMark/>
          </w:tcPr>
          <w:p w14:paraId="4AB97C83" w14:textId="77777777" w:rsidR="009B752E" w:rsidRPr="00471AC6" w:rsidRDefault="009B752E" w:rsidP="007942CA">
            <w:r w:rsidRPr="00471AC6">
              <w:t>Ovid Medline</w:t>
            </w:r>
          </w:p>
        </w:tc>
        <w:tc>
          <w:tcPr>
            <w:tcW w:w="2297" w:type="dxa"/>
            <w:noWrap/>
            <w:hideMark/>
          </w:tcPr>
          <w:p w14:paraId="48EA8E19" w14:textId="77777777" w:rsidR="009B752E" w:rsidRPr="00471AC6" w:rsidRDefault="009B752E" w:rsidP="007942CA">
            <w:r w:rsidRPr="00471AC6">
              <w:t>67</w:t>
            </w:r>
            <w:r>
              <w:t>3</w:t>
            </w:r>
          </w:p>
        </w:tc>
      </w:tr>
      <w:tr w:rsidR="009B752E" w:rsidRPr="00471AC6" w14:paraId="46F50158" w14:textId="77777777" w:rsidTr="007942CA">
        <w:trPr>
          <w:trHeight w:val="300"/>
        </w:trPr>
        <w:tc>
          <w:tcPr>
            <w:tcW w:w="4495" w:type="dxa"/>
            <w:noWrap/>
            <w:hideMark/>
          </w:tcPr>
          <w:p w14:paraId="4381E883" w14:textId="77777777" w:rsidR="009B752E" w:rsidRPr="00471AC6" w:rsidRDefault="009B752E" w:rsidP="007942CA">
            <w:r w:rsidRPr="00471AC6">
              <w:t>Embase</w:t>
            </w:r>
          </w:p>
        </w:tc>
        <w:tc>
          <w:tcPr>
            <w:tcW w:w="2297" w:type="dxa"/>
            <w:noWrap/>
            <w:hideMark/>
          </w:tcPr>
          <w:p w14:paraId="69C1B2CB" w14:textId="77777777" w:rsidR="009B752E" w:rsidRPr="00471AC6" w:rsidRDefault="009B752E" w:rsidP="007942CA">
            <w:r w:rsidRPr="00471AC6">
              <w:t>805</w:t>
            </w:r>
          </w:p>
        </w:tc>
      </w:tr>
      <w:tr w:rsidR="009B752E" w:rsidRPr="00471AC6" w14:paraId="226B5996" w14:textId="77777777" w:rsidTr="007942CA">
        <w:trPr>
          <w:trHeight w:val="300"/>
        </w:trPr>
        <w:tc>
          <w:tcPr>
            <w:tcW w:w="4495" w:type="dxa"/>
            <w:noWrap/>
            <w:hideMark/>
          </w:tcPr>
          <w:p w14:paraId="40416084" w14:textId="77777777" w:rsidR="009B752E" w:rsidRPr="00471AC6" w:rsidRDefault="009B752E" w:rsidP="007942CA">
            <w:r w:rsidRPr="00471AC6">
              <w:t>CINAHL</w:t>
            </w:r>
          </w:p>
        </w:tc>
        <w:tc>
          <w:tcPr>
            <w:tcW w:w="2297" w:type="dxa"/>
            <w:noWrap/>
            <w:hideMark/>
          </w:tcPr>
          <w:p w14:paraId="27206FBC" w14:textId="77777777" w:rsidR="009B752E" w:rsidRPr="00471AC6" w:rsidRDefault="009B752E" w:rsidP="007942CA">
            <w:r w:rsidRPr="00471AC6">
              <w:t>263</w:t>
            </w:r>
          </w:p>
        </w:tc>
      </w:tr>
      <w:tr w:rsidR="009B752E" w:rsidRPr="00471AC6" w14:paraId="0F8C3281" w14:textId="77777777" w:rsidTr="007942CA">
        <w:trPr>
          <w:trHeight w:val="300"/>
        </w:trPr>
        <w:tc>
          <w:tcPr>
            <w:tcW w:w="4495" w:type="dxa"/>
            <w:noWrap/>
            <w:hideMark/>
          </w:tcPr>
          <w:p w14:paraId="0B58A49D" w14:textId="77777777" w:rsidR="009B752E" w:rsidRPr="00471AC6" w:rsidRDefault="009B752E" w:rsidP="007942CA">
            <w:r w:rsidRPr="00471AC6">
              <w:t>Web of Science</w:t>
            </w:r>
          </w:p>
        </w:tc>
        <w:tc>
          <w:tcPr>
            <w:tcW w:w="2297" w:type="dxa"/>
            <w:noWrap/>
            <w:hideMark/>
          </w:tcPr>
          <w:p w14:paraId="62AFDBB2" w14:textId="77777777" w:rsidR="009B752E" w:rsidRPr="00471AC6" w:rsidRDefault="009B752E" w:rsidP="007942CA">
            <w:r w:rsidRPr="00471AC6">
              <w:t>1029</w:t>
            </w:r>
          </w:p>
        </w:tc>
      </w:tr>
      <w:tr w:rsidR="009B752E" w:rsidRPr="00471AC6" w14:paraId="5666AD97" w14:textId="77777777" w:rsidTr="007942CA">
        <w:trPr>
          <w:trHeight w:val="300"/>
        </w:trPr>
        <w:tc>
          <w:tcPr>
            <w:tcW w:w="4495" w:type="dxa"/>
            <w:noWrap/>
            <w:hideMark/>
          </w:tcPr>
          <w:p w14:paraId="107A357D" w14:textId="77777777" w:rsidR="009B752E" w:rsidRPr="00471AC6" w:rsidRDefault="009B752E" w:rsidP="007942CA">
            <w:r w:rsidRPr="00471AC6">
              <w:t>Total</w:t>
            </w:r>
          </w:p>
        </w:tc>
        <w:tc>
          <w:tcPr>
            <w:tcW w:w="2297" w:type="dxa"/>
            <w:noWrap/>
            <w:hideMark/>
          </w:tcPr>
          <w:p w14:paraId="3B62BFD9" w14:textId="77777777" w:rsidR="009B752E" w:rsidRPr="00471AC6" w:rsidRDefault="009B752E" w:rsidP="007942CA">
            <w:r w:rsidRPr="00471AC6">
              <w:t>27</w:t>
            </w:r>
            <w:r>
              <w:t>70</w:t>
            </w:r>
          </w:p>
        </w:tc>
      </w:tr>
      <w:tr w:rsidR="009B752E" w:rsidRPr="00471AC6" w14:paraId="0A5D6D9F" w14:textId="77777777" w:rsidTr="007942CA">
        <w:trPr>
          <w:trHeight w:val="300"/>
        </w:trPr>
        <w:tc>
          <w:tcPr>
            <w:tcW w:w="4495" w:type="dxa"/>
            <w:noWrap/>
            <w:hideMark/>
          </w:tcPr>
          <w:p w14:paraId="3C1E57D1" w14:textId="77777777" w:rsidR="009B752E" w:rsidRPr="00471AC6" w:rsidRDefault="009B752E" w:rsidP="007942CA">
            <w:pPr>
              <w:jc w:val="right"/>
            </w:pPr>
            <w:r w:rsidRPr="00471AC6">
              <w:t>Duplicates removed in EndNote</w:t>
            </w:r>
          </w:p>
        </w:tc>
        <w:tc>
          <w:tcPr>
            <w:tcW w:w="2297" w:type="dxa"/>
            <w:noWrap/>
            <w:hideMark/>
          </w:tcPr>
          <w:p w14:paraId="731BBE38" w14:textId="77777777" w:rsidR="009B752E" w:rsidRPr="00471AC6" w:rsidRDefault="009B752E" w:rsidP="007942CA">
            <w:r>
              <w:t>1025</w:t>
            </w:r>
          </w:p>
        </w:tc>
      </w:tr>
      <w:tr w:rsidR="009B752E" w:rsidRPr="00471AC6" w14:paraId="6DDA88A5" w14:textId="77777777" w:rsidTr="007942CA">
        <w:trPr>
          <w:trHeight w:val="300"/>
        </w:trPr>
        <w:tc>
          <w:tcPr>
            <w:tcW w:w="4495" w:type="dxa"/>
            <w:noWrap/>
            <w:hideMark/>
          </w:tcPr>
          <w:p w14:paraId="3D43293B" w14:textId="77777777" w:rsidR="009B752E" w:rsidRPr="00471AC6" w:rsidRDefault="009B752E" w:rsidP="007942CA">
            <w:pPr>
              <w:jc w:val="right"/>
            </w:pPr>
            <w:r w:rsidRPr="00471AC6">
              <w:t>Duplicates removed in Covidence</w:t>
            </w:r>
          </w:p>
        </w:tc>
        <w:tc>
          <w:tcPr>
            <w:tcW w:w="2297" w:type="dxa"/>
            <w:noWrap/>
            <w:hideMark/>
          </w:tcPr>
          <w:p w14:paraId="54918650" w14:textId="77777777" w:rsidR="009B752E" w:rsidRPr="00471AC6" w:rsidRDefault="009B752E" w:rsidP="007942CA">
            <w:r>
              <w:t>0</w:t>
            </w:r>
          </w:p>
        </w:tc>
      </w:tr>
      <w:tr w:rsidR="009B752E" w:rsidRPr="00471AC6" w14:paraId="3692F653" w14:textId="77777777" w:rsidTr="007942CA">
        <w:trPr>
          <w:trHeight w:val="300"/>
        </w:trPr>
        <w:tc>
          <w:tcPr>
            <w:tcW w:w="4495" w:type="dxa"/>
            <w:noWrap/>
            <w:hideMark/>
          </w:tcPr>
          <w:p w14:paraId="73B91D1F" w14:textId="77777777" w:rsidR="009B752E" w:rsidRPr="00471AC6" w:rsidRDefault="009B752E" w:rsidP="007942CA">
            <w:r w:rsidRPr="00471AC6">
              <w:t>Unique articles to review</w:t>
            </w:r>
          </w:p>
        </w:tc>
        <w:tc>
          <w:tcPr>
            <w:tcW w:w="2297" w:type="dxa"/>
            <w:noWrap/>
            <w:hideMark/>
          </w:tcPr>
          <w:p w14:paraId="1F9F1FC8" w14:textId="77777777" w:rsidR="009B752E" w:rsidRPr="00471AC6" w:rsidRDefault="009B752E" w:rsidP="007942CA">
            <w:r>
              <w:t>1745</w:t>
            </w:r>
          </w:p>
        </w:tc>
      </w:tr>
    </w:tbl>
    <w:p w14:paraId="3F00B09C" w14:textId="77777777" w:rsidR="009B752E" w:rsidRDefault="009B752E" w:rsidP="009B75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2"/>
        <w:gridCol w:w="7552"/>
        <w:gridCol w:w="1196"/>
      </w:tblGrid>
      <w:tr w:rsidR="009B752E" w:rsidRPr="001D1CE0" w14:paraId="6E10FAE0" w14:textId="77777777" w:rsidTr="007942CA">
        <w:trPr>
          <w:trHeight w:val="300"/>
        </w:trPr>
        <w:tc>
          <w:tcPr>
            <w:tcW w:w="8154" w:type="dxa"/>
            <w:gridSpan w:val="2"/>
            <w:noWrap/>
            <w:hideMark/>
          </w:tcPr>
          <w:p w14:paraId="18841E13" w14:textId="77777777" w:rsidR="009B752E" w:rsidRPr="004B0FF2" w:rsidRDefault="009B752E" w:rsidP="007942CA">
            <w:pPr>
              <w:rPr>
                <w:b/>
                <w:bCs/>
              </w:rPr>
            </w:pPr>
            <w:r w:rsidRPr="004B0FF2">
              <w:rPr>
                <w:b/>
                <w:bCs/>
              </w:rPr>
              <w:t>Embase (via Elsevier, Embase.com, 1947 to present)</w:t>
            </w:r>
          </w:p>
        </w:tc>
        <w:tc>
          <w:tcPr>
            <w:tcW w:w="1196" w:type="dxa"/>
            <w:noWrap/>
            <w:hideMark/>
          </w:tcPr>
          <w:p w14:paraId="1F828ABB" w14:textId="77777777" w:rsidR="009B752E" w:rsidRPr="001D1CE0" w:rsidRDefault="009B752E" w:rsidP="007942CA"/>
        </w:tc>
      </w:tr>
      <w:tr w:rsidR="009B752E" w:rsidRPr="001D1CE0" w14:paraId="54AFE18E" w14:textId="77777777" w:rsidTr="007942CA">
        <w:trPr>
          <w:trHeight w:val="300"/>
        </w:trPr>
        <w:tc>
          <w:tcPr>
            <w:tcW w:w="8154" w:type="dxa"/>
            <w:gridSpan w:val="2"/>
            <w:noWrap/>
            <w:hideMark/>
          </w:tcPr>
          <w:p w14:paraId="1C756681" w14:textId="77777777" w:rsidR="009B752E" w:rsidRPr="001D1CE0" w:rsidRDefault="009B752E" w:rsidP="007942CA">
            <w:r w:rsidRPr="001D1CE0">
              <w:t>Search date: February 23, 2024</w:t>
            </w:r>
          </w:p>
        </w:tc>
        <w:tc>
          <w:tcPr>
            <w:tcW w:w="1196" w:type="dxa"/>
            <w:noWrap/>
            <w:hideMark/>
          </w:tcPr>
          <w:p w14:paraId="5EEA118B" w14:textId="77777777" w:rsidR="009B752E" w:rsidRPr="001D1CE0" w:rsidRDefault="009B752E" w:rsidP="007942CA"/>
        </w:tc>
      </w:tr>
      <w:tr w:rsidR="009B752E" w:rsidRPr="001D1CE0" w14:paraId="510BCD89" w14:textId="77777777" w:rsidTr="007942CA">
        <w:trPr>
          <w:trHeight w:val="340"/>
        </w:trPr>
        <w:tc>
          <w:tcPr>
            <w:tcW w:w="567" w:type="dxa"/>
            <w:noWrap/>
            <w:hideMark/>
          </w:tcPr>
          <w:p w14:paraId="7A6CD92D" w14:textId="77777777" w:rsidR="009B752E" w:rsidRPr="001D1CE0" w:rsidRDefault="009B752E" w:rsidP="007942CA">
            <w:r w:rsidRPr="001D1CE0">
              <w:t>No.</w:t>
            </w:r>
          </w:p>
        </w:tc>
        <w:tc>
          <w:tcPr>
            <w:tcW w:w="7587" w:type="dxa"/>
            <w:hideMark/>
          </w:tcPr>
          <w:p w14:paraId="3CD49653" w14:textId="77777777" w:rsidR="009B752E" w:rsidRPr="001D1CE0" w:rsidRDefault="009B752E" w:rsidP="007942CA">
            <w:r w:rsidRPr="001D1CE0">
              <w:t>Query</w:t>
            </w:r>
          </w:p>
        </w:tc>
        <w:tc>
          <w:tcPr>
            <w:tcW w:w="1196" w:type="dxa"/>
            <w:noWrap/>
            <w:hideMark/>
          </w:tcPr>
          <w:p w14:paraId="4297B51C" w14:textId="77777777" w:rsidR="009B752E" w:rsidRPr="001D1CE0" w:rsidRDefault="009B752E" w:rsidP="007942CA">
            <w:r w:rsidRPr="001D1CE0">
              <w:t>Results</w:t>
            </w:r>
          </w:p>
        </w:tc>
      </w:tr>
      <w:tr w:rsidR="009B752E" w:rsidRPr="001D1CE0" w14:paraId="22B8C6BB" w14:textId="77777777" w:rsidTr="007942CA">
        <w:trPr>
          <w:trHeight w:val="340"/>
        </w:trPr>
        <w:tc>
          <w:tcPr>
            <w:tcW w:w="567" w:type="dxa"/>
            <w:noWrap/>
            <w:hideMark/>
          </w:tcPr>
          <w:p w14:paraId="4CD8DCDB" w14:textId="77777777" w:rsidR="009B752E" w:rsidRPr="001D1CE0" w:rsidRDefault="009B752E" w:rsidP="007942CA">
            <w:r w:rsidRPr="001D1CE0">
              <w:t>#50</w:t>
            </w:r>
          </w:p>
        </w:tc>
        <w:tc>
          <w:tcPr>
            <w:tcW w:w="7587" w:type="dxa"/>
            <w:hideMark/>
          </w:tcPr>
          <w:p w14:paraId="369DA077" w14:textId="77777777" w:rsidR="009B752E" w:rsidRPr="001D1CE0" w:rsidRDefault="009B752E" w:rsidP="007942CA">
            <w:r w:rsidRPr="001D1CE0">
              <w:t>#49 AND [2008-2025]/py</w:t>
            </w:r>
          </w:p>
        </w:tc>
        <w:tc>
          <w:tcPr>
            <w:tcW w:w="1196" w:type="dxa"/>
            <w:noWrap/>
            <w:hideMark/>
          </w:tcPr>
          <w:p w14:paraId="5821C614" w14:textId="77777777" w:rsidR="009B752E" w:rsidRPr="001D1CE0" w:rsidRDefault="009B752E" w:rsidP="007942CA">
            <w:r w:rsidRPr="001D1CE0">
              <w:t>805</w:t>
            </w:r>
          </w:p>
        </w:tc>
      </w:tr>
      <w:tr w:rsidR="009B752E" w:rsidRPr="001D1CE0" w14:paraId="290683F9" w14:textId="77777777" w:rsidTr="007942CA">
        <w:trPr>
          <w:trHeight w:val="340"/>
        </w:trPr>
        <w:tc>
          <w:tcPr>
            <w:tcW w:w="567" w:type="dxa"/>
            <w:noWrap/>
            <w:hideMark/>
          </w:tcPr>
          <w:p w14:paraId="25ACC921" w14:textId="77777777" w:rsidR="009B752E" w:rsidRPr="001D1CE0" w:rsidRDefault="009B752E" w:rsidP="007942CA">
            <w:r w:rsidRPr="001D1CE0">
              <w:t>#49</w:t>
            </w:r>
          </w:p>
        </w:tc>
        <w:tc>
          <w:tcPr>
            <w:tcW w:w="7587" w:type="dxa"/>
            <w:hideMark/>
          </w:tcPr>
          <w:p w14:paraId="70ACBE9E" w14:textId="77777777" w:rsidR="009B752E" w:rsidRPr="001D1CE0" w:rsidRDefault="009B752E" w:rsidP="007942CA">
            <w:r w:rsidRPr="001D1CE0">
              <w:t>#48 NOT ('conference abstract':it OR 'review':it)</w:t>
            </w:r>
          </w:p>
        </w:tc>
        <w:tc>
          <w:tcPr>
            <w:tcW w:w="1196" w:type="dxa"/>
            <w:noWrap/>
            <w:hideMark/>
          </w:tcPr>
          <w:p w14:paraId="2E19A61D" w14:textId="77777777" w:rsidR="009B752E" w:rsidRPr="001D1CE0" w:rsidRDefault="009B752E" w:rsidP="007942CA">
            <w:r w:rsidRPr="001D1CE0">
              <w:t>837</w:t>
            </w:r>
          </w:p>
        </w:tc>
      </w:tr>
      <w:tr w:rsidR="009B752E" w:rsidRPr="001D1CE0" w14:paraId="3674FEA8" w14:textId="77777777" w:rsidTr="007942CA">
        <w:trPr>
          <w:trHeight w:val="340"/>
        </w:trPr>
        <w:tc>
          <w:tcPr>
            <w:tcW w:w="567" w:type="dxa"/>
            <w:noWrap/>
            <w:hideMark/>
          </w:tcPr>
          <w:p w14:paraId="7A01AE56" w14:textId="77777777" w:rsidR="009B752E" w:rsidRPr="001D1CE0" w:rsidRDefault="009B752E" w:rsidP="007942CA">
            <w:r w:rsidRPr="001D1CE0">
              <w:t>#48</w:t>
            </w:r>
          </w:p>
        </w:tc>
        <w:tc>
          <w:tcPr>
            <w:tcW w:w="7587" w:type="dxa"/>
            <w:hideMark/>
          </w:tcPr>
          <w:p w14:paraId="2D8A1301" w14:textId="77777777" w:rsidR="009B752E" w:rsidRPr="001D1CE0" w:rsidRDefault="009B752E" w:rsidP="007942CA">
            <w:r w:rsidRPr="001D1CE0">
              <w:t>#47 NOT ('juvenile'/exp NOT 'adult'/exp)</w:t>
            </w:r>
          </w:p>
        </w:tc>
        <w:tc>
          <w:tcPr>
            <w:tcW w:w="1196" w:type="dxa"/>
            <w:noWrap/>
            <w:hideMark/>
          </w:tcPr>
          <w:p w14:paraId="2507C749" w14:textId="77777777" w:rsidR="009B752E" w:rsidRPr="001D1CE0" w:rsidRDefault="009B752E" w:rsidP="007942CA">
            <w:r w:rsidRPr="001D1CE0">
              <w:t>1466</w:t>
            </w:r>
          </w:p>
        </w:tc>
      </w:tr>
      <w:tr w:rsidR="009B752E" w:rsidRPr="001D1CE0" w14:paraId="52A3DA00" w14:textId="77777777" w:rsidTr="007942CA">
        <w:trPr>
          <w:trHeight w:val="340"/>
        </w:trPr>
        <w:tc>
          <w:tcPr>
            <w:tcW w:w="567" w:type="dxa"/>
            <w:noWrap/>
            <w:hideMark/>
          </w:tcPr>
          <w:p w14:paraId="415A4348" w14:textId="77777777" w:rsidR="009B752E" w:rsidRPr="001D1CE0" w:rsidRDefault="009B752E" w:rsidP="007942CA">
            <w:r w:rsidRPr="001D1CE0">
              <w:t>#47</w:t>
            </w:r>
          </w:p>
        </w:tc>
        <w:tc>
          <w:tcPr>
            <w:tcW w:w="7587" w:type="dxa"/>
            <w:hideMark/>
          </w:tcPr>
          <w:p w14:paraId="3ED3E93D" w14:textId="77777777" w:rsidR="009B752E" w:rsidRPr="001D1CE0" w:rsidRDefault="009B752E" w:rsidP="007942CA">
            <w:r w:rsidRPr="001D1CE0">
              <w:t>#22 AND #37 AND #46</w:t>
            </w:r>
          </w:p>
        </w:tc>
        <w:tc>
          <w:tcPr>
            <w:tcW w:w="1196" w:type="dxa"/>
            <w:noWrap/>
            <w:hideMark/>
          </w:tcPr>
          <w:p w14:paraId="62A798F5" w14:textId="77777777" w:rsidR="009B752E" w:rsidRPr="001D1CE0" w:rsidRDefault="009B752E" w:rsidP="007942CA">
            <w:r w:rsidRPr="001D1CE0">
              <w:t>1534</w:t>
            </w:r>
          </w:p>
        </w:tc>
      </w:tr>
      <w:tr w:rsidR="009B752E" w:rsidRPr="001D1CE0" w14:paraId="32C09649" w14:textId="77777777" w:rsidTr="007942CA">
        <w:trPr>
          <w:trHeight w:val="340"/>
        </w:trPr>
        <w:tc>
          <w:tcPr>
            <w:tcW w:w="567" w:type="dxa"/>
            <w:noWrap/>
            <w:hideMark/>
          </w:tcPr>
          <w:p w14:paraId="72EF1A86" w14:textId="77777777" w:rsidR="009B752E" w:rsidRPr="001D1CE0" w:rsidRDefault="009B752E" w:rsidP="007942CA">
            <w:r w:rsidRPr="001D1CE0">
              <w:t>#46</w:t>
            </w:r>
          </w:p>
        </w:tc>
        <w:tc>
          <w:tcPr>
            <w:tcW w:w="7587" w:type="dxa"/>
            <w:hideMark/>
          </w:tcPr>
          <w:p w14:paraId="59D96F6E" w14:textId="77777777" w:rsidR="009B752E" w:rsidRPr="001D1CE0" w:rsidRDefault="009B752E" w:rsidP="007942CA">
            <w:r w:rsidRPr="001D1CE0">
              <w:t>#38 OR #39 OR #40 OR #41 OR #42 OR #43 OR #44 OR #45</w:t>
            </w:r>
          </w:p>
        </w:tc>
        <w:tc>
          <w:tcPr>
            <w:tcW w:w="1196" w:type="dxa"/>
            <w:noWrap/>
            <w:hideMark/>
          </w:tcPr>
          <w:p w14:paraId="0594A668" w14:textId="77777777" w:rsidR="009B752E" w:rsidRPr="001D1CE0" w:rsidRDefault="009B752E" w:rsidP="007942CA">
            <w:r w:rsidRPr="001D1CE0">
              <w:t>425369</w:t>
            </w:r>
          </w:p>
        </w:tc>
      </w:tr>
      <w:tr w:rsidR="009B752E" w:rsidRPr="001D1CE0" w14:paraId="6F8069C8" w14:textId="77777777" w:rsidTr="007942CA">
        <w:trPr>
          <w:trHeight w:val="340"/>
        </w:trPr>
        <w:tc>
          <w:tcPr>
            <w:tcW w:w="567" w:type="dxa"/>
            <w:noWrap/>
            <w:hideMark/>
          </w:tcPr>
          <w:p w14:paraId="21523255" w14:textId="77777777" w:rsidR="009B752E" w:rsidRPr="001D1CE0" w:rsidRDefault="009B752E" w:rsidP="007942CA">
            <w:r w:rsidRPr="001D1CE0">
              <w:t>#45</w:t>
            </w:r>
          </w:p>
        </w:tc>
        <w:tc>
          <w:tcPr>
            <w:tcW w:w="7587" w:type="dxa"/>
            <w:hideMark/>
          </w:tcPr>
          <w:p w14:paraId="6961A91D" w14:textId="77777777" w:rsidR="009B752E" w:rsidRPr="001D1CE0" w:rsidRDefault="009B752E" w:rsidP="007942CA">
            <w:r w:rsidRPr="001D1CE0">
              <w:t>(cloud NEAR/3 (process* OR service* OR storage* OR comput*)):ti,ab</w:t>
            </w:r>
          </w:p>
        </w:tc>
        <w:tc>
          <w:tcPr>
            <w:tcW w:w="1196" w:type="dxa"/>
            <w:noWrap/>
            <w:hideMark/>
          </w:tcPr>
          <w:p w14:paraId="62A1AD40" w14:textId="77777777" w:rsidR="009B752E" w:rsidRPr="001D1CE0" w:rsidRDefault="009B752E" w:rsidP="007942CA">
            <w:r w:rsidRPr="001D1CE0">
              <w:t>4424</w:t>
            </w:r>
          </w:p>
        </w:tc>
      </w:tr>
      <w:tr w:rsidR="009B752E" w:rsidRPr="001D1CE0" w14:paraId="1E4A5374" w14:textId="77777777" w:rsidTr="007942CA">
        <w:trPr>
          <w:trHeight w:val="340"/>
        </w:trPr>
        <w:tc>
          <w:tcPr>
            <w:tcW w:w="567" w:type="dxa"/>
            <w:noWrap/>
            <w:hideMark/>
          </w:tcPr>
          <w:p w14:paraId="2C670F53" w14:textId="77777777" w:rsidR="009B752E" w:rsidRPr="001D1CE0" w:rsidRDefault="009B752E" w:rsidP="007942CA">
            <w:r w:rsidRPr="001D1CE0">
              <w:t>#44</w:t>
            </w:r>
          </w:p>
        </w:tc>
        <w:tc>
          <w:tcPr>
            <w:tcW w:w="7587" w:type="dxa"/>
            <w:hideMark/>
          </w:tcPr>
          <w:p w14:paraId="08C3ABC3" w14:textId="77777777" w:rsidR="009B752E" w:rsidRPr="001D1CE0" w:rsidRDefault="009B752E" w:rsidP="007942CA">
            <w:r w:rsidRPr="001D1CE0">
              <w:t>'cloud computing'/de</w:t>
            </w:r>
          </w:p>
        </w:tc>
        <w:tc>
          <w:tcPr>
            <w:tcW w:w="1196" w:type="dxa"/>
            <w:noWrap/>
            <w:hideMark/>
          </w:tcPr>
          <w:p w14:paraId="55A10BB0" w14:textId="77777777" w:rsidR="009B752E" w:rsidRPr="001D1CE0" w:rsidRDefault="009B752E" w:rsidP="007942CA">
            <w:r w:rsidRPr="001D1CE0">
              <w:t>3753</w:t>
            </w:r>
          </w:p>
        </w:tc>
      </w:tr>
      <w:tr w:rsidR="009B752E" w:rsidRPr="001D1CE0" w14:paraId="13D03987" w14:textId="77777777" w:rsidTr="007942CA">
        <w:trPr>
          <w:trHeight w:val="680"/>
        </w:trPr>
        <w:tc>
          <w:tcPr>
            <w:tcW w:w="567" w:type="dxa"/>
            <w:noWrap/>
            <w:hideMark/>
          </w:tcPr>
          <w:p w14:paraId="24704DED" w14:textId="77777777" w:rsidR="009B752E" w:rsidRPr="001D1CE0" w:rsidRDefault="009B752E" w:rsidP="007942CA">
            <w:r w:rsidRPr="001D1CE0">
              <w:t>#43</w:t>
            </w:r>
          </w:p>
        </w:tc>
        <w:tc>
          <w:tcPr>
            <w:tcW w:w="7587" w:type="dxa"/>
            <w:hideMark/>
          </w:tcPr>
          <w:p w14:paraId="036A4D33" w14:textId="77777777" w:rsidR="009B752E" w:rsidRPr="001D1CE0" w:rsidRDefault="009B752E" w:rsidP="007942CA">
            <w:r w:rsidRPr="001D1CE0">
              <w:t>(((distant OR remote OR tele) NEAR/3 (monitor* OR surveillanc*)):ti,ab) OR telesurveillanc*:ti,ab OR telemonitor*:ti,ab</w:t>
            </w:r>
          </w:p>
        </w:tc>
        <w:tc>
          <w:tcPr>
            <w:tcW w:w="1196" w:type="dxa"/>
            <w:noWrap/>
            <w:hideMark/>
          </w:tcPr>
          <w:p w14:paraId="202057AD" w14:textId="77777777" w:rsidR="009B752E" w:rsidRPr="001D1CE0" w:rsidRDefault="009B752E" w:rsidP="007942CA">
            <w:r w:rsidRPr="001D1CE0">
              <w:t>14056</w:t>
            </w:r>
          </w:p>
        </w:tc>
      </w:tr>
      <w:tr w:rsidR="009B752E" w:rsidRPr="001D1CE0" w14:paraId="51FEF19A" w14:textId="77777777" w:rsidTr="007942CA">
        <w:trPr>
          <w:trHeight w:val="340"/>
        </w:trPr>
        <w:tc>
          <w:tcPr>
            <w:tcW w:w="567" w:type="dxa"/>
            <w:noWrap/>
            <w:hideMark/>
          </w:tcPr>
          <w:p w14:paraId="363BB3EE" w14:textId="77777777" w:rsidR="009B752E" w:rsidRPr="001D1CE0" w:rsidRDefault="009B752E" w:rsidP="007942CA">
            <w:r w:rsidRPr="001D1CE0">
              <w:t>#42</w:t>
            </w:r>
          </w:p>
        </w:tc>
        <w:tc>
          <w:tcPr>
            <w:tcW w:w="7587" w:type="dxa"/>
            <w:hideMark/>
          </w:tcPr>
          <w:p w14:paraId="2B727AAB" w14:textId="77777777" w:rsidR="009B752E" w:rsidRPr="001D1CE0" w:rsidRDefault="009B752E" w:rsidP="007942CA">
            <w:r w:rsidRPr="001D1CE0">
              <w:t>'telemonitoring'/de</w:t>
            </w:r>
          </w:p>
        </w:tc>
        <w:tc>
          <w:tcPr>
            <w:tcW w:w="1196" w:type="dxa"/>
            <w:noWrap/>
            <w:hideMark/>
          </w:tcPr>
          <w:p w14:paraId="61D8B75A" w14:textId="77777777" w:rsidR="009B752E" w:rsidRPr="001D1CE0" w:rsidRDefault="009B752E" w:rsidP="007942CA">
            <w:r w:rsidRPr="001D1CE0">
              <w:t>6072</w:t>
            </w:r>
          </w:p>
        </w:tc>
      </w:tr>
      <w:tr w:rsidR="009B752E" w:rsidRPr="001D1CE0" w14:paraId="7A339079" w14:textId="77777777" w:rsidTr="007942CA">
        <w:trPr>
          <w:trHeight w:val="680"/>
        </w:trPr>
        <w:tc>
          <w:tcPr>
            <w:tcW w:w="567" w:type="dxa"/>
            <w:noWrap/>
            <w:hideMark/>
          </w:tcPr>
          <w:p w14:paraId="3C878F17" w14:textId="77777777" w:rsidR="009B752E" w:rsidRPr="001D1CE0" w:rsidRDefault="009B752E" w:rsidP="007942CA">
            <w:r w:rsidRPr="001D1CE0">
              <w:t>#41</w:t>
            </w:r>
          </w:p>
        </w:tc>
        <w:tc>
          <w:tcPr>
            <w:tcW w:w="7587" w:type="dxa"/>
            <w:hideMark/>
          </w:tcPr>
          <w:p w14:paraId="37893FA5" w14:textId="77777777" w:rsidR="009B752E" w:rsidRPr="001D1CE0" w:rsidRDefault="009B752E" w:rsidP="007942CA">
            <w:r w:rsidRPr="001D1CE0">
              <w:t>('closed loop' NEAR/3 (feedback OR stimulation* OR system* OR design* OR device* OR interface*)):ti,ab</w:t>
            </w:r>
          </w:p>
        </w:tc>
        <w:tc>
          <w:tcPr>
            <w:tcW w:w="1196" w:type="dxa"/>
            <w:noWrap/>
            <w:hideMark/>
          </w:tcPr>
          <w:p w14:paraId="275B7210" w14:textId="77777777" w:rsidR="009B752E" w:rsidRPr="001D1CE0" w:rsidRDefault="009B752E" w:rsidP="007942CA">
            <w:r w:rsidRPr="001D1CE0">
              <w:t>7873</w:t>
            </w:r>
          </w:p>
        </w:tc>
      </w:tr>
      <w:tr w:rsidR="009B752E" w:rsidRPr="001D1CE0" w14:paraId="079628D7" w14:textId="77777777" w:rsidTr="007942CA">
        <w:trPr>
          <w:trHeight w:val="680"/>
        </w:trPr>
        <w:tc>
          <w:tcPr>
            <w:tcW w:w="567" w:type="dxa"/>
            <w:noWrap/>
            <w:hideMark/>
          </w:tcPr>
          <w:p w14:paraId="273A68CC" w14:textId="77777777" w:rsidR="009B752E" w:rsidRPr="001D1CE0" w:rsidRDefault="009B752E" w:rsidP="007942CA">
            <w:r w:rsidRPr="001D1CE0">
              <w:t>#40</w:t>
            </w:r>
          </w:p>
        </w:tc>
        <w:tc>
          <w:tcPr>
            <w:tcW w:w="7587" w:type="dxa"/>
            <w:hideMark/>
          </w:tcPr>
          <w:p w14:paraId="06D310E3" w14:textId="77777777" w:rsidR="009B752E" w:rsidRPr="001D1CE0" w:rsidRDefault="009B752E" w:rsidP="007942CA">
            <w:r w:rsidRPr="001D1CE0">
              <w:t>'application programming interface'/exp OR 'application programming interface*':ti,ab</w:t>
            </w:r>
          </w:p>
        </w:tc>
        <w:tc>
          <w:tcPr>
            <w:tcW w:w="1196" w:type="dxa"/>
            <w:noWrap/>
            <w:hideMark/>
          </w:tcPr>
          <w:p w14:paraId="6A3B7F79" w14:textId="77777777" w:rsidR="009B752E" w:rsidRPr="001D1CE0" w:rsidRDefault="009B752E" w:rsidP="007942CA">
            <w:r w:rsidRPr="001D1CE0">
              <w:t>1358</w:t>
            </w:r>
          </w:p>
        </w:tc>
      </w:tr>
      <w:tr w:rsidR="009B752E" w:rsidRPr="001D1CE0" w14:paraId="0FF842B2" w14:textId="77777777" w:rsidTr="007942CA">
        <w:trPr>
          <w:trHeight w:val="680"/>
        </w:trPr>
        <w:tc>
          <w:tcPr>
            <w:tcW w:w="567" w:type="dxa"/>
            <w:noWrap/>
            <w:hideMark/>
          </w:tcPr>
          <w:p w14:paraId="26A97874" w14:textId="77777777" w:rsidR="009B752E" w:rsidRPr="001D1CE0" w:rsidRDefault="009B752E" w:rsidP="007942CA">
            <w:r w:rsidRPr="001D1CE0">
              <w:t>#39</w:t>
            </w:r>
          </w:p>
        </w:tc>
        <w:tc>
          <w:tcPr>
            <w:tcW w:w="7587" w:type="dxa"/>
            <w:hideMark/>
          </w:tcPr>
          <w:p w14:paraId="4E7EC465" w14:textId="77777777" w:rsidR="009B752E" w:rsidRPr="001D1CE0" w:rsidRDefault="009B752E" w:rsidP="007942CA">
            <w:r w:rsidRPr="001D1CE0">
              <w:t>((health OR medical OR patient OR provider) NEAR/2 (record* OR dashboard* OR integration*)):ti,ab</w:t>
            </w:r>
          </w:p>
        </w:tc>
        <w:tc>
          <w:tcPr>
            <w:tcW w:w="1196" w:type="dxa"/>
            <w:noWrap/>
            <w:hideMark/>
          </w:tcPr>
          <w:p w14:paraId="704130C1" w14:textId="77777777" w:rsidR="009B752E" w:rsidRPr="001D1CE0" w:rsidRDefault="009B752E" w:rsidP="007942CA">
            <w:r w:rsidRPr="001D1CE0">
              <w:t>356830</w:t>
            </w:r>
          </w:p>
        </w:tc>
      </w:tr>
      <w:tr w:rsidR="009B752E" w:rsidRPr="001D1CE0" w14:paraId="0A48DBD6" w14:textId="77777777" w:rsidTr="007942CA">
        <w:trPr>
          <w:trHeight w:val="680"/>
        </w:trPr>
        <w:tc>
          <w:tcPr>
            <w:tcW w:w="567" w:type="dxa"/>
            <w:noWrap/>
            <w:hideMark/>
          </w:tcPr>
          <w:p w14:paraId="42234D67" w14:textId="77777777" w:rsidR="009B752E" w:rsidRPr="001D1CE0" w:rsidRDefault="009B752E" w:rsidP="007942CA">
            <w:r w:rsidRPr="001D1CE0">
              <w:t>#38</w:t>
            </w:r>
          </w:p>
        </w:tc>
        <w:tc>
          <w:tcPr>
            <w:tcW w:w="7587" w:type="dxa"/>
            <w:hideMark/>
          </w:tcPr>
          <w:p w14:paraId="5F5D3EBC" w14:textId="77777777" w:rsidR="009B752E" w:rsidRPr="001D1CE0" w:rsidRDefault="009B752E" w:rsidP="007942CA">
            <w:r w:rsidRPr="001D1CE0">
              <w:t>'electronic health record'/de OR 'electronic medical record'/de OR 'electronic patient record'/de</w:t>
            </w:r>
          </w:p>
        </w:tc>
        <w:tc>
          <w:tcPr>
            <w:tcW w:w="1196" w:type="dxa"/>
            <w:noWrap/>
            <w:hideMark/>
          </w:tcPr>
          <w:p w14:paraId="173C95BB" w14:textId="77777777" w:rsidR="009B752E" w:rsidRPr="001D1CE0" w:rsidRDefault="009B752E" w:rsidP="007942CA">
            <w:r w:rsidRPr="001D1CE0">
              <w:t>131419</w:t>
            </w:r>
          </w:p>
        </w:tc>
      </w:tr>
      <w:tr w:rsidR="009B752E" w:rsidRPr="001D1CE0" w14:paraId="2D3ED96F" w14:textId="77777777" w:rsidTr="007942CA">
        <w:trPr>
          <w:trHeight w:val="680"/>
        </w:trPr>
        <w:tc>
          <w:tcPr>
            <w:tcW w:w="567" w:type="dxa"/>
            <w:noWrap/>
            <w:hideMark/>
          </w:tcPr>
          <w:p w14:paraId="28265D5C" w14:textId="77777777" w:rsidR="009B752E" w:rsidRPr="001D1CE0" w:rsidRDefault="009B752E" w:rsidP="007942CA">
            <w:r w:rsidRPr="001D1CE0">
              <w:t>#37</w:t>
            </w:r>
          </w:p>
        </w:tc>
        <w:tc>
          <w:tcPr>
            <w:tcW w:w="7587" w:type="dxa"/>
            <w:hideMark/>
          </w:tcPr>
          <w:p w14:paraId="62D86A3C" w14:textId="77777777" w:rsidR="009B752E" w:rsidRPr="001D1CE0" w:rsidRDefault="009B752E" w:rsidP="007942CA">
            <w:r w:rsidRPr="001D1CE0">
              <w:t>#23 OR #24 OR #25 OR #26 OR #27 OR #28 OR #29 OR #30 OR #31 OR #32 OR #33 OR #34 OR #35 OR #36</w:t>
            </w:r>
          </w:p>
        </w:tc>
        <w:tc>
          <w:tcPr>
            <w:tcW w:w="1196" w:type="dxa"/>
            <w:noWrap/>
            <w:hideMark/>
          </w:tcPr>
          <w:p w14:paraId="23707B81" w14:textId="77777777" w:rsidR="009B752E" w:rsidRPr="001D1CE0" w:rsidRDefault="009B752E" w:rsidP="007942CA">
            <w:r w:rsidRPr="001D1CE0">
              <w:t>1973460</w:t>
            </w:r>
          </w:p>
        </w:tc>
      </w:tr>
      <w:tr w:rsidR="009B752E" w:rsidRPr="001D1CE0" w14:paraId="528AC69E" w14:textId="77777777" w:rsidTr="007942CA">
        <w:trPr>
          <w:trHeight w:val="340"/>
        </w:trPr>
        <w:tc>
          <w:tcPr>
            <w:tcW w:w="567" w:type="dxa"/>
            <w:noWrap/>
            <w:hideMark/>
          </w:tcPr>
          <w:p w14:paraId="5F283B6F" w14:textId="77777777" w:rsidR="009B752E" w:rsidRPr="001D1CE0" w:rsidRDefault="009B752E" w:rsidP="007942CA">
            <w:r w:rsidRPr="001D1CE0">
              <w:t>#36</w:t>
            </w:r>
          </w:p>
        </w:tc>
        <w:tc>
          <w:tcPr>
            <w:tcW w:w="7587" w:type="dxa"/>
            <w:hideMark/>
          </w:tcPr>
          <w:p w14:paraId="257CEF70" w14:textId="77777777" w:rsidR="009B752E" w:rsidRPr="001D1CE0" w:rsidRDefault="009B752E" w:rsidP="007942CA">
            <w:r w:rsidRPr="001D1CE0">
              <w:t>rehab*:ti,ab OR telerehab*:ti,ab OR 'tele-rehab*':ti,ab</w:t>
            </w:r>
          </w:p>
        </w:tc>
        <w:tc>
          <w:tcPr>
            <w:tcW w:w="1196" w:type="dxa"/>
            <w:noWrap/>
            <w:hideMark/>
          </w:tcPr>
          <w:p w14:paraId="44FA548F" w14:textId="77777777" w:rsidR="009B752E" w:rsidRPr="001D1CE0" w:rsidRDefault="009B752E" w:rsidP="007942CA">
            <w:r w:rsidRPr="001D1CE0">
              <w:t>315104</w:t>
            </w:r>
          </w:p>
        </w:tc>
      </w:tr>
      <w:tr w:rsidR="009B752E" w:rsidRPr="001D1CE0" w14:paraId="6088E826" w14:textId="77777777" w:rsidTr="007942CA">
        <w:trPr>
          <w:trHeight w:val="340"/>
        </w:trPr>
        <w:tc>
          <w:tcPr>
            <w:tcW w:w="567" w:type="dxa"/>
            <w:noWrap/>
            <w:hideMark/>
          </w:tcPr>
          <w:p w14:paraId="30F27EFB" w14:textId="77777777" w:rsidR="009B752E" w:rsidRPr="001D1CE0" w:rsidRDefault="009B752E" w:rsidP="007942CA">
            <w:r w:rsidRPr="001D1CE0">
              <w:lastRenderedPageBreak/>
              <w:t>#35</w:t>
            </w:r>
          </w:p>
        </w:tc>
        <w:tc>
          <w:tcPr>
            <w:tcW w:w="7587" w:type="dxa"/>
            <w:hideMark/>
          </w:tcPr>
          <w:p w14:paraId="61FE2605" w14:textId="77777777" w:rsidR="009B752E" w:rsidRPr="001D1CE0" w:rsidRDefault="009B752E" w:rsidP="007942CA">
            <w:r w:rsidRPr="001D1CE0">
              <w:t>'rehabilitation'/exp</w:t>
            </w:r>
          </w:p>
        </w:tc>
        <w:tc>
          <w:tcPr>
            <w:tcW w:w="1196" w:type="dxa"/>
            <w:noWrap/>
            <w:hideMark/>
          </w:tcPr>
          <w:p w14:paraId="6E05688D" w14:textId="77777777" w:rsidR="009B752E" w:rsidRPr="001D1CE0" w:rsidRDefault="009B752E" w:rsidP="007942CA">
            <w:r w:rsidRPr="001D1CE0">
              <w:t>515086</w:t>
            </w:r>
          </w:p>
        </w:tc>
      </w:tr>
      <w:tr w:rsidR="009B752E" w:rsidRPr="001D1CE0" w14:paraId="3815CE90" w14:textId="77777777" w:rsidTr="007942CA">
        <w:trPr>
          <w:trHeight w:val="340"/>
        </w:trPr>
        <w:tc>
          <w:tcPr>
            <w:tcW w:w="567" w:type="dxa"/>
            <w:noWrap/>
            <w:hideMark/>
          </w:tcPr>
          <w:p w14:paraId="7F3EEE9D" w14:textId="77777777" w:rsidR="009B752E" w:rsidRPr="001D1CE0" w:rsidRDefault="009B752E" w:rsidP="007942CA">
            <w:r w:rsidRPr="001D1CE0">
              <w:t>#34</w:t>
            </w:r>
          </w:p>
        </w:tc>
        <w:tc>
          <w:tcPr>
            <w:tcW w:w="7587" w:type="dxa"/>
            <w:hideMark/>
          </w:tcPr>
          <w:p w14:paraId="2C55040F" w14:textId="77777777" w:rsidR="009B752E" w:rsidRPr="001D1CE0" w:rsidRDefault="009B752E" w:rsidP="007942CA">
            <w:r w:rsidRPr="001D1CE0">
              <w:t>(recreation* NEAR/3 therap*):ti,ab</w:t>
            </w:r>
          </w:p>
        </w:tc>
        <w:tc>
          <w:tcPr>
            <w:tcW w:w="1196" w:type="dxa"/>
            <w:noWrap/>
            <w:hideMark/>
          </w:tcPr>
          <w:p w14:paraId="54897336" w14:textId="77777777" w:rsidR="009B752E" w:rsidRPr="001D1CE0" w:rsidRDefault="009B752E" w:rsidP="007942CA">
            <w:r w:rsidRPr="001D1CE0">
              <w:t>1013</w:t>
            </w:r>
          </w:p>
        </w:tc>
      </w:tr>
      <w:tr w:rsidR="009B752E" w:rsidRPr="001D1CE0" w14:paraId="0BBF2713" w14:textId="77777777" w:rsidTr="007942CA">
        <w:trPr>
          <w:trHeight w:val="340"/>
        </w:trPr>
        <w:tc>
          <w:tcPr>
            <w:tcW w:w="567" w:type="dxa"/>
            <w:noWrap/>
            <w:hideMark/>
          </w:tcPr>
          <w:p w14:paraId="37A22C07" w14:textId="77777777" w:rsidR="009B752E" w:rsidRPr="001D1CE0" w:rsidRDefault="009B752E" w:rsidP="007942CA">
            <w:r w:rsidRPr="001D1CE0">
              <w:t>#33</w:t>
            </w:r>
          </w:p>
        </w:tc>
        <w:tc>
          <w:tcPr>
            <w:tcW w:w="7587" w:type="dxa"/>
            <w:hideMark/>
          </w:tcPr>
          <w:p w14:paraId="637FC77B" w14:textId="77777777" w:rsidR="009B752E" w:rsidRPr="001D1CE0" w:rsidRDefault="009B752E" w:rsidP="007942CA">
            <w:r w:rsidRPr="001D1CE0">
              <w:t>'recreational therapy'/de</w:t>
            </w:r>
          </w:p>
        </w:tc>
        <w:tc>
          <w:tcPr>
            <w:tcW w:w="1196" w:type="dxa"/>
            <w:noWrap/>
            <w:hideMark/>
          </w:tcPr>
          <w:p w14:paraId="3814A9B4" w14:textId="77777777" w:rsidR="009B752E" w:rsidRPr="001D1CE0" w:rsidRDefault="009B752E" w:rsidP="007942CA">
            <w:r w:rsidRPr="001D1CE0">
              <w:t>713</w:t>
            </w:r>
          </w:p>
        </w:tc>
      </w:tr>
      <w:tr w:rsidR="009B752E" w:rsidRPr="001D1CE0" w14:paraId="66104C5D" w14:textId="77777777" w:rsidTr="007942CA">
        <w:trPr>
          <w:trHeight w:val="680"/>
        </w:trPr>
        <w:tc>
          <w:tcPr>
            <w:tcW w:w="567" w:type="dxa"/>
            <w:noWrap/>
            <w:hideMark/>
          </w:tcPr>
          <w:p w14:paraId="3F4ABEB9" w14:textId="77777777" w:rsidR="009B752E" w:rsidRPr="001D1CE0" w:rsidRDefault="009B752E" w:rsidP="007942CA">
            <w:r w:rsidRPr="001D1CE0">
              <w:t>#32</w:t>
            </w:r>
          </w:p>
        </w:tc>
        <w:tc>
          <w:tcPr>
            <w:tcW w:w="7587" w:type="dxa"/>
            <w:hideMark/>
          </w:tcPr>
          <w:p w14:paraId="3183893D" w14:textId="77777777" w:rsidR="009B752E" w:rsidRPr="001D1CE0" w:rsidRDefault="009B752E" w:rsidP="007942CA">
            <w:r w:rsidRPr="001D1CE0">
              <w:t>(functional NEAR/3 (training* OR assessment* OR activit* OR task* OR mobilit* OR rehab*)):ti,ab</w:t>
            </w:r>
          </w:p>
        </w:tc>
        <w:tc>
          <w:tcPr>
            <w:tcW w:w="1196" w:type="dxa"/>
            <w:noWrap/>
            <w:hideMark/>
          </w:tcPr>
          <w:p w14:paraId="1E34AE52" w14:textId="77777777" w:rsidR="009B752E" w:rsidRPr="001D1CE0" w:rsidRDefault="009B752E" w:rsidP="007942CA">
            <w:r w:rsidRPr="001D1CE0">
              <w:t>98879</w:t>
            </w:r>
          </w:p>
        </w:tc>
      </w:tr>
      <w:tr w:rsidR="009B752E" w:rsidRPr="001D1CE0" w14:paraId="0F2859D5" w14:textId="77777777" w:rsidTr="007942CA">
        <w:trPr>
          <w:trHeight w:val="340"/>
        </w:trPr>
        <w:tc>
          <w:tcPr>
            <w:tcW w:w="567" w:type="dxa"/>
            <w:noWrap/>
            <w:hideMark/>
          </w:tcPr>
          <w:p w14:paraId="1A4E7E0E" w14:textId="77777777" w:rsidR="009B752E" w:rsidRPr="001D1CE0" w:rsidRDefault="009B752E" w:rsidP="007942CA">
            <w:r w:rsidRPr="001D1CE0">
              <w:t>#31</w:t>
            </w:r>
          </w:p>
        </w:tc>
        <w:tc>
          <w:tcPr>
            <w:tcW w:w="7587" w:type="dxa"/>
            <w:hideMark/>
          </w:tcPr>
          <w:p w14:paraId="504692A3" w14:textId="77777777" w:rsidR="009B752E" w:rsidRPr="001D1CE0" w:rsidRDefault="009B752E" w:rsidP="007942CA">
            <w:r w:rsidRPr="001D1CE0">
              <w:t>'functional assessment'/de OR 'fuctional training'</w:t>
            </w:r>
          </w:p>
        </w:tc>
        <w:tc>
          <w:tcPr>
            <w:tcW w:w="1196" w:type="dxa"/>
            <w:noWrap/>
            <w:hideMark/>
          </w:tcPr>
          <w:p w14:paraId="3E744FDB" w14:textId="77777777" w:rsidR="009B752E" w:rsidRPr="001D1CE0" w:rsidRDefault="009B752E" w:rsidP="007942CA">
            <w:r w:rsidRPr="001D1CE0">
              <w:t>72746</w:t>
            </w:r>
          </w:p>
        </w:tc>
      </w:tr>
      <w:tr w:rsidR="009B752E" w:rsidRPr="001D1CE0" w14:paraId="39B11877" w14:textId="77777777" w:rsidTr="007942CA">
        <w:trPr>
          <w:trHeight w:val="680"/>
        </w:trPr>
        <w:tc>
          <w:tcPr>
            <w:tcW w:w="567" w:type="dxa"/>
            <w:noWrap/>
            <w:hideMark/>
          </w:tcPr>
          <w:p w14:paraId="1A0AE89E" w14:textId="77777777" w:rsidR="009B752E" w:rsidRPr="001D1CE0" w:rsidRDefault="009B752E" w:rsidP="007942CA">
            <w:r w:rsidRPr="001D1CE0">
              <w:t>#30</w:t>
            </w:r>
          </w:p>
        </w:tc>
        <w:tc>
          <w:tcPr>
            <w:tcW w:w="7587" w:type="dxa"/>
            <w:hideMark/>
          </w:tcPr>
          <w:p w14:paraId="2F8ABDA1" w14:textId="77777777" w:rsidR="009B752E" w:rsidRPr="001D1CE0" w:rsidRDefault="009B752E" w:rsidP="007942CA">
            <w:r w:rsidRPr="001D1CE0">
              <w:t>kinesi$therap*:ti,ab OR yoga:ti,ab OR 'tai chi':ti,ab OR 'tai ji':ti,ab OR 'taiji quan':ti,ab OR taijiquan:ti,ab</w:t>
            </w:r>
          </w:p>
        </w:tc>
        <w:tc>
          <w:tcPr>
            <w:tcW w:w="1196" w:type="dxa"/>
            <w:noWrap/>
            <w:hideMark/>
          </w:tcPr>
          <w:p w14:paraId="7899A738" w14:textId="77777777" w:rsidR="009B752E" w:rsidRPr="001D1CE0" w:rsidRDefault="009B752E" w:rsidP="007942CA">
            <w:r w:rsidRPr="001D1CE0">
              <w:t>14723</w:t>
            </w:r>
          </w:p>
        </w:tc>
      </w:tr>
      <w:tr w:rsidR="009B752E" w:rsidRPr="001D1CE0" w14:paraId="6A001162" w14:textId="77777777" w:rsidTr="007942CA">
        <w:trPr>
          <w:trHeight w:val="340"/>
        </w:trPr>
        <w:tc>
          <w:tcPr>
            <w:tcW w:w="567" w:type="dxa"/>
            <w:noWrap/>
            <w:hideMark/>
          </w:tcPr>
          <w:p w14:paraId="5A04504A" w14:textId="77777777" w:rsidR="009B752E" w:rsidRPr="001D1CE0" w:rsidRDefault="009B752E" w:rsidP="007942CA">
            <w:r w:rsidRPr="001D1CE0">
              <w:t>#29</w:t>
            </w:r>
          </w:p>
        </w:tc>
        <w:tc>
          <w:tcPr>
            <w:tcW w:w="7587" w:type="dxa"/>
            <w:hideMark/>
          </w:tcPr>
          <w:p w14:paraId="72891686" w14:textId="77777777" w:rsidR="009B752E" w:rsidRPr="001D1CE0" w:rsidRDefault="009B752E" w:rsidP="007942CA">
            <w:r w:rsidRPr="001D1CE0">
              <w:t>'kinesiotherapy'/exp OR 'exercise'/exp</w:t>
            </w:r>
          </w:p>
        </w:tc>
        <w:tc>
          <w:tcPr>
            <w:tcW w:w="1196" w:type="dxa"/>
            <w:noWrap/>
            <w:hideMark/>
          </w:tcPr>
          <w:p w14:paraId="10320540" w14:textId="77777777" w:rsidR="009B752E" w:rsidRPr="001D1CE0" w:rsidRDefault="009B752E" w:rsidP="007942CA">
            <w:r w:rsidRPr="001D1CE0">
              <w:t>513441</w:t>
            </w:r>
          </w:p>
        </w:tc>
      </w:tr>
      <w:tr w:rsidR="009B752E" w:rsidRPr="001D1CE0" w14:paraId="671EAEA0" w14:textId="77777777" w:rsidTr="007942CA">
        <w:trPr>
          <w:trHeight w:val="1360"/>
        </w:trPr>
        <w:tc>
          <w:tcPr>
            <w:tcW w:w="567" w:type="dxa"/>
            <w:noWrap/>
            <w:hideMark/>
          </w:tcPr>
          <w:p w14:paraId="1FA7D217" w14:textId="77777777" w:rsidR="009B752E" w:rsidRPr="001D1CE0" w:rsidRDefault="009B752E" w:rsidP="007942CA">
            <w:r w:rsidRPr="001D1CE0">
              <w:t>#28</w:t>
            </w:r>
          </w:p>
        </w:tc>
        <w:tc>
          <w:tcPr>
            <w:tcW w:w="7587" w:type="dxa"/>
            <w:hideMark/>
          </w:tcPr>
          <w:p w14:paraId="04338F01" w14:textId="77777777" w:rsidR="009B752E" w:rsidRPr="001D1CE0" w:rsidRDefault="009B752E" w:rsidP="007942CA">
            <w:r w:rsidRPr="001D1CE0">
              <w:t>'physical activit*':ti,ab OR walking:ti,ab OR cycling:ti,ab OR biking:ti,ab OR swimming:ti,ab OR 'aquatic therap*':ti,ab OR 'weight lifting':ti,ab OR weightlift*:ti,ab OR powerlift*:ti,ab OR 'power lifting':ti,ab OR exercis*:ti,ab</w:t>
            </w:r>
          </w:p>
        </w:tc>
        <w:tc>
          <w:tcPr>
            <w:tcW w:w="1196" w:type="dxa"/>
            <w:noWrap/>
            <w:hideMark/>
          </w:tcPr>
          <w:p w14:paraId="4901DA40" w14:textId="77777777" w:rsidR="009B752E" w:rsidRPr="001D1CE0" w:rsidRDefault="009B752E" w:rsidP="007942CA">
            <w:r w:rsidRPr="001D1CE0">
              <w:t>859958</w:t>
            </w:r>
          </w:p>
        </w:tc>
      </w:tr>
      <w:tr w:rsidR="009B752E" w:rsidRPr="001D1CE0" w14:paraId="3717444D" w14:textId="77777777" w:rsidTr="007942CA">
        <w:trPr>
          <w:trHeight w:val="340"/>
        </w:trPr>
        <w:tc>
          <w:tcPr>
            <w:tcW w:w="567" w:type="dxa"/>
            <w:noWrap/>
            <w:hideMark/>
          </w:tcPr>
          <w:p w14:paraId="1F1E271D" w14:textId="77777777" w:rsidR="009B752E" w:rsidRPr="001D1CE0" w:rsidRDefault="009B752E" w:rsidP="007942CA">
            <w:r w:rsidRPr="001D1CE0">
              <w:t>#27</w:t>
            </w:r>
          </w:p>
        </w:tc>
        <w:tc>
          <w:tcPr>
            <w:tcW w:w="7587" w:type="dxa"/>
            <w:hideMark/>
          </w:tcPr>
          <w:p w14:paraId="62CF4818" w14:textId="77777777" w:rsidR="009B752E" w:rsidRPr="001D1CE0" w:rsidRDefault="009B752E" w:rsidP="007942CA">
            <w:r w:rsidRPr="001D1CE0">
              <w:t>'physical activity'/exp</w:t>
            </w:r>
          </w:p>
        </w:tc>
        <w:tc>
          <w:tcPr>
            <w:tcW w:w="1196" w:type="dxa"/>
            <w:noWrap/>
            <w:hideMark/>
          </w:tcPr>
          <w:p w14:paraId="450DA247" w14:textId="77777777" w:rsidR="009B752E" w:rsidRPr="001D1CE0" w:rsidRDefault="009B752E" w:rsidP="007942CA">
            <w:r w:rsidRPr="001D1CE0">
              <w:t>554963</w:t>
            </w:r>
          </w:p>
        </w:tc>
      </w:tr>
      <w:tr w:rsidR="009B752E" w:rsidRPr="001D1CE0" w14:paraId="45CBFAC1" w14:textId="77777777" w:rsidTr="007942CA">
        <w:trPr>
          <w:trHeight w:val="680"/>
        </w:trPr>
        <w:tc>
          <w:tcPr>
            <w:tcW w:w="567" w:type="dxa"/>
            <w:noWrap/>
            <w:hideMark/>
          </w:tcPr>
          <w:p w14:paraId="12A414E4" w14:textId="77777777" w:rsidR="009B752E" w:rsidRPr="001D1CE0" w:rsidRDefault="009B752E" w:rsidP="007942CA">
            <w:r w:rsidRPr="001D1CE0">
              <w:t>#26</w:t>
            </w:r>
          </w:p>
        </w:tc>
        <w:tc>
          <w:tcPr>
            <w:tcW w:w="7587" w:type="dxa"/>
            <w:hideMark/>
          </w:tcPr>
          <w:p w14:paraId="3BC23D47" w14:textId="77777777" w:rsidR="009B752E" w:rsidRPr="001D1CE0" w:rsidRDefault="009B752E" w:rsidP="007942CA">
            <w:r w:rsidRPr="001D1CE0">
              <w:t>'ergotherap*':ti,ab OR 'occupational therap*':ti,ab OR 'task specific activit*':ti,ab</w:t>
            </w:r>
          </w:p>
        </w:tc>
        <w:tc>
          <w:tcPr>
            <w:tcW w:w="1196" w:type="dxa"/>
            <w:noWrap/>
            <w:hideMark/>
          </w:tcPr>
          <w:p w14:paraId="25B5AD74" w14:textId="77777777" w:rsidR="009B752E" w:rsidRPr="001D1CE0" w:rsidRDefault="009B752E" w:rsidP="007942CA">
            <w:r w:rsidRPr="001D1CE0">
              <w:t>27219</w:t>
            </w:r>
          </w:p>
        </w:tc>
      </w:tr>
      <w:tr w:rsidR="009B752E" w:rsidRPr="001D1CE0" w14:paraId="4D5BF978" w14:textId="77777777" w:rsidTr="007942CA">
        <w:trPr>
          <w:trHeight w:val="340"/>
        </w:trPr>
        <w:tc>
          <w:tcPr>
            <w:tcW w:w="567" w:type="dxa"/>
            <w:noWrap/>
            <w:hideMark/>
          </w:tcPr>
          <w:p w14:paraId="3D5FA01F" w14:textId="77777777" w:rsidR="009B752E" w:rsidRPr="001D1CE0" w:rsidRDefault="009B752E" w:rsidP="007942CA">
            <w:r w:rsidRPr="001D1CE0">
              <w:t>#25</w:t>
            </w:r>
          </w:p>
        </w:tc>
        <w:tc>
          <w:tcPr>
            <w:tcW w:w="7587" w:type="dxa"/>
            <w:hideMark/>
          </w:tcPr>
          <w:p w14:paraId="188E8F38" w14:textId="77777777" w:rsidR="009B752E" w:rsidRPr="001D1CE0" w:rsidRDefault="009B752E" w:rsidP="007942CA">
            <w:r w:rsidRPr="001D1CE0">
              <w:t>'occupational therapy'/exp</w:t>
            </w:r>
          </w:p>
        </w:tc>
        <w:tc>
          <w:tcPr>
            <w:tcW w:w="1196" w:type="dxa"/>
            <w:noWrap/>
            <w:hideMark/>
          </w:tcPr>
          <w:p w14:paraId="30191589" w14:textId="77777777" w:rsidR="009B752E" w:rsidRPr="001D1CE0" w:rsidRDefault="009B752E" w:rsidP="007942CA">
            <w:r w:rsidRPr="001D1CE0">
              <w:t>29718</w:t>
            </w:r>
          </w:p>
        </w:tc>
      </w:tr>
      <w:tr w:rsidR="009B752E" w:rsidRPr="001D1CE0" w14:paraId="66589130" w14:textId="77777777" w:rsidTr="007942CA">
        <w:trPr>
          <w:trHeight w:val="680"/>
        </w:trPr>
        <w:tc>
          <w:tcPr>
            <w:tcW w:w="567" w:type="dxa"/>
            <w:noWrap/>
            <w:hideMark/>
          </w:tcPr>
          <w:p w14:paraId="5C7E3C1F" w14:textId="77777777" w:rsidR="009B752E" w:rsidRPr="001D1CE0" w:rsidRDefault="009B752E" w:rsidP="007942CA">
            <w:r w:rsidRPr="001D1CE0">
              <w:t>#24</w:t>
            </w:r>
          </w:p>
        </w:tc>
        <w:tc>
          <w:tcPr>
            <w:tcW w:w="7587" w:type="dxa"/>
            <w:hideMark/>
          </w:tcPr>
          <w:p w14:paraId="71D54EB2" w14:textId="77777777" w:rsidR="009B752E" w:rsidRPr="001D1CE0" w:rsidRDefault="009B752E" w:rsidP="007942CA">
            <w:r w:rsidRPr="001D1CE0">
              <w:t>'physical therap*':ti,ab OR 'physio therap*':ti,ab OR physiotherap*:ti,ab OR 'rehabilitation therap*':ti,ab</w:t>
            </w:r>
          </w:p>
        </w:tc>
        <w:tc>
          <w:tcPr>
            <w:tcW w:w="1196" w:type="dxa"/>
            <w:noWrap/>
            <w:hideMark/>
          </w:tcPr>
          <w:p w14:paraId="1F38EFE9" w14:textId="77777777" w:rsidR="009B752E" w:rsidRPr="001D1CE0" w:rsidRDefault="009B752E" w:rsidP="007942CA">
            <w:r w:rsidRPr="001D1CE0">
              <w:t>107064</w:t>
            </w:r>
          </w:p>
        </w:tc>
      </w:tr>
      <w:tr w:rsidR="009B752E" w:rsidRPr="001D1CE0" w14:paraId="745713CE" w14:textId="77777777" w:rsidTr="007942CA">
        <w:trPr>
          <w:trHeight w:val="340"/>
        </w:trPr>
        <w:tc>
          <w:tcPr>
            <w:tcW w:w="567" w:type="dxa"/>
            <w:noWrap/>
            <w:hideMark/>
          </w:tcPr>
          <w:p w14:paraId="6EC6CC94" w14:textId="77777777" w:rsidR="009B752E" w:rsidRPr="001D1CE0" w:rsidRDefault="009B752E" w:rsidP="007942CA">
            <w:r w:rsidRPr="001D1CE0">
              <w:t>#23</w:t>
            </w:r>
          </w:p>
        </w:tc>
        <w:tc>
          <w:tcPr>
            <w:tcW w:w="7587" w:type="dxa"/>
            <w:hideMark/>
          </w:tcPr>
          <w:p w14:paraId="5BA34A6B" w14:textId="77777777" w:rsidR="009B752E" w:rsidRPr="001D1CE0" w:rsidRDefault="009B752E" w:rsidP="007942CA">
            <w:r w:rsidRPr="001D1CE0">
              <w:t>'physiotherapy'/exp</w:t>
            </w:r>
          </w:p>
        </w:tc>
        <w:tc>
          <w:tcPr>
            <w:tcW w:w="1196" w:type="dxa"/>
            <w:noWrap/>
            <w:hideMark/>
          </w:tcPr>
          <w:p w14:paraId="226AC011" w14:textId="77777777" w:rsidR="009B752E" w:rsidRPr="001D1CE0" w:rsidRDefault="009B752E" w:rsidP="007942CA">
            <w:r w:rsidRPr="001D1CE0">
              <w:t>117596</w:t>
            </w:r>
          </w:p>
        </w:tc>
      </w:tr>
      <w:tr w:rsidR="009B752E" w:rsidRPr="001D1CE0" w14:paraId="71DFEF2F" w14:textId="77777777" w:rsidTr="007942CA">
        <w:trPr>
          <w:trHeight w:val="680"/>
        </w:trPr>
        <w:tc>
          <w:tcPr>
            <w:tcW w:w="567" w:type="dxa"/>
            <w:noWrap/>
            <w:hideMark/>
          </w:tcPr>
          <w:p w14:paraId="4B9FB88D" w14:textId="77777777" w:rsidR="009B752E" w:rsidRPr="001D1CE0" w:rsidRDefault="009B752E" w:rsidP="007942CA">
            <w:r w:rsidRPr="001D1CE0">
              <w:t>#22</w:t>
            </w:r>
          </w:p>
        </w:tc>
        <w:tc>
          <w:tcPr>
            <w:tcW w:w="7587" w:type="dxa"/>
            <w:hideMark/>
          </w:tcPr>
          <w:p w14:paraId="4977D6A8" w14:textId="77777777" w:rsidR="009B752E" w:rsidRPr="001D1CE0" w:rsidRDefault="009B752E" w:rsidP="007942CA">
            <w:r w:rsidRPr="001D1CE0">
              <w:t>#1 OR #2 OR #3 OR #4 OR #5 OR #6 OR #7 OR #8 OR #9 OR #10 OR #11 OR #12 OR #13 OR #14 OR #15 OR #16 OR #17 OR #18 OR #19 OR #20 OR #21</w:t>
            </w:r>
          </w:p>
        </w:tc>
        <w:tc>
          <w:tcPr>
            <w:tcW w:w="1196" w:type="dxa"/>
            <w:noWrap/>
            <w:hideMark/>
          </w:tcPr>
          <w:p w14:paraId="1572D848" w14:textId="77777777" w:rsidR="009B752E" w:rsidRPr="001D1CE0" w:rsidRDefault="009B752E" w:rsidP="007942CA">
            <w:r w:rsidRPr="001D1CE0">
              <w:t>259016</w:t>
            </w:r>
          </w:p>
        </w:tc>
      </w:tr>
      <w:tr w:rsidR="009B752E" w:rsidRPr="001D1CE0" w14:paraId="2F37AC60" w14:textId="77777777" w:rsidTr="007942CA">
        <w:trPr>
          <w:trHeight w:val="680"/>
        </w:trPr>
        <w:tc>
          <w:tcPr>
            <w:tcW w:w="567" w:type="dxa"/>
            <w:noWrap/>
            <w:hideMark/>
          </w:tcPr>
          <w:p w14:paraId="36E7E4A5" w14:textId="77777777" w:rsidR="009B752E" w:rsidRPr="001D1CE0" w:rsidRDefault="009B752E" w:rsidP="007942CA">
            <w:r w:rsidRPr="001D1CE0">
              <w:t>#21</w:t>
            </w:r>
          </w:p>
        </w:tc>
        <w:tc>
          <w:tcPr>
            <w:tcW w:w="7587" w:type="dxa"/>
            <w:hideMark/>
          </w:tcPr>
          <w:p w14:paraId="793B7078" w14:textId="77777777" w:rsidR="009B752E" w:rsidRPr="001D1CE0" w:rsidRDefault="009B752E" w:rsidP="007942CA">
            <w:r w:rsidRPr="001D1CE0">
              <w:t>'electric* myogram*':ti,ab OR 'electro myogram*':ti,ab OR 'emg':ti,ab OR 'electromyogram*':ti,ab</w:t>
            </w:r>
          </w:p>
        </w:tc>
        <w:tc>
          <w:tcPr>
            <w:tcW w:w="1196" w:type="dxa"/>
            <w:noWrap/>
            <w:hideMark/>
          </w:tcPr>
          <w:p w14:paraId="7856A653" w14:textId="77777777" w:rsidR="009B752E" w:rsidRPr="001D1CE0" w:rsidRDefault="009B752E" w:rsidP="007942CA">
            <w:r w:rsidRPr="001D1CE0">
              <w:t>59223</w:t>
            </w:r>
          </w:p>
        </w:tc>
      </w:tr>
      <w:tr w:rsidR="009B752E" w:rsidRPr="001D1CE0" w14:paraId="67CFBBB5" w14:textId="77777777" w:rsidTr="007942CA">
        <w:trPr>
          <w:trHeight w:val="340"/>
        </w:trPr>
        <w:tc>
          <w:tcPr>
            <w:tcW w:w="567" w:type="dxa"/>
            <w:noWrap/>
            <w:hideMark/>
          </w:tcPr>
          <w:p w14:paraId="05DC99D9" w14:textId="77777777" w:rsidR="009B752E" w:rsidRPr="001D1CE0" w:rsidRDefault="009B752E" w:rsidP="007942CA">
            <w:r w:rsidRPr="001D1CE0">
              <w:t>#20</w:t>
            </w:r>
          </w:p>
        </w:tc>
        <w:tc>
          <w:tcPr>
            <w:tcW w:w="7587" w:type="dxa"/>
            <w:hideMark/>
          </w:tcPr>
          <w:p w14:paraId="7B06CB6E" w14:textId="77777777" w:rsidR="009B752E" w:rsidRPr="001D1CE0" w:rsidRDefault="009B752E" w:rsidP="007942CA">
            <w:r w:rsidRPr="001D1CE0">
              <w:t>'electromyogram'/de</w:t>
            </w:r>
          </w:p>
        </w:tc>
        <w:tc>
          <w:tcPr>
            <w:tcW w:w="1196" w:type="dxa"/>
            <w:noWrap/>
            <w:hideMark/>
          </w:tcPr>
          <w:p w14:paraId="4EB7449B" w14:textId="77777777" w:rsidR="009B752E" w:rsidRPr="001D1CE0" w:rsidRDefault="009B752E" w:rsidP="007942CA">
            <w:r w:rsidRPr="001D1CE0">
              <w:t>32678</w:t>
            </w:r>
          </w:p>
        </w:tc>
      </w:tr>
      <w:tr w:rsidR="009B752E" w:rsidRPr="001D1CE0" w14:paraId="55F25878" w14:textId="77777777" w:rsidTr="007942CA">
        <w:trPr>
          <w:trHeight w:val="680"/>
        </w:trPr>
        <w:tc>
          <w:tcPr>
            <w:tcW w:w="567" w:type="dxa"/>
            <w:noWrap/>
            <w:hideMark/>
          </w:tcPr>
          <w:p w14:paraId="276100F2" w14:textId="77777777" w:rsidR="009B752E" w:rsidRPr="001D1CE0" w:rsidRDefault="009B752E" w:rsidP="007942CA">
            <w:r w:rsidRPr="001D1CE0">
              <w:t>#19</w:t>
            </w:r>
          </w:p>
        </w:tc>
        <w:tc>
          <w:tcPr>
            <w:tcW w:w="7587" w:type="dxa"/>
            <w:hideMark/>
          </w:tcPr>
          <w:p w14:paraId="4F6E16DC" w14:textId="77777777" w:rsidR="009B752E" w:rsidRPr="001D1CE0" w:rsidRDefault="009B752E" w:rsidP="007942CA">
            <w:r w:rsidRPr="001D1CE0">
              <w:t>biometric*:ti,ab OR biometry:ti,ab OR biomets:ti,ab OR 'digital biomarker*':ti,ab</w:t>
            </w:r>
          </w:p>
        </w:tc>
        <w:tc>
          <w:tcPr>
            <w:tcW w:w="1196" w:type="dxa"/>
            <w:noWrap/>
            <w:hideMark/>
          </w:tcPr>
          <w:p w14:paraId="4D6FD2AF" w14:textId="77777777" w:rsidR="009B752E" w:rsidRPr="001D1CE0" w:rsidRDefault="009B752E" w:rsidP="007942CA">
            <w:r w:rsidRPr="001D1CE0">
              <w:t>20616</w:t>
            </w:r>
          </w:p>
        </w:tc>
      </w:tr>
      <w:tr w:rsidR="009B752E" w:rsidRPr="001D1CE0" w14:paraId="6B90B1E1" w14:textId="77777777" w:rsidTr="007942CA">
        <w:trPr>
          <w:trHeight w:val="340"/>
        </w:trPr>
        <w:tc>
          <w:tcPr>
            <w:tcW w:w="567" w:type="dxa"/>
            <w:noWrap/>
            <w:hideMark/>
          </w:tcPr>
          <w:p w14:paraId="4D38C5B7" w14:textId="77777777" w:rsidR="009B752E" w:rsidRPr="001D1CE0" w:rsidRDefault="009B752E" w:rsidP="007942CA">
            <w:r w:rsidRPr="001D1CE0">
              <w:t>#18</w:t>
            </w:r>
          </w:p>
        </w:tc>
        <w:tc>
          <w:tcPr>
            <w:tcW w:w="7587" w:type="dxa"/>
            <w:hideMark/>
          </w:tcPr>
          <w:p w14:paraId="1605DA52" w14:textId="77777777" w:rsidR="009B752E" w:rsidRPr="001D1CE0" w:rsidRDefault="009B752E" w:rsidP="007942CA">
            <w:r w:rsidRPr="001D1CE0">
              <w:t>'biometry'/de</w:t>
            </w:r>
          </w:p>
        </w:tc>
        <w:tc>
          <w:tcPr>
            <w:tcW w:w="1196" w:type="dxa"/>
            <w:noWrap/>
            <w:hideMark/>
          </w:tcPr>
          <w:p w14:paraId="79953149" w14:textId="77777777" w:rsidR="009B752E" w:rsidRPr="001D1CE0" w:rsidRDefault="009B752E" w:rsidP="007942CA">
            <w:r w:rsidRPr="001D1CE0">
              <w:t>23514</w:t>
            </w:r>
          </w:p>
        </w:tc>
      </w:tr>
      <w:tr w:rsidR="009B752E" w:rsidRPr="001D1CE0" w14:paraId="73C26F86" w14:textId="77777777" w:rsidTr="007942CA">
        <w:trPr>
          <w:trHeight w:val="680"/>
        </w:trPr>
        <w:tc>
          <w:tcPr>
            <w:tcW w:w="567" w:type="dxa"/>
            <w:noWrap/>
            <w:hideMark/>
          </w:tcPr>
          <w:p w14:paraId="29050864" w14:textId="77777777" w:rsidR="009B752E" w:rsidRPr="001D1CE0" w:rsidRDefault="009B752E" w:rsidP="007942CA">
            <w:r w:rsidRPr="001D1CE0">
              <w:t>#17</w:t>
            </w:r>
          </w:p>
        </w:tc>
        <w:tc>
          <w:tcPr>
            <w:tcW w:w="7587" w:type="dxa"/>
            <w:hideMark/>
          </w:tcPr>
          <w:p w14:paraId="411F9D59" w14:textId="77777777" w:rsidR="009B752E" w:rsidRPr="001D1CE0" w:rsidRDefault="009B752E" w:rsidP="007942CA">
            <w:r w:rsidRPr="001D1CE0">
              <w:t>(((hearing OR listening) NEAR/2 (aid* OR device* OR apparatus)):ti,ab) OR ((auditory NEAR/2 (appliance* OR prosthe*)):ti,ab)</w:t>
            </w:r>
          </w:p>
        </w:tc>
        <w:tc>
          <w:tcPr>
            <w:tcW w:w="1196" w:type="dxa"/>
            <w:noWrap/>
            <w:hideMark/>
          </w:tcPr>
          <w:p w14:paraId="74E441EF" w14:textId="77777777" w:rsidR="009B752E" w:rsidRPr="001D1CE0" w:rsidRDefault="009B752E" w:rsidP="007942CA">
            <w:r w:rsidRPr="001D1CE0">
              <w:t>15280</w:t>
            </w:r>
          </w:p>
        </w:tc>
      </w:tr>
      <w:tr w:rsidR="009B752E" w:rsidRPr="001D1CE0" w14:paraId="3ED880E3" w14:textId="77777777" w:rsidTr="007942CA">
        <w:trPr>
          <w:trHeight w:val="340"/>
        </w:trPr>
        <w:tc>
          <w:tcPr>
            <w:tcW w:w="567" w:type="dxa"/>
            <w:noWrap/>
            <w:hideMark/>
          </w:tcPr>
          <w:p w14:paraId="053D51B5" w14:textId="77777777" w:rsidR="009B752E" w:rsidRPr="001D1CE0" w:rsidRDefault="009B752E" w:rsidP="007942CA">
            <w:r w:rsidRPr="001D1CE0">
              <w:t>#16</w:t>
            </w:r>
          </w:p>
        </w:tc>
        <w:tc>
          <w:tcPr>
            <w:tcW w:w="7587" w:type="dxa"/>
            <w:hideMark/>
          </w:tcPr>
          <w:p w14:paraId="1C744122" w14:textId="77777777" w:rsidR="009B752E" w:rsidRPr="001D1CE0" w:rsidRDefault="009B752E" w:rsidP="007942CA">
            <w:r w:rsidRPr="001D1CE0">
              <w:t>'hearing aid'/exp</w:t>
            </w:r>
          </w:p>
        </w:tc>
        <w:tc>
          <w:tcPr>
            <w:tcW w:w="1196" w:type="dxa"/>
            <w:noWrap/>
            <w:hideMark/>
          </w:tcPr>
          <w:p w14:paraId="32F3678E" w14:textId="77777777" w:rsidR="009B752E" w:rsidRPr="001D1CE0" w:rsidRDefault="009B752E" w:rsidP="007942CA">
            <w:r w:rsidRPr="001D1CE0">
              <w:t>36662</w:t>
            </w:r>
          </w:p>
        </w:tc>
      </w:tr>
      <w:tr w:rsidR="009B752E" w:rsidRPr="001D1CE0" w14:paraId="0EFD3FDD" w14:textId="77777777" w:rsidTr="007942CA">
        <w:trPr>
          <w:trHeight w:val="680"/>
        </w:trPr>
        <w:tc>
          <w:tcPr>
            <w:tcW w:w="567" w:type="dxa"/>
            <w:noWrap/>
            <w:hideMark/>
          </w:tcPr>
          <w:p w14:paraId="12D55730" w14:textId="77777777" w:rsidR="009B752E" w:rsidRPr="001D1CE0" w:rsidRDefault="009B752E" w:rsidP="007942CA">
            <w:r w:rsidRPr="001D1CE0">
              <w:t>#15</w:t>
            </w:r>
          </w:p>
        </w:tc>
        <w:tc>
          <w:tcPr>
            <w:tcW w:w="7587" w:type="dxa"/>
            <w:hideMark/>
          </w:tcPr>
          <w:p w14:paraId="1D7E944C" w14:textId="77777777" w:rsidR="009B752E" w:rsidRPr="001D1CE0" w:rsidRDefault="009B752E" w:rsidP="007942CA">
            <w:r w:rsidRPr="001D1CE0">
              <w:t>(('internet of things' OR iot) NEAR/3 (sensor* OR medical* OR medicine*)):ti,ab</w:t>
            </w:r>
          </w:p>
        </w:tc>
        <w:tc>
          <w:tcPr>
            <w:tcW w:w="1196" w:type="dxa"/>
            <w:noWrap/>
            <w:hideMark/>
          </w:tcPr>
          <w:p w14:paraId="1C0BE281" w14:textId="77777777" w:rsidR="009B752E" w:rsidRPr="001D1CE0" w:rsidRDefault="009B752E" w:rsidP="007942CA">
            <w:r w:rsidRPr="001D1CE0">
              <w:t>918</w:t>
            </w:r>
          </w:p>
        </w:tc>
      </w:tr>
      <w:tr w:rsidR="009B752E" w:rsidRPr="001D1CE0" w14:paraId="07B9D01D" w14:textId="77777777" w:rsidTr="007942CA">
        <w:trPr>
          <w:trHeight w:val="340"/>
        </w:trPr>
        <w:tc>
          <w:tcPr>
            <w:tcW w:w="567" w:type="dxa"/>
            <w:noWrap/>
            <w:hideMark/>
          </w:tcPr>
          <w:p w14:paraId="2487C253" w14:textId="77777777" w:rsidR="009B752E" w:rsidRPr="001D1CE0" w:rsidRDefault="009B752E" w:rsidP="007942CA">
            <w:r w:rsidRPr="001D1CE0">
              <w:t>#14</w:t>
            </w:r>
          </w:p>
        </w:tc>
        <w:tc>
          <w:tcPr>
            <w:tcW w:w="7587" w:type="dxa"/>
            <w:hideMark/>
          </w:tcPr>
          <w:p w14:paraId="0736B71C" w14:textId="77777777" w:rsidR="009B752E" w:rsidRPr="001D1CE0" w:rsidRDefault="009B752E" w:rsidP="007942CA">
            <w:r w:rsidRPr="001D1CE0">
              <w:t>'internet of things'/de AND ('sensor'/exp OR 'medicine'/exp)</w:t>
            </w:r>
          </w:p>
        </w:tc>
        <w:tc>
          <w:tcPr>
            <w:tcW w:w="1196" w:type="dxa"/>
            <w:noWrap/>
            <w:hideMark/>
          </w:tcPr>
          <w:p w14:paraId="591B4F30" w14:textId="77777777" w:rsidR="009B752E" w:rsidRPr="001D1CE0" w:rsidRDefault="009B752E" w:rsidP="007942CA">
            <w:r w:rsidRPr="001D1CE0">
              <w:t>1588</w:t>
            </w:r>
          </w:p>
        </w:tc>
      </w:tr>
      <w:tr w:rsidR="009B752E" w:rsidRPr="001D1CE0" w14:paraId="6872515A" w14:textId="77777777" w:rsidTr="007942CA">
        <w:trPr>
          <w:trHeight w:val="340"/>
        </w:trPr>
        <w:tc>
          <w:tcPr>
            <w:tcW w:w="567" w:type="dxa"/>
            <w:noWrap/>
            <w:hideMark/>
          </w:tcPr>
          <w:p w14:paraId="7E719CAF" w14:textId="77777777" w:rsidR="009B752E" w:rsidRPr="001D1CE0" w:rsidRDefault="009B752E" w:rsidP="007942CA">
            <w:r w:rsidRPr="001D1CE0">
              <w:t>#13</w:t>
            </w:r>
          </w:p>
        </w:tc>
        <w:tc>
          <w:tcPr>
            <w:tcW w:w="7587" w:type="dxa"/>
            <w:hideMark/>
          </w:tcPr>
          <w:p w14:paraId="6794CF98" w14:textId="77777777" w:rsidR="009B752E" w:rsidRPr="001D1CE0" w:rsidRDefault="009B752E" w:rsidP="007942CA">
            <w:r w:rsidRPr="001D1CE0">
              <w:t>magnetometer*:ti,ab OR 'magneto meter*':ti,ab OR sentimag*:ti,ab</w:t>
            </w:r>
          </w:p>
        </w:tc>
        <w:tc>
          <w:tcPr>
            <w:tcW w:w="1196" w:type="dxa"/>
            <w:noWrap/>
            <w:hideMark/>
          </w:tcPr>
          <w:p w14:paraId="52ECFB52" w14:textId="77777777" w:rsidR="009B752E" w:rsidRPr="001D1CE0" w:rsidRDefault="009B752E" w:rsidP="007942CA">
            <w:r w:rsidRPr="001D1CE0">
              <w:t>4018</w:t>
            </w:r>
          </w:p>
        </w:tc>
      </w:tr>
      <w:tr w:rsidR="009B752E" w:rsidRPr="001D1CE0" w14:paraId="30DA3DDE" w14:textId="77777777" w:rsidTr="007942CA">
        <w:trPr>
          <w:trHeight w:val="340"/>
        </w:trPr>
        <w:tc>
          <w:tcPr>
            <w:tcW w:w="567" w:type="dxa"/>
            <w:noWrap/>
            <w:hideMark/>
          </w:tcPr>
          <w:p w14:paraId="04A7DE5D" w14:textId="77777777" w:rsidR="009B752E" w:rsidRPr="001D1CE0" w:rsidRDefault="009B752E" w:rsidP="007942CA">
            <w:r w:rsidRPr="001D1CE0">
              <w:t>#12</w:t>
            </w:r>
          </w:p>
        </w:tc>
        <w:tc>
          <w:tcPr>
            <w:tcW w:w="7587" w:type="dxa"/>
            <w:hideMark/>
          </w:tcPr>
          <w:p w14:paraId="370A4225" w14:textId="77777777" w:rsidR="009B752E" w:rsidRPr="001D1CE0" w:rsidRDefault="009B752E" w:rsidP="007942CA">
            <w:r w:rsidRPr="001D1CE0">
              <w:t>'magnetometer'/de</w:t>
            </w:r>
          </w:p>
        </w:tc>
        <w:tc>
          <w:tcPr>
            <w:tcW w:w="1196" w:type="dxa"/>
            <w:noWrap/>
            <w:hideMark/>
          </w:tcPr>
          <w:p w14:paraId="1F984D4D" w14:textId="77777777" w:rsidR="009B752E" w:rsidRPr="001D1CE0" w:rsidRDefault="009B752E" w:rsidP="007942CA">
            <w:r w:rsidRPr="001D1CE0">
              <w:t>3148</w:t>
            </w:r>
          </w:p>
        </w:tc>
      </w:tr>
      <w:tr w:rsidR="009B752E" w:rsidRPr="001D1CE0" w14:paraId="2E76511E" w14:textId="77777777" w:rsidTr="007942CA">
        <w:trPr>
          <w:trHeight w:val="340"/>
        </w:trPr>
        <w:tc>
          <w:tcPr>
            <w:tcW w:w="567" w:type="dxa"/>
            <w:noWrap/>
            <w:hideMark/>
          </w:tcPr>
          <w:p w14:paraId="3F843EA5" w14:textId="77777777" w:rsidR="009B752E" w:rsidRPr="001D1CE0" w:rsidRDefault="009B752E" w:rsidP="007942CA">
            <w:r w:rsidRPr="001D1CE0">
              <w:lastRenderedPageBreak/>
              <w:t>#11</w:t>
            </w:r>
          </w:p>
        </w:tc>
        <w:tc>
          <w:tcPr>
            <w:tcW w:w="7587" w:type="dxa"/>
            <w:hideMark/>
          </w:tcPr>
          <w:p w14:paraId="4F642758" w14:textId="77777777" w:rsidR="009B752E" w:rsidRPr="001D1CE0" w:rsidRDefault="009B752E" w:rsidP="007942CA">
            <w:r w:rsidRPr="001D1CE0">
              <w:t>'actimetry'/de</w:t>
            </w:r>
          </w:p>
        </w:tc>
        <w:tc>
          <w:tcPr>
            <w:tcW w:w="1196" w:type="dxa"/>
            <w:noWrap/>
            <w:hideMark/>
          </w:tcPr>
          <w:p w14:paraId="504627EB" w14:textId="77777777" w:rsidR="009B752E" w:rsidRPr="001D1CE0" w:rsidRDefault="009B752E" w:rsidP="007942CA">
            <w:r w:rsidRPr="001D1CE0">
              <w:t>12533</w:t>
            </w:r>
          </w:p>
        </w:tc>
      </w:tr>
      <w:tr w:rsidR="009B752E" w:rsidRPr="001D1CE0" w14:paraId="0C1FE8BD" w14:textId="77777777" w:rsidTr="007942CA">
        <w:trPr>
          <w:trHeight w:val="680"/>
        </w:trPr>
        <w:tc>
          <w:tcPr>
            <w:tcW w:w="567" w:type="dxa"/>
            <w:noWrap/>
            <w:hideMark/>
          </w:tcPr>
          <w:p w14:paraId="0C12B136" w14:textId="77777777" w:rsidR="009B752E" w:rsidRPr="001D1CE0" w:rsidRDefault="009B752E" w:rsidP="007942CA">
            <w:r w:rsidRPr="001D1CE0">
              <w:t>#10</w:t>
            </w:r>
          </w:p>
        </w:tc>
        <w:tc>
          <w:tcPr>
            <w:tcW w:w="7587" w:type="dxa"/>
            <w:hideMark/>
          </w:tcPr>
          <w:p w14:paraId="442518C4" w14:textId="77777777" w:rsidR="009B752E" w:rsidRPr="001D1CE0" w:rsidRDefault="009B752E" w:rsidP="007942CA">
            <w:r w:rsidRPr="001D1CE0">
              <w:t>(((imu OR inertia*) NEAR/3 sensor*):ti,ab) OR ((inertia* NEAR/2 (measure* OR model) NEAR/2 (unit* OR device* OR sensor*)):ti,ab)</w:t>
            </w:r>
          </w:p>
        </w:tc>
        <w:tc>
          <w:tcPr>
            <w:tcW w:w="1196" w:type="dxa"/>
            <w:noWrap/>
            <w:hideMark/>
          </w:tcPr>
          <w:p w14:paraId="5E34013A" w14:textId="77777777" w:rsidR="009B752E" w:rsidRPr="001D1CE0" w:rsidRDefault="009B752E" w:rsidP="007942CA">
            <w:r w:rsidRPr="001D1CE0">
              <w:t>6439</w:t>
            </w:r>
          </w:p>
        </w:tc>
      </w:tr>
      <w:tr w:rsidR="009B752E" w:rsidRPr="001D1CE0" w14:paraId="6F38A3FA" w14:textId="77777777" w:rsidTr="007942CA">
        <w:trPr>
          <w:trHeight w:val="340"/>
        </w:trPr>
        <w:tc>
          <w:tcPr>
            <w:tcW w:w="567" w:type="dxa"/>
            <w:noWrap/>
            <w:hideMark/>
          </w:tcPr>
          <w:p w14:paraId="3F3045E5" w14:textId="77777777" w:rsidR="009B752E" w:rsidRPr="001D1CE0" w:rsidRDefault="009B752E" w:rsidP="007942CA">
            <w:r w:rsidRPr="001D1CE0">
              <w:t>#9</w:t>
            </w:r>
          </w:p>
        </w:tc>
        <w:tc>
          <w:tcPr>
            <w:tcW w:w="7587" w:type="dxa"/>
            <w:hideMark/>
          </w:tcPr>
          <w:p w14:paraId="39F6349D" w14:textId="77777777" w:rsidR="009B752E" w:rsidRPr="001D1CE0" w:rsidRDefault="009B752E" w:rsidP="007942CA">
            <w:r w:rsidRPr="001D1CE0">
              <w:t>'inertial sensor'/de</w:t>
            </w:r>
          </w:p>
        </w:tc>
        <w:tc>
          <w:tcPr>
            <w:tcW w:w="1196" w:type="dxa"/>
            <w:noWrap/>
            <w:hideMark/>
          </w:tcPr>
          <w:p w14:paraId="354D3D62" w14:textId="77777777" w:rsidR="009B752E" w:rsidRPr="001D1CE0" w:rsidRDefault="009B752E" w:rsidP="007942CA">
            <w:r w:rsidRPr="001D1CE0">
              <w:t>2002</w:t>
            </w:r>
          </w:p>
        </w:tc>
      </w:tr>
      <w:tr w:rsidR="009B752E" w:rsidRPr="001D1CE0" w14:paraId="4B105F7F" w14:textId="77777777" w:rsidTr="007942CA">
        <w:trPr>
          <w:trHeight w:val="340"/>
        </w:trPr>
        <w:tc>
          <w:tcPr>
            <w:tcW w:w="567" w:type="dxa"/>
            <w:noWrap/>
            <w:hideMark/>
          </w:tcPr>
          <w:p w14:paraId="6AF7A3AE" w14:textId="77777777" w:rsidR="009B752E" w:rsidRPr="001D1CE0" w:rsidRDefault="009B752E" w:rsidP="007942CA">
            <w:r w:rsidRPr="001D1CE0">
              <w:t>#8</w:t>
            </w:r>
          </w:p>
        </w:tc>
        <w:tc>
          <w:tcPr>
            <w:tcW w:w="7587" w:type="dxa"/>
            <w:hideMark/>
          </w:tcPr>
          <w:p w14:paraId="394F3FC6" w14:textId="77777777" w:rsidR="009B752E" w:rsidRPr="001D1CE0" w:rsidRDefault="009B752E" w:rsidP="007942CA">
            <w:r w:rsidRPr="001D1CE0">
              <w:t>((activity OR fitness) NEAR/3 (tracker* OR monitor*)):ti,ab</w:t>
            </w:r>
          </w:p>
        </w:tc>
        <w:tc>
          <w:tcPr>
            <w:tcW w:w="1196" w:type="dxa"/>
            <w:noWrap/>
            <w:hideMark/>
          </w:tcPr>
          <w:p w14:paraId="304E689F" w14:textId="77777777" w:rsidR="009B752E" w:rsidRPr="001D1CE0" w:rsidRDefault="009B752E" w:rsidP="007942CA">
            <w:r w:rsidRPr="001D1CE0">
              <w:t>27606</w:t>
            </w:r>
          </w:p>
        </w:tc>
      </w:tr>
      <w:tr w:rsidR="009B752E" w:rsidRPr="001D1CE0" w14:paraId="54FD1992" w14:textId="77777777" w:rsidTr="007942CA">
        <w:trPr>
          <w:trHeight w:val="340"/>
        </w:trPr>
        <w:tc>
          <w:tcPr>
            <w:tcW w:w="567" w:type="dxa"/>
            <w:noWrap/>
            <w:hideMark/>
          </w:tcPr>
          <w:p w14:paraId="4E2C6CC5" w14:textId="77777777" w:rsidR="009B752E" w:rsidRPr="001D1CE0" w:rsidRDefault="009B752E" w:rsidP="007942CA">
            <w:r w:rsidRPr="001D1CE0">
              <w:t>#7</w:t>
            </w:r>
          </w:p>
        </w:tc>
        <w:tc>
          <w:tcPr>
            <w:tcW w:w="7587" w:type="dxa"/>
            <w:hideMark/>
          </w:tcPr>
          <w:p w14:paraId="19558F0C" w14:textId="77777777" w:rsidR="009B752E" w:rsidRPr="001D1CE0" w:rsidRDefault="009B752E" w:rsidP="007942CA">
            <w:r w:rsidRPr="001D1CE0">
              <w:t>'activity tracker'/exp</w:t>
            </w:r>
          </w:p>
        </w:tc>
        <w:tc>
          <w:tcPr>
            <w:tcW w:w="1196" w:type="dxa"/>
            <w:noWrap/>
            <w:hideMark/>
          </w:tcPr>
          <w:p w14:paraId="025D6BCC" w14:textId="77777777" w:rsidR="009B752E" w:rsidRPr="001D1CE0" w:rsidRDefault="009B752E" w:rsidP="007942CA">
            <w:r w:rsidRPr="001D1CE0">
              <w:t>5289</w:t>
            </w:r>
          </w:p>
        </w:tc>
      </w:tr>
      <w:tr w:rsidR="009B752E" w:rsidRPr="001D1CE0" w14:paraId="3A8CD85A" w14:textId="77777777" w:rsidTr="007942CA">
        <w:trPr>
          <w:trHeight w:val="1020"/>
        </w:trPr>
        <w:tc>
          <w:tcPr>
            <w:tcW w:w="567" w:type="dxa"/>
            <w:noWrap/>
            <w:hideMark/>
          </w:tcPr>
          <w:p w14:paraId="0CCAD32E" w14:textId="77777777" w:rsidR="009B752E" w:rsidRPr="001D1CE0" w:rsidRDefault="009B752E" w:rsidP="007942CA">
            <w:r w:rsidRPr="001D1CE0">
              <w:t>#6</w:t>
            </w:r>
          </w:p>
        </w:tc>
        <w:tc>
          <w:tcPr>
            <w:tcW w:w="7587" w:type="dxa"/>
            <w:hideMark/>
          </w:tcPr>
          <w:p w14:paraId="5C144DB9" w14:textId="77777777" w:rsidR="009B752E" w:rsidRPr="001D1CE0" w:rsidRDefault="009B752E" w:rsidP="007942CA">
            <w:r w:rsidRPr="001D1CE0">
              <w:t>'3dnx':ti,ab OR accelerometer*:ti,ab OR actical:ti,ab OR adxl322:ti,ab OR 'dynaport minimod':ti,ab OR 'genea':ti,ab OR 'gt1m':ti,ab OR 'gt3x':ti,ab OR minimod:ti,ab</w:t>
            </w:r>
          </w:p>
        </w:tc>
        <w:tc>
          <w:tcPr>
            <w:tcW w:w="1196" w:type="dxa"/>
            <w:noWrap/>
            <w:hideMark/>
          </w:tcPr>
          <w:p w14:paraId="11F68D06" w14:textId="77777777" w:rsidR="009B752E" w:rsidRPr="001D1CE0" w:rsidRDefault="009B752E" w:rsidP="007942CA">
            <w:r w:rsidRPr="001D1CE0">
              <w:t>25045</w:t>
            </w:r>
          </w:p>
        </w:tc>
      </w:tr>
      <w:tr w:rsidR="009B752E" w:rsidRPr="001D1CE0" w14:paraId="76CDD1E5" w14:textId="77777777" w:rsidTr="007942CA">
        <w:trPr>
          <w:trHeight w:val="340"/>
        </w:trPr>
        <w:tc>
          <w:tcPr>
            <w:tcW w:w="567" w:type="dxa"/>
            <w:noWrap/>
            <w:hideMark/>
          </w:tcPr>
          <w:p w14:paraId="4854BEE0" w14:textId="77777777" w:rsidR="009B752E" w:rsidRPr="001D1CE0" w:rsidRDefault="009B752E" w:rsidP="007942CA">
            <w:r w:rsidRPr="001D1CE0">
              <w:t>#5</w:t>
            </w:r>
          </w:p>
        </w:tc>
        <w:tc>
          <w:tcPr>
            <w:tcW w:w="7587" w:type="dxa"/>
            <w:hideMark/>
          </w:tcPr>
          <w:p w14:paraId="762B6A78" w14:textId="77777777" w:rsidR="009B752E" w:rsidRPr="001D1CE0" w:rsidRDefault="009B752E" w:rsidP="007942CA">
            <w:r w:rsidRPr="001D1CE0">
              <w:t>'accelerometer'/exp OR 'accelerometry'/de</w:t>
            </w:r>
          </w:p>
        </w:tc>
        <w:tc>
          <w:tcPr>
            <w:tcW w:w="1196" w:type="dxa"/>
            <w:noWrap/>
            <w:hideMark/>
          </w:tcPr>
          <w:p w14:paraId="7AA0684A" w14:textId="77777777" w:rsidR="009B752E" w:rsidRPr="001D1CE0" w:rsidRDefault="009B752E" w:rsidP="007942CA">
            <w:r w:rsidRPr="001D1CE0">
              <w:t>26767</w:t>
            </w:r>
          </w:p>
        </w:tc>
      </w:tr>
      <w:tr w:rsidR="009B752E" w:rsidRPr="001D1CE0" w14:paraId="53E7F2CF" w14:textId="77777777" w:rsidTr="007942CA">
        <w:trPr>
          <w:trHeight w:val="1020"/>
        </w:trPr>
        <w:tc>
          <w:tcPr>
            <w:tcW w:w="567" w:type="dxa"/>
            <w:noWrap/>
            <w:hideMark/>
          </w:tcPr>
          <w:p w14:paraId="50FA3780" w14:textId="77777777" w:rsidR="009B752E" w:rsidRPr="001D1CE0" w:rsidRDefault="009B752E" w:rsidP="007942CA">
            <w:r w:rsidRPr="001D1CE0">
              <w:t>#4</w:t>
            </w:r>
          </w:p>
        </w:tc>
        <w:tc>
          <w:tcPr>
            <w:tcW w:w="7587" w:type="dxa"/>
            <w:hideMark/>
          </w:tcPr>
          <w:p w14:paraId="2A300656" w14:textId="77777777" w:rsidR="009B752E" w:rsidRPr="001D1CE0" w:rsidRDefault="009B752E" w:rsidP="007942CA">
            <w:r w:rsidRPr="001D1CE0">
              <w:t>((instrumented NEAR/2 (cloth* OR insole*)):ti,ab) OR 'flexible sensor*':ti,ab OR ((textile* NEAR/2 electronic*):ti,ab) OR 'embedded technolog*':ti,ab</w:t>
            </w:r>
          </w:p>
        </w:tc>
        <w:tc>
          <w:tcPr>
            <w:tcW w:w="1196" w:type="dxa"/>
            <w:noWrap/>
            <w:hideMark/>
          </w:tcPr>
          <w:p w14:paraId="0F6FED1C" w14:textId="77777777" w:rsidR="009B752E" w:rsidRPr="001D1CE0" w:rsidRDefault="009B752E" w:rsidP="007942CA">
            <w:r w:rsidRPr="001D1CE0">
              <w:t>1362</w:t>
            </w:r>
          </w:p>
        </w:tc>
      </w:tr>
      <w:tr w:rsidR="009B752E" w:rsidRPr="001D1CE0" w14:paraId="18AB11EC" w14:textId="77777777" w:rsidTr="007942CA">
        <w:trPr>
          <w:trHeight w:val="1700"/>
        </w:trPr>
        <w:tc>
          <w:tcPr>
            <w:tcW w:w="567" w:type="dxa"/>
            <w:noWrap/>
            <w:hideMark/>
          </w:tcPr>
          <w:p w14:paraId="045ACC6A" w14:textId="77777777" w:rsidR="009B752E" w:rsidRPr="001D1CE0" w:rsidRDefault="009B752E" w:rsidP="007942CA">
            <w:r w:rsidRPr="001D1CE0">
              <w:t>#3</w:t>
            </w:r>
          </w:p>
        </w:tc>
        <w:tc>
          <w:tcPr>
            <w:tcW w:w="7587" w:type="dxa"/>
            <w:hideMark/>
          </w:tcPr>
          <w:p w14:paraId="2A60B07D" w14:textId="77777777" w:rsidR="009B752E" w:rsidRPr="001D1CE0" w:rsidRDefault="009B752E" w:rsidP="007942CA">
            <w:r w:rsidRPr="001D1CE0">
              <w:t>(smart NEAR/2 (watch* OR cloth* OR vest* OR suit* OR pant* OR textile* OR insole* OR sock* OR headband* OR 'head band*' OR cap OR hat* OR headphone* OR 'head phone*' OR band OR monitor* OR earring* OR textile* OR wristband* OR 'mouth guard*' OR collar* OR sleeve* OR garment* OR device* OR glasses OR shoe*)):ti,ab</w:t>
            </w:r>
          </w:p>
        </w:tc>
        <w:tc>
          <w:tcPr>
            <w:tcW w:w="1196" w:type="dxa"/>
            <w:noWrap/>
            <w:hideMark/>
          </w:tcPr>
          <w:p w14:paraId="5A5F64CE" w14:textId="77777777" w:rsidR="009B752E" w:rsidRPr="001D1CE0" w:rsidRDefault="009B752E" w:rsidP="007942CA">
            <w:r w:rsidRPr="001D1CE0">
              <w:t>4665</w:t>
            </w:r>
          </w:p>
        </w:tc>
      </w:tr>
      <w:tr w:rsidR="009B752E" w:rsidRPr="001D1CE0" w14:paraId="0A3106B7" w14:textId="77777777" w:rsidTr="007942CA">
        <w:trPr>
          <w:trHeight w:val="680"/>
        </w:trPr>
        <w:tc>
          <w:tcPr>
            <w:tcW w:w="567" w:type="dxa"/>
            <w:noWrap/>
            <w:hideMark/>
          </w:tcPr>
          <w:p w14:paraId="75DB5177" w14:textId="77777777" w:rsidR="009B752E" w:rsidRPr="001D1CE0" w:rsidRDefault="009B752E" w:rsidP="007942CA">
            <w:r w:rsidRPr="001D1CE0">
              <w:t>#2</w:t>
            </w:r>
          </w:p>
        </w:tc>
        <w:tc>
          <w:tcPr>
            <w:tcW w:w="7587" w:type="dxa"/>
            <w:hideMark/>
          </w:tcPr>
          <w:p w14:paraId="79D12E0D" w14:textId="77777777" w:rsidR="009B752E" w:rsidRPr="001D1CE0" w:rsidRDefault="009B752E" w:rsidP="007942CA">
            <w:r w:rsidRPr="001D1CE0">
              <w:t>((wearable NEAR/2 (apparatus OR equipment* OR device* OR monitor* OR sensor* OR technolog*)):ti,ab) OR wearable*:ti,ab</w:t>
            </w:r>
          </w:p>
        </w:tc>
        <w:tc>
          <w:tcPr>
            <w:tcW w:w="1196" w:type="dxa"/>
            <w:noWrap/>
            <w:hideMark/>
          </w:tcPr>
          <w:p w14:paraId="68E0913F" w14:textId="77777777" w:rsidR="009B752E" w:rsidRPr="001D1CE0" w:rsidRDefault="009B752E" w:rsidP="007942CA">
            <w:r w:rsidRPr="001D1CE0">
              <w:t>30053</w:t>
            </w:r>
          </w:p>
        </w:tc>
      </w:tr>
      <w:tr w:rsidR="009B752E" w:rsidRPr="001D1CE0" w14:paraId="17E2A55A" w14:textId="77777777" w:rsidTr="007942CA">
        <w:trPr>
          <w:trHeight w:val="340"/>
        </w:trPr>
        <w:tc>
          <w:tcPr>
            <w:tcW w:w="567" w:type="dxa"/>
            <w:noWrap/>
            <w:hideMark/>
          </w:tcPr>
          <w:p w14:paraId="15DB5261" w14:textId="77777777" w:rsidR="009B752E" w:rsidRPr="001D1CE0" w:rsidRDefault="009B752E" w:rsidP="007942CA">
            <w:r w:rsidRPr="001D1CE0">
              <w:t>#1</w:t>
            </w:r>
          </w:p>
        </w:tc>
        <w:tc>
          <w:tcPr>
            <w:tcW w:w="7587" w:type="dxa"/>
            <w:hideMark/>
          </w:tcPr>
          <w:p w14:paraId="19F41A0C" w14:textId="77777777" w:rsidR="009B752E" w:rsidRPr="001D1CE0" w:rsidRDefault="009B752E" w:rsidP="007942CA">
            <w:r w:rsidRPr="001D1CE0">
              <w:t>'wearable device'/exp</w:t>
            </w:r>
          </w:p>
        </w:tc>
        <w:tc>
          <w:tcPr>
            <w:tcW w:w="1196" w:type="dxa"/>
            <w:noWrap/>
            <w:hideMark/>
          </w:tcPr>
          <w:p w14:paraId="44980AC9" w14:textId="77777777" w:rsidR="009B752E" w:rsidRPr="001D1CE0" w:rsidRDefault="009B752E" w:rsidP="007942CA">
            <w:r w:rsidRPr="001D1CE0">
              <w:t>13957</w:t>
            </w:r>
          </w:p>
        </w:tc>
      </w:tr>
    </w:tbl>
    <w:p w14:paraId="6CEE297C" w14:textId="77777777" w:rsidR="009B752E" w:rsidRDefault="009B752E" w:rsidP="009B75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6"/>
        <w:gridCol w:w="7389"/>
        <w:gridCol w:w="1345"/>
      </w:tblGrid>
      <w:tr w:rsidR="009B752E" w:rsidRPr="001D1CE0" w14:paraId="561BE7D6" w14:textId="77777777" w:rsidTr="007942CA">
        <w:trPr>
          <w:trHeight w:val="300"/>
        </w:trPr>
        <w:tc>
          <w:tcPr>
            <w:tcW w:w="8005" w:type="dxa"/>
            <w:gridSpan w:val="2"/>
            <w:noWrap/>
            <w:hideMark/>
          </w:tcPr>
          <w:p w14:paraId="07BA784E" w14:textId="77777777" w:rsidR="009B752E" w:rsidRPr="004B0FF2" w:rsidRDefault="009B752E" w:rsidP="007942CA">
            <w:pPr>
              <w:rPr>
                <w:b/>
                <w:bCs/>
              </w:rPr>
            </w:pPr>
            <w:r w:rsidRPr="004B0FF2">
              <w:rPr>
                <w:b/>
                <w:bCs/>
              </w:rPr>
              <w:t>MEDLINE (via Ovid MEDLINE® ALL, 1946 to February 22, 2024)</w:t>
            </w:r>
          </w:p>
        </w:tc>
        <w:tc>
          <w:tcPr>
            <w:tcW w:w="1345" w:type="dxa"/>
            <w:noWrap/>
          </w:tcPr>
          <w:p w14:paraId="17A5FE5D" w14:textId="77777777" w:rsidR="009B752E" w:rsidRPr="001D1CE0" w:rsidRDefault="009B752E" w:rsidP="007942CA"/>
        </w:tc>
      </w:tr>
      <w:tr w:rsidR="009B752E" w:rsidRPr="001D1CE0" w14:paraId="7A842E0E" w14:textId="77777777" w:rsidTr="007942CA">
        <w:trPr>
          <w:trHeight w:val="300"/>
        </w:trPr>
        <w:tc>
          <w:tcPr>
            <w:tcW w:w="8005" w:type="dxa"/>
            <w:gridSpan w:val="2"/>
            <w:noWrap/>
            <w:hideMark/>
          </w:tcPr>
          <w:p w14:paraId="0799E379" w14:textId="77777777" w:rsidR="009B752E" w:rsidRPr="001D1CE0" w:rsidRDefault="009B752E" w:rsidP="007942CA">
            <w:r w:rsidRPr="001D1CE0">
              <w:t>Search date: February 23, 2024</w:t>
            </w:r>
          </w:p>
        </w:tc>
        <w:tc>
          <w:tcPr>
            <w:tcW w:w="1345" w:type="dxa"/>
            <w:noWrap/>
            <w:hideMark/>
          </w:tcPr>
          <w:p w14:paraId="35B84D8F" w14:textId="77777777" w:rsidR="009B752E" w:rsidRPr="001D1CE0" w:rsidRDefault="009B752E" w:rsidP="007942CA"/>
        </w:tc>
      </w:tr>
      <w:tr w:rsidR="009B752E" w:rsidRPr="001D1CE0" w14:paraId="518C275D" w14:textId="77777777" w:rsidTr="007942CA">
        <w:trPr>
          <w:trHeight w:val="320"/>
        </w:trPr>
        <w:tc>
          <w:tcPr>
            <w:tcW w:w="616" w:type="dxa"/>
            <w:noWrap/>
            <w:hideMark/>
          </w:tcPr>
          <w:p w14:paraId="3BE7B763" w14:textId="77777777" w:rsidR="009B752E" w:rsidRPr="001D1CE0" w:rsidRDefault="009B752E" w:rsidP="007942CA">
            <w:r w:rsidRPr="001D1CE0">
              <w:t>1</w:t>
            </w:r>
          </w:p>
        </w:tc>
        <w:tc>
          <w:tcPr>
            <w:tcW w:w="7389" w:type="dxa"/>
            <w:hideMark/>
          </w:tcPr>
          <w:p w14:paraId="437324CF" w14:textId="77777777" w:rsidR="009B752E" w:rsidRPr="001D1CE0" w:rsidRDefault="009B752E" w:rsidP="007942CA">
            <w:r w:rsidRPr="001D1CE0">
              <w:t>exp "wearable electronic devices"/</w:t>
            </w:r>
          </w:p>
        </w:tc>
        <w:tc>
          <w:tcPr>
            <w:tcW w:w="1345" w:type="dxa"/>
            <w:noWrap/>
            <w:hideMark/>
          </w:tcPr>
          <w:p w14:paraId="3357FCDB" w14:textId="77777777" w:rsidR="009B752E" w:rsidRPr="001D1CE0" w:rsidRDefault="009B752E" w:rsidP="007942CA">
            <w:r w:rsidRPr="001D1CE0">
              <w:t>19811</w:t>
            </w:r>
          </w:p>
        </w:tc>
      </w:tr>
      <w:tr w:rsidR="009B752E" w:rsidRPr="001D1CE0" w14:paraId="43638A02" w14:textId="77777777" w:rsidTr="007942CA">
        <w:trPr>
          <w:trHeight w:val="640"/>
        </w:trPr>
        <w:tc>
          <w:tcPr>
            <w:tcW w:w="616" w:type="dxa"/>
            <w:noWrap/>
            <w:hideMark/>
          </w:tcPr>
          <w:p w14:paraId="08CEF168" w14:textId="77777777" w:rsidR="009B752E" w:rsidRPr="001D1CE0" w:rsidRDefault="009B752E" w:rsidP="007942CA">
            <w:r w:rsidRPr="001D1CE0">
              <w:t>2</w:t>
            </w:r>
          </w:p>
        </w:tc>
        <w:tc>
          <w:tcPr>
            <w:tcW w:w="7389" w:type="dxa"/>
            <w:hideMark/>
          </w:tcPr>
          <w:p w14:paraId="060FD55D" w14:textId="77777777" w:rsidR="009B752E" w:rsidRPr="001D1CE0" w:rsidRDefault="009B752E" w:rsidP="007942CA">
            <w:r w:rsidRPr="001D1CE0">
              <w:t>((wearable ADJ2 (apparatus OR equipment* OR device* OR monitor* OR sensor* OR technolog*)) OR wearable*).tw,kf</w:t>
            </w:r>
          </w:p>
        </w:tc>
        <w:tc>
          <w:tcPr>
            <w:tcW w:w="1345" w:type="dxa"/>
            <w:noWrap/>
            <w:hideMark/>
          </w:tcPr>
          <w:p w14:paraId="2878F534" w14:textId="77777777" w:rsidR="009B752E" w:rsidRPr="001D1CE0" w:rsidRDefault="009B752E" w:rsidP="007942CA">
            <w:r w:rsidRPr="001D1CE0">
              <w:t>29947</w:t>
            </w:r>
          </w:p>
        </w:tc>
      </w:tr>
      <w:tr w:rsidR="009B752E" w:rsidRPr="001D1CE0" w14:paraId="44C592D6" w14:textId="77777777" w:rsidTr="007942CA">
        <w:trPr>
          <w:trHeight w:val="1280"/>
        </w:trPr>
        <w:tc>
          <w:tcPr>
            <w:tcW w:w="616" w:type="dxa"/>
            <w:noWrap/>
            <w:hideMark/>
          </w:tcPr>
          <w:p w14:paraId="5CB23874" w14:textId="77777777" w:rsidR="009B752E" w:rsidRPr="001D1CE0" w:rsidRDefault="009B752E" w:rsidP="007942CA">
            <w:r w:rsidRPr="001D1CE0">
              <w:t>3</w:t>
            </w:r>
          </w:p>
        </w:tc>
        <w:tc>
          <w:tcPr>
            <w:tcW w:w="7389" w:type="dxa"/>
            <w:hideMark/>
          </w:tcPr>
          <w:p w14:paraId="3C2CB027" w14:textId="77777777" w:rsidR="009B752E" w:rsidRPr="001D1CE0" w:rsidRDefault="009B752E" w:rsidP="007942CA">
            <w:r w:rsidRPr="001D1CE0">
              <w:t>(smart ADJ2 (watch* OR cloth* OR vest* OR suit* OR pant* OR textile* OR insole* OR sock* OR headband* OR "head band*" OR cap OR hat* OR headphone* OR "head phone*" OR monitor* OR earring* OR band OR textile* OR wristband* OR "mouth guard*" OR collar* OR sleeve* OR garment* OR device OR glasses OR shoe*)).tw,kf</w:t>
            </w:r>
          </w:p>
        </w:tc>
        <w:tc>
          <w:tcPr>
            <w:tcW w:w="1345" w:type="dxa"/>
            <w:noWrap/>
            <w:hideMark/>
          </w:tcPr>
          <w:p w14:paraId="196EA53B" w14:textId="77777777" w:rsidR="009B752E" w:rsidRPr="001D1CE0" w:rsidRDefault="009B752E" w:rsidP="007942CA">
            <w:r w:rsidRPr="001D1CE0">
              <w:t>2812</w:t>
            </w:r>
          </w:p>
        </w:tc>
      </w:tr>
      <w:tr w:rsidR="009B752E" w:rsidRPr="001D1CE0" w14:paraId="704AA5FB" w14:textId="77777777" w:rsidTr="007942CA">
        <w:trPr>
          <w:trHeight w:val="640"/>
        </w:trPr>
        <w:tc>
          <w:tcPr>
            <w:tcW w:w="616" w:type="dxa"/>
            <w:noWrap/>
            <w:hideMark/>
          </w:tcPr>
          <w:p w14:paraId="6A9F03BE" w14:textId="77777777" w:rsidR="009B752E" w:rsidRPr="001D1CE0" w:rsidRDefault="009B752E" w:rsidP="007942CA">
            <w:r w:rsidRPr="001D1CE0">
              <w:t>4</w:t>
            </w:r>
          </w:p>
        </w:tc>
        <w:tc>
          <w:tcPr>
            <w:tcW w:w="7389" w:type="dxa"/>
            <w:hideMark/>
          </w:tcPr>
          <w:p w14:paraId="715F6E5B" w14:textId="77777777" w:rsidR="009B752E" w:rsidRPr="001D1CE0" w:rsidRDefault="009B752E" w:rsidP="007942CA">
            <w:r w:rsidRPr="001D1CE0">
              <w:t>((instrumented ADJ2 (cloth* OR insole*)) OR "flexible sensor*" OR (textile* ADJ2 electronic*) OR "embedded technolog*").tw,kf</w:t>
            </w:r>
          </w:p>
        </w:tc>
        <w:tc>
          <w:tcPr>
            <w:tcW w:w="1345" w:type="dxa"/>
            <w:noWrap/>
            <w:hideMark/>
          </w:tcPr>
          <w:p w14:paraId="75198D32" w14:textId="77777777" w:rsidR="009B752E" w:rsidRPr="001D1CE0" w:rsidRDefault="009B752E" w:rsidP="007942CA">
            <w:r w:rsidRPr="001D1CE0">
              <w:t>1790</w:t>
            </w:r>
          </w:p>
        </w:tc>
      </w:tr>
      <w:tr w:rsidR="009B752E" w:rsidRPr="001D1CE0" w14:paraId="37AD40CC" w14:textId="77777777" w:rsidTr="007942CA">
        <w:trPr>
          <w:trHeight w:val="320"/>
        </w:trPr>
        <w:tc>
          <w:tcPr>
            <w:tcW w:w="616" w:type="dxa"/>
            <w:noWrap/>
            <w:hideMark/>
          </w:tcPr>
          <w:p w14:paraId="7ACE80E5" w14:textId="77777777" w:rsidR="009B752E" w:rsidRPr="001D1CE0" w:rsidRDefault="009B752E" w:rsidP="007942CA">
            <w:r w:rsidRPr="001D1CE0">
              <w:t>5</w:t>
            </w:r>
          </w:p>
        </w:tc>
        <w:tc>
          <w:tcPr>
            <w:tcW w:w="7389" w:type="dxa"/>
            <w:hideMark/>
          </w:tcPr>
          <w:p w14:paraId="5F33D4FD" w14:textId="77777777" w:rsidR="009B752E" w:rsidRPr="001D1CE0" w:rsidRDefault="009B752E" w:rsidP="007942CA">
            <w:r w:rsidRPr="001D1CE0">
              <w:t>exp "Accelerometry"/</w:t>
            </w:r>
          </w:p>
        </w:tc>
        <w:tc>
          <w:tcPr>
            <w:tcW w:w="1345" w:type="dxa"/>
            <w:noWrap/>
            <w:hideMark/>
          </w:tcPr>
          <w:p w14:paraId="627EDB3B" w14:textId="77777777" w:rsidR="009B752E" w:rsidRPr="001D1CE0" w:rsidRDefault="009B752E" w:rsidP="007942CA">
            <w:r w:rsidRPr="001D1CE0">
              <w:t>12412</w:t>
            </w:r>
          </w:p>
        </w:tc>
      </w:tr>
      <w:tr w:rsidR="009B752E" w:rsidRPr="001D1CE0" w14:paraId="33C7D56E" w14:textId="77777777" w:rsidTr="007942CA">
        <w:trPr>
          <w:trHeight w:val="640"/>
        </w:trPr>
        <w:tc>
          <w:tcPr>
            <w:tcW w:w="616" w:type="dxa"/>
            <w:noWrap/>
            <w:hideMark/>
          </w:tcPr>
          <w:p w14:paraId="0C9BAE33" w14:textId="77777777" w:rsidR="009B752E" w:rsidRPr="001D1CE0" w:rsidRDefault="009B752E" w:rsidP="007942CA">
            <w:r w:rsidRPr="001D1CE0">
              <w:t>6</w:t>
            </w:r>
          </w:p>
        </w:tc>
        <w:tc>
          <w:tcPr>
            <w:tcW w:w="7389" w:type="dxa"/>
            <w:hideMark/>
          </w:tcPr>
          <w:p w14:paraId="4B769712" w14:textId="77777777" w:rsidR="009B752E" w:rsidRPr="001D1CE0" w:rsidRDefault="009B752E" w:rsidP="007942CA">
            <w:r w:rsidRPr="001D1CE0">
              <w:t>("3dnx" OR accelerometer* OR actical OR adxl322 OR "dynaport minimod" OR "genea" OR "gt1m" OR "gt3x" OR minimod).tw,kf</w:t>
            </w:r>
          </w:p>
        </w:tc>
        <w:tc>
          <w:tcPr>
            <w:tcW w:w="1345" w:type="dxa"/>
            <w:noWrap/>
            <w:hideMark/>
          </w:tcPr>
          <w:p w14:paraId="1F8E5E64" w14:textId="77777777" w:rsidR="009B752E" w:rsidRPr="001D1CE0" w:rsidRDefault="009B752E" w:rsidP="007942CA">
            <w:r w:rsidRPr="001D1CE0">
              <w:t>20584</w:t>
            </w:r>
          </w:p>
        </w:tc>
      </w:tr>
      <w:tr w:rsidR="009B752E" w:rsidRPr="001D1CE0" w14:paraId="1D1B8909" w14:textId="77777777" w:rsidTr="007942CA">
        <w:trPr>
          <w:trHeight w:val="320"/>
        </w:trPr>
        <w:tc>
          <w:tcPr>
            <w:tcW w:w="616" w:type="dxa"/>
            <w:noWrap/>
            <w:hideMark/>
          </w:tcPr>
          <w:p w14:paraId="1453B228" w14:textId="77777777" w:rsidR="009B752E" w:rsidRPr="001D1CE0" w:rsidRDefault="009B752E" w:rsidP="007942CA">
            <w:r w:rsidRPr="001D1CE0">
              <w:t>7</w:t>
            </w:r>
          </w:p>
        </w:tc>
        <w:tc>
          <w:tcPr>
            <w:tcW w:w="7389" w:type="dxa"/>
            <w:hideMark/>
          </w:tcPr>
          <w:p w14:paraId="69E67029" w14:textId="77777777" w:rsidR="009B752E" w:rsidRPr="001D1CE0" w:rsidRDefault="009B752E" w:rsidP="007942CA">
            <w:r w:rsidRPr="001D1CE0">
              <w:t>"Fitness Trackers"/</w:t>
            </w:r>
          </w:p>
        </w:tc>
        <w:tc>
          <w:tcPr>
            <w:tcW w:w="1345" w:type="dxa"/>
            <w:noWrap/>
            <w:hideMark/>
          </w:tcPr>
          <w:p w14:paraId="4869C79C" w14:textId="77777777" w:rsidR="009B752E" w:rsidRPr="001D1CE0" w:rsidRDefault="009B752E" w:rsidP="007942CA">
            <w:r w:rsidRPr="001D1CE0">
              <w:t>1158</w:t>
            </w:r>
          </w:p>
        </w:tc>
      </w:tr>
      <w:tr w:rsidR="009B752E" w:rsidRPr="001D1CE0" w14:paraId="67EB8E10" w14:textId="77777777" w:rsidTr="007942CA">
        <w:trPr>
          <w:trHeight w:val="640"/>
        </w:trPr>
        <w:tc>
          <w:tcPr>
            <w:tcW w:w="616" w:type="dxa"/>
            <w:noWrap/>
            <w:hideMark/>
          </w:tcPr>
          <w:p w14:paraId="4464DE2F" w14:textId="77777777" w:rsidR="009B752E" w:rsidRPr="001D1CE0" w:rsidRDefault="009B752E" w:rsidP="007942CA">
            <w:r w:rsidRPr="001D1CE0">
              <w:lastRenderedPageBreak/>
              <w:t>8</w:t>
            </w:r>
          </w:p>
        </w:tc>
        <w:tc>
          <w:tcPr>
            <w:tcW w:w="7389" w:type="dxa"/>
            <w:hideMark/>
          </w:tcPr>
          <w:p w14:paraId="6CAC8897" w14:textId="77777777" w:rsidR="009B752E" w:rsidRPr="001D1CE0" w:rsidRDefault="009B752E" w:rsidP="007942CA">
            <w:r w:rsidRPr="001D1CE0">
              <w:t>(((activity OR fitness) ADJ3 (tracker* OR monitor*)).tw,kf) OR "fitness tracker".tw,kf OR "fitness trackers".tw,kf OR "activity tracker".tw,kf</w:t>
            </w:r>
          </w:p>
        </w:tc>
        <w:tc>
          <w:tcPr>
            <w:tcW w:w="1345" w:type="dxa"/>
            <w:noWrap/>
            <w:hideMark/>
          </w:tcPr>
          <w:p w14:paraId="3200E8B1" w14:textId="77777777" w:rsidR="009B752E" w:rsidRPr="001D1CE0" w:rsidRDefault="009B752E" w:rsidP="007942CA">
            <w:r w:rsidRPr="001D1CE0">
              <w:t>20622</w:t>
            </w:r>
          </w:p>
        </w:tc>
      </w:tr>
      <w:tr w:rsidR="009B752E" w:rsidRPr="001D1CE0" w14:paraId="3C3A4BAE" w14:textId="77777777" w:rsidTr="007942CA">
        <w:trPr>
          <w:trHeight w:val="640"/>
        </w:trPr>
        <w:tc>
          <w:tcPr>
            <w:tcW w:w="616" w:type="dxa"/>
            <w:noWrap/>
            <w:hideMark/>
          </w:tcPr>
          <w:p w14:paraId="52B5EBC1" w14:textId="77777777" w:rsidR="009B752E" w:rsidRPr="001D1CE0" w:rsidRDefault="009B752E" w:rsidP="007942CA">
            <w:r w:rsidRPr="001D1CE0">
              <w:t>9</w:t>
            </w:r>
          </w:p>
        </w:tc>
        <w:tc>
          <w:tcPr>
            <w:tcW w:w="7389" w:type="dxa"/>
            <w:hideMark/>
          </w:tcPr>
          <w:p w14:paraId="28223331" w14:textId="77777777" w:rsidR="009B752E" w:rsidRPr="001D1CE0" w:rsidRDefault="009B752E" w:rsidP="007942CA">
            <w:r w:rsidRPr="001D1CE0">
              <w:t>(((IMU OR inertia*) ADJ3 sensor*) OR (inertia* ADJ2 (measure* OR model) ADJ2 (unit* OR Device* OR sensor*))).tw,kf</w:t>
            </w:r>
          </w:p>
        </w:tc>
        <w:tc>
          <w:tcPr>
            <w:tcW w:w="1345" w:type="dxa"/>
            <w:noWrap/>
            <w:hideMark/>
          </w:tcPr>
          <w:p w14:paraId="43129DBE" w14:textId="77777777" w:rsidR="009B752E" w:rsidRPr="001D1CE0" w:rsidRDefault="009B752E" w:rsidP="007942CA">
            <w:r w:rsidRPr="001D1CE0">
              <w:t>6146</w:t>
            </w:r>
          </w:p>
        </w:tc>
      </w:tr>
      <w:tr w:rsidR="009B752E" w:rsidRPr="001D1CE0" w14:paraId="5159816B" w14:textId="77777777" w:rsidTr="007942CA">
        <w:trPr>
          <w:trHeight w:val="300"/>
        </w:trPr>
        <w:tc>
          <w:tcPr>
            <w:tcW w:w="616" w:type="dxa"/>
            <w:noWrap/>
            <w:hideMark/>
          </w:tcPr>
          <w:p w14:paraId="23761AE5" w14:textId="77777777" w:rsidR="009B752E" w:rsidRPr="001D1CE0" w:rsidRDefault="009B752E" w:rsidP="007942CA">
            <w:r w:rsidRPr="001D1CE0">
              <w:t>10</w:t>
            </w:r>
          </w:p>
        </w:tc>
        <w:tc>
          <w:tcPr>
            <w:tcW w:w="7389" w:type="dxa"/>
            <w:noWrap/>
            <w:hideMark/>
          </w:tcPr>
          <w:p w14:paraId="04F27E04" w14:textId="77777777" w:rsidR="009B752E" w:rsidRPr="001D1CE0" w:rsidRDefault="009B752E" w:rsidP="007942CA">
            <w:r w:rsidRPr="001D1CE0">
              <w:t>"actigraphy"/</w:t>
            </w:r>
          </w:p>
        </w:tc>
        <w:tc>
          <w:tcPr>
            <w:tcW w:w="1345" w:type="dxa"/>
            <w:noWrap/>
            <w:hideMark/>
          </w:tcPr>
          <w:p w14:paraId="65D9031E" w14:textId="77777777" w:rsidR="009B752E" w:rsidRPr="001D1CE0" w:rsidRDefault="009B752E" w:rsidP="007942CA">
            <w:r w:rsidRPr="001D1CE0">
              <w:t>4832</w:t>
            </w:r>
          </w:p>
        </w:tc>
      </w:tr>
      <w:tr w:rsidR="009B752E" w:rsidRPr="001D1CE0" w14:paraId="30B6FE07" w14:textId="77777777" w:rsidTr="007942CA">
        <w:trPr>
          <w:trHeight w:val="320"/>
        </w:trPr>
        <w:tc>
          <w:tcPr>
            <w:tcW w:w="616" w:type="dxa"/>
            <w:noWrap/>
            <w:hideMark/>
          </w:tcPr>
          <w:p w14:paraId="71C6D8CF" w14:textId="77777777" w:rsidR="009B752E" w:rsidRPr="001D1CE0" w:rsidRDefault="009B752E" w:rsidP="007942CA">
            <w:r w:rsidRPr="001D1CE0">
              <w:t>11</w:t>
            </w:r>
          </w:p>
        </w:tc>
        <w:tc>
          <w:tcPr>
            <w:tcW w:w="7389" w:type="dxa"/>
            <w:hideMark/>
          </w:tcPr>
          <w:p w14:paraId="74786F76" w14:textId="77777777" w:rsidR="009B752E" w:rsidRPr="001D1CE0" w:rsidRDefault="009B752E" w:rsidP="007942CA">
            <w:r w:rsidRPr="001D1CE0">
              <w:t>(magnetometer* OR "magneto meter*" OR sentimag*).tw,kf</w:t>
            </w:r>
          </w:p>
        </w:tc>
        <w:tc>
          <w:tcPr>
            <w:tcW w:w="1345" w:type="dxa"/>
            <w:noWrap/>
            <w:hideMark/>
          </w:tcPr>
          <w:p w14:paraId="4B590238" w14:textId="77777777" w:rsidR="009B752E" w:rsidRPr="001D1CE0" w:rsidRDefault="009B752E" w:rsidP="007942CA">
            <w:r w:rsidRPr="001D1CE0">
              <w:t>3925</w:t>
            </w:r>
          </w:p>
        </w:tc>
      </w:tr>
      <w:tr w:rsidR="009B752E" w:rsidRPr="001D1CE0" w14:paraId="0DF454BA" w14:textId="77777777" w:rsidTr="007942CA">
        <w:trPr>
          <w:trHeight w:val="320"/>
        </w:trPr>
        <w:tc>
          <w:tcPr>
            <w:tcW w:w="616" w:type="dxa"/>
            <w:noWrap/>
            <w:hideMark/>
          </w:tcPr>
          <w:p w14:paraId="773C2AA8" w14:textId="77777777" w:rsidR="009B752E" w:rsidRPr="001D1CE0" w:rsidRDefault="009B752E" w:rsidP="007942CA">
            <w:r w:rsidRPr="001D1CE0">
              <w:t>12</w:t>
            </w:r>
          </w:p>
        </w:tc>
        <w:tc>
          <w:tcPr>
            <w:tcW w:w="7389" w:type="dxa"/>
            <w:hideMark/>
          </w:tcPr>
          <w:p w14:paraId="5A3D603F" w14:textId="77777777" w:rsidR="009B752E" w:rsidRPr="001D1CE0" w:rsidRDefault="009B752E" w:rsidP="007942CA">
            <w:r w:rsidRPr="001D1CE0">
              <w:t>("internet of things"/ AND exp medicine/)</w:t>
            </w:r>
          </w:p>
        </w:tc>
        <w:tc>
          <w:tcPr>
            <w:tcW w:w="1345" w:type="dxa"/>
            <w:noWrap/>
            <w:hideMark/>
          </w:tcPr>
          <w:p w14:paraId="7FA23C68" w14:textId="77777777" w:rsidR="009B752E" w:rsidRPr="001D1CE0" w:rsidRDefault="009B752E" w:rsidP="007942CA">
            <w:r w:rsidRPr="001D1CE0">
              <w:t>75</w:t>
            </w:r>
          </w:p>
        </w:tc>
      </w:tr>
      <w:tr w:rsidR="009B752E" w:rsidRPr="001D1CE0" w14:paraId="272E2958" w14:textId="77777777" w:rsidTr="007942CA">
        <w:trPr>
          <w:trHeight w:val="320"/>
        </w:trPr>
        <w:tc>
          <w:tcPr>
            <w:tcW w:w="616" w:type="dxa"/>
            <w:noWrap/>
            <w:hideMark/>
          </w:tcPr>
          <w:p w14:paraId="71630942" w14:textId="77777777" w:rsidR="009B752E" w:rsidRPr="001D1CE0" w:rsidRDefault="009B752E" w:rsidP="007942CA">
            <w:r w:rsidRPr="001D1CE0">
              <w:t>13</w:t>
            </w:r>
          </w:p>
        </w:tc>
        <w:tc>
          <w:tcPr>
            <w:tcW w:w="7389" w:type="dxa"/>
            <w:hideMark/>
          </w:tcPr>
          <w:p w14:paraId="7F6710D3" w14:textId="77777777" w:rsidR="009B752E" w:rsidRPr="001D1CE0" w:rsidRDefault="009B752E" w:rsidP="007942CA">
            <w:r w:rsidRPr="001D1CE0">
              <w:t>(("internet of things" OR IOT) ADJ3 (sensor* OR medical* OR medicine*)).tw,kf</w:t>
            </w:r>
          </w:p>
        </w:tc>
        <w:tc>
          <w:tcPr>
            <w:tcW w:w="1345" w:type="dxa"/>
            <w:noWrap/>
            <w:hideMark/>
          </w:tcPr>
          <w:p w14:paraId="2FFD6591" w14:textId="77777777" w:rsidR="009B752E" w:rsidRPr="001D1CE0" w:rsidRDefault="009B752E" w:rsidP="007942CA">
            <w:r w:rsidRPr="001D1CE0">
              <w:t>960</w:t>
            </w:r>
          </w:p>
        </w:tc>
      </w:tr>
      <w:tr w:rsidR="009B752E" w:rsidRPr="001D1CE0" w14:paraId="5156D8B8" w14:textId="77777777" w:rsidTr="007942CA">
        <w:trPr>
          <w:trHeight w:val="320"/>
        </w:trPr>
        <w:tc>
          <w:tcPr>
            <w:tcW w:w="616" w:type="dxa"/>
            <w:noWrap/>
            <w:hideMark/>
          </w:tcPr>
          <w:p w14:paraId="30F4DB41" w14:textId="77777777" w:rsidR="009B752E" w:rsidRPr="001D1CE0" w:rsidRDefault="009B752E" w:rsidP="007942CA">
            <w:r w:rsidRPr="001D1CE0">
              <w:t>14</w:t>
            </w:r>
          </w:p>
        </w:tc>
        <w:tc>
          <w:tcPr>
            <w:tcW w:w="7389" w:type="dxa"/>
            <w:hideMark/>
          </w:tcPr>
          <w:p w14:paraId="3C8C0EA0" w14:textId="77777777" w:rsidR="009B752E" w:rsidRPr="001D1CE0" w:rsidRDefault="009B752E" w:rsidP="007942CA">
            <w:r w:rsidRPr="001D1CE0">
              <w:t>exp "hearing aids"/</w:t>
            </w:r>
          </w:p>
        </w:tc>
        <w:tc>
          <w:tcPr>
            <w:tcW w:w="1345" w:type="dxa"/>
            <w:noWrap/>
            <w:hideMark/>
          </w:tcPr>
          <w:p w14:paraId="6419EAF0" w14:textId="77777777" w:rsidR="009B752E" w:rsidRPr="001D1CE0" w:rsidRDefault="009B752E" w:rsidP="007942CA">
            <w:r w:rsidRPr="001D1CE0">
              <w:t>22233</w:t>
            </w:r>
          </w:p>
        </w:tc>
      </w:tr>
      <w:tr w:rsidR="009B752E" w:rsidRPr="001D1CE0" w14:paraId="7B3E5874" w14:textId="77777777" w:rsidTr="007942CA">
        <w:trPr>
          <w:trHeight w:val="640"/>
        </w:trPr>
        <w:tc>
          <w:tcPr>
            <w:tcW w:w="616" w:type="dxa"/>
            <w:noWrap/>
            <w:hideMark/>
          </w:tcPr>
          <w:p w14:paraId="0BC4FB64" w14:textId="77777777" w:rsidR="009B752E" w:rsidRPr="001D1CE0" w:rsidRDefault="009B752E" w:rsidP="007942CA">
            <w:r w:rsidRPr="001D1CE0">
              <w:t>15</w:t>
            </w:r>
          </w:p>
        </w:tc>
        <w:tc>
          <w:tcPr>
            <w:tcW w:w="7389" w:type="dxa"/>
            <w:hideMark/>
          </w:tcPr>
          <w:p w14:paraId="1EECD810" w14:textId="77777777" w:rsidR="009B752E" w:rsidRPr="001D1CE0" w:rsidRDefault="009B752E" w:rsidP="007942CA">
            <w:r w:rsidRPr="001D1CE0">
              <w:t>(((hearing OR listening) ADJ2 (aid* OR device* OR apparatus)) OR (auditory ADJ2 (appliance* OR prosthe*))).tw,kf</w:t>
            </w:r>
          </w:p>
        </w:tc>
        <w:tc>
          <w:tcPr>
            <w:tcW w:w="1345" w:type="dxa"/>
            <w:noWrap/>
            <w:hideMark/>
          </w:tcPr>
          <w:p w14:paraId="7F29A225" w14:textId="77777777" w:rsidR="009B752E" w:rsidRPr="001D1CE0" w:rsidRDefault="009B752E" w:rsidP="007942CA">
            <w:r w:rsidRPr="001D1CE0">
              <w:t>13398</w:t>
            </w:r>
          </w:p>
        </w:tc>
      </w:tr>
      <w:tr w:rsidR="009B752E" w:rsidRPr="001D1CE0" w14:paraId="3B49568E" w14:textId="77777777" w:rsidTr="007942CA">
        <w:trPr>
          <w:trHeight w:val="320"/>
        </w:trPr>
        <w:tc>
          <w:tcPr>
            <w:tcW w:w="616" w:type="dxa"/>
            <w:noWrap/>
            <w:hideMark/>
          </w:tcPr>
          <w:p w14:paraId="21D45374" w14:textId="77777777" w:rsidR="009B752E" w:rsidRPr="001D1CE0" w:rsidRDefault="009B752E" w:rsidP="007942CA">
            <w:r w:rsidRPr="001D1CE0">
              <w:t>16</w:t>
            </w:r>
          </w:p>
        </w:tc>
        <w:tc>
          <w:tcPr>
            <w:tcW w:w="7389" w:type="dxa"/>
            <w:hideMark/>
          </w:tcPr>
          <w:p w14:paraId="69923F9C" w14:textId="77777777" w:rsidR="009B752E" w:rsidRPr="001D1CE0" w:rsidRDefault="009B752E" w:rsidP="007942CA">
            <w:r w:rsidRPr="001D1CE0">
              <w:t>"biometry"/</w:t>
            </w:r>
          </w:p>
        </w:tc>
        <w:tc>
          <w:tcPr>
            <w:tcW w:w="1345" w:type="dxa"/>
            <w:noWrap/>
            <w:hideMark/>
          </w:tcPr>
          <w:p w14:paraId="2A9F45E6" w14:textId="77777777" w:rsidR="009B752E" w:rsidRPr="001D1CE0" w:rsidRDefault="009B752E" w:rsidP="007942CA">
            <w:r w:rsidRPr="001D1CE0">
              <w:t>28947</w:t>
            </w:r>
          </w:p>
        </w:tc>
      </w:tr>
      <w:tr w:rsidR="009B752E" w:rsidRPr="001D1CE0" w14:paraId="6DAF59DA" w14:textId="77777777" w:rsidTr="007942CA">
        <w:trPr>
          <w:trHeight w:val="320"/>
        </w:trPr>
        <w:tc>
          <w:tcPr>
            <w:tcW w:w="616" w:type="dxa"/>
            <w:noWrap/>
            <w:hideMark/>
          </w:tcPr>
          <w:p w14:paraId="078A62CD" w14:textId="77777777" w:rsidR="009B752E" w:rsidRPr="001D1CE0" w:rsidRDefault="009B752E" w:rsidP="007942CA">
            <w:r w:rsidRPr="001D1CE0">
              <w:t>17</w:t>
            </w:r>
          </w:p>
        </w:tc>
        <w:tc>
          <w:tcPr>
            <w:tcW w:w="7389" w:type="dxa"/>
            <w:hideMark/>
          </w:tcPr>
          <w:p w14:paraId="62FD0473" w14:textId="77777777" w:rsidR="009B752E" w:rsidRPr="001D1CE0" w:rsidRDefault="009B752E" w:rsidP="007942CA">
            <w:r w:rsidRPr="001D1CE0">
              <w:t>(biometric* OR biometry OR biomets OR "digital biomarker*").tw,kf</w:t>
            </w:r>
          </w:p>
        </w:tc>
        <w:tc>
          <w:tcPr>
            <w:tcW w:w="1345" w:type="dxa"/>
            <w:noWrap/>
            <w:hideMark/>
          </w:tcPr>
          <w:p w14:paraId="1FA08F8A" w14:textId="77777777" w:rsidR="009B752E" w:rsidRPr="001D1CE0" w:rsidRDefault="009B752E" w:rsidP="007942CA">
            <w:r w:rsidRPr="001D1CE0">
              <w:t>15829</w:t>
            </w:r>
          </w:p>
        </w:tc>
      </w:tr>
      <w:tr w:rsidR="009B752E" w:rsidRPr="001D1CE0" w14:paraId="0900E9C3" w14:textId="77777777" w:rsidTr="007942CA">
        <w:trPr>
          <w:trHeight w:val="300"/>
        </w:trPr>
        <w:tc>
          <w:tcPr>
            <w:tcW w:w="616" w:type="dxa"/>
            <w:noWrap/>
            <w:hideMark/>
          </w:tcPr>
          <w:p w14:paraId="7B16ED4A" w14:textId="77777777" w:rsidR="009B752E" w:rsidRPr="001D1CE0" w:rsidRDefault="009B752E" w:rsidP="007942CA">
            <w:r w:rsidRPr="001D1CE0">
              <w:t>18</w:t>
            </w:r>
          </w:p>
        </w:tc>
        <w:tc>
          <w:tcPr>
            <w:tcW w:w="7389" w:type="dxa"/>
            <w:noWrap/>
            <w:hideMark/>
          </w:tcPr>
          <w:p w14:paraId="399A1BB5" w14:textId="77777777" w:rsidR="009B752E" w:rsidRPr="001D1CE0" w:rsidRDefault="009B752E" w:rsidP="007942CA">
            <w:r w:rsidRPr="001D1CE0">
              <w:t>"Electromyography"/</w:t>
            </w:r>
          </w:p>
        </w:tc>
        <w:tc>
          <w:tcPr>
            <w:tcW w:w="1345" w:type="dxa"/>
            <w:noWrap/>
            <w:hideMark/>
          </w:tcPr>
          <w:p w14:paraId="6825B0EA" w14:textId="77777777" w:rsidR="009B752E" w:rsidRPr="001D1CE0" w:rsidRDefault="009B752E" w:rsidP="007942CA">
            <w:r w:rsidRPr="001D1CE0">
              <w:t>85461</w:t>
            </w:r>
          </w:p>
        </w:tc>
      </w:tr>
      <w:tr w:rsidR="009B752E" w:rsidRPr="001D1CE0" w14:paraId="18BBCA4B" w14:textId="77777777" w:rsidTr="007942CA">
        <w:trPr>
          <w:trHeight w:val="320"/>
        </w:trPr>
        <w:tc>
          <w:tcPr>
            <w:tcW w:w="616" w:type="dxa"/>
            <w:noWrap/>
            <w:hideMark/>
          </w:tcPr>
          <w:p w14:paraId="03148EC6" w14:textId="77777777" w:rsidR="009B752E" w:rsidRPr="001D1CE0" w:rsidRDefault="009B752E" w:rsidP="007942CA">
            <w:r w:rsidRPr="001D1CE0">
              <w:t>19</w:t>
            </w:r>
          </w:p>
        </w:tc>
        <w:tc>
          <w:tcPr>
            <w:tcW w:w="7389" w:type="dxa"/>
            <w:hideMark/>
          </w:tcPr>
          <w:p w14:paraId="46B5E67F" w14:textId="77777777" w:rsidR="009B752E" w:rsidRPr="001D1CE0" w:rsidRDefault="009B752E" w:rsidP="007942CA">
            <w:r w:rsidRPr="001D1CE0">
              <w:t>("electric* myogram*" OR  "electro myogram*" OR "EMG" OR "electromyogram*").tw,kf</w:t>
            </w:r>
          </w:p>
        </w:tc>
        <w:tc>
          <w:tcPr>
            <w:tcW w:w="1345" w:type="dxa"/>
            <w:noWrap/>
            <w:hideMark/>
          </w:tcPr>
          <w:p w14:paraId="4B586231" w14:textId="77777777" w:rsidR="009B752E" w:rsidRPr="001D1CE0" w:rsidRDefault="009B752E" w:rsidP="007942CA">
            <w:r w:rsidRPr="001D1CE0">
              <w:t>42641</w:t>
            </w:r>
          </w:p>
        </w:tc>
      </w:tr>
      <w:tr w:rsidR="009B752E" w:rsidRPr="001D1CE0" w14:paraId="0FC846D2" w14:textId="77777777" w:rsidTr="007942CA">
        <w:trPr>
          <w:trHeight w:val="320"/>
        </w:trPr>
        <w:tc>
          <w:tcPr>
            <w:tcW w:w="616" w:type="dxa"/>
            <w:noWrap/>
            <w:hideMark/>
          </w:tcPr>
          <w:p w14:paraId="774C6693" w14:textId="77777777" w:rsidR="009B752E" w:rsidRPr="001D1CE0" w:rsidRDefault="009B752E" w:rsidP="007942CA">
            <w:r w:rsidRPr="001D1CE0">
              <w:t>20</w:t>
            </w:r>
          </w:p>
        </w:tc>
        <w:tc>
          <w:tcPr>
            <w:tcW w:w="7389" w:type="dxa"/>
            <w:hideMark/>
          </w:tcPr>
          <w:p w14:paraId="4908129B" w14:textId="77777777" w:rsidR="009B752E" w:rsidRPr="001D1CE0" w:rsidRDefault="009B752E" w:rsidP="007942CA">
            <w:r w:rsidRPr="001D1CE0">
              <w:t>or/1-19</w:t>
            </w:r>
          </w:p>
        </w:tc>
        <w:tc>
          <w:tcPr>
            <w:tcW w:w="1345" w:type="dxa"/>
            <w:noWrap/>
            <w:hideMark/>
          </w:tcPr>
          <w:p w14:paraId="55BEB23A" w14:textId="77777777" w:rsidR="009B752E" w:rsidRPr="001D1CE0" w:rsidRDefault="009B752E" w:rsidP="007942CA">
            <w:r w:rsidRPr="001D1CE0">
              <w:t>247155</w:t>
            </w:r>
          </w:p>
        </w:tc>
      </w:tr>
      <w:tr w:rsidR="009B752E" w:rsidRPr="001D1CE0" w14:paraId="29DA511D" w14:textId="77777777" w:rsidTr="007942CA">
        <w:trPr>
          <w:trHeight w:val="320"/>
        </w:trPr>
        <w:tc>
          <w:tcPr>
            <w:tcW w:w="616" w:type="dxa"/>
            <w:noWrap/>
            <w:hideMark/>
          </w:tcPr>
          <w:p w14:paraId="1151A169" w14:textId="77777777" w:rsidR="009B752E" w:rsidRPr="001D1CE0" w:rsidRDefault="009B752E" w:rsidP="007942CA">
            <w:r w:rsidRPr="001D1CE0">
              <w:t>21</w:t>
            </w:r>
          </w:p>
        </w:tc>
        <w:tc>
          <w:tcPr>
            <w:tcW w:w="7389" w:type="dxa"/>
            <w:hideMark/>
          </w:tcPr>
          <w:p w14:paraId="03A9F8B0" w14:textId="77777777" w:rsidR="009B752E" w:rsidRPr="001D1CE0" w:rsidRDefault="009B752E" w:rsidP="007942CA">
            <w:r w:rsidRPr="001D1CE0">
              <w:t>exp "Physical Therapy Modalities"/ OR "Physical Therapy Specialty"/</w:t>
            </w:r>
          </w:p>
        </w:tc>
        <w:tc>
          <w:tcPr>
            <w:tcW w:w="1345" w:type="dxa"/>
            <w:noWrap/>
            <w:hideMark/>
          </w:tcPr>
          <w:p w14:paraId="2AB62C9D" w14:textId="77777777" w:rsidR="009B752E" w:rsidRPr="001D1CE0" w:rsidRDefault="009B752E" w:rsidP="007942CA">
            <w:r w:rsidRPr="001D1CE0">
              <w:t>184686</w:t>
            </w:r>
          </w:p>
        </w:tc>
      </w:tr>
      <w:tr w:rsidR="009B752E" w:rsidRPr="001D1CE0" w14:paraId="22542CB8" w14:textId="77777777" w:rsidTr="007942CA">
        <w:trPr>
          <w:trHeight w:val="320"/>
        </w:trPr>
        <w:tc>
          <w:tcPr>
            <w:tcW w:w="616" w:type="dxa"/>
            <w:noWrap/>
            <w:hideMark/>
          </w:tcPr>
          <w:p w14:paraId="3766835A" w14:textId="77777777" w:rsidR="009B752E" w:rsidRPr="001D1CE0" w:rsidRDefault="009B752E" w:rsidP="007942CA">
            <w:r w:rsidRPr="001D1CE0">
              <w:t>22</w:t>
            </w:r>
          </w:p>
        </w:tc>
        <w:tc>
          <w:tcPr>
            <w:tcW w:w="7389" w:type="dxa"/>
            <w:hideMark/>
          </w:tcPr>
          <w:p w14:paraId="72C9E7E9" w14:textId="77777777" w:rsidR="009B752E" w:rsidRPr="001D1CE0" w:rsidRDefault="009B752E" w:rsidP="007942CA">
            <w:r w:rsidRPr="001D1CE0">
              <w:t>("physical therap*" OR "physio therap*" OR physiotherap* OR "rehabilitation therap*").tw,kf</w:t>
            </w:r>
          </w:p>
        </w:tc>
        <w:tc>
          <w:tcPr>
            <w:tcW w:w="1345" w:type="dxa"/>
            <w:noWrap/>
            <w:hideMark/>
          </w:tcPr>
          <w:p w14:paraId="46D2DC24" w14:textId="77777777" w:rsidR="009B752E" w:rsidRPr="001D1CE0" w:rsidRDefault="009B752E" w:rsidP="007942CA">
            <w:r w:rsidRPr="001D1CE0">
              <w:t>70145</w:t>
            </w:r>
          </w:p>
        </w:tc>
      </w:tr>
      <w:tr w:rsidR="009B752E" w:rsidRPr="001D1CE0" w14:paraId="7E441668" w14:textId="77777777" w:rsidTr="007942CA">
        <w:trPr>
          <w:trHeight w:val="320"/>
        </w:trPr>
        <w:tc>
          <w:tcPr>
            <w:tcW w:w="616" w:type="dxa"/>
            <w:noWrap/>
            <w:hideMark/>
          </w:tcPr>
          <w:p w14:paraId="124447F1" w14:textId="77777777" w:rsidR="009B752E" w:rsidRPr="001D1CE0" w:rsidRDefault="009B752E" w:rsidP="007942CA">
            <w:r w:rsidRPr="001D1CE0">
              <w:t>23</w:t>
            </w:r>
          </w:p>
        </w:tc>
        <w:tc>
          <w:tcPr>
            <w:tcW w:w="7389" w:type="dxa"/>
            <w:hideMark/>
          </w:tcPr>
          <w:p w14:paraId="6088ABC3" w14:textId="77777777" w:rsidR="009B752E" w:rsidRPr="001D1CE0" w:rsidRDefault="009B752E" w:rsidP="007942CA">
            <w:r w:rsidRPr="001D1CE0">
              <w:t>"occupational therapy"/</w:t>
            </w:r>
          </w:p>
        </w:tc>
        <w:tc>
          <w:tcPr>
            <w:tcW w:w="1345" w:type="dxa"/>
            <w:noWrap/>
            <w:hideMark/>
          </w:tcPr>
          <w:p w14:paraId="76322F0E" w14:textId="77777777" w:rsidR="009B752E" w:rsidRPr="001D1CE0" w:rsidRDefault="009B752E" w:rsidP="007942CA">
            <w:r w:rsidRPr="001D1CE0">
              <w:t>15179</w:t>
            </w:r>
          </w:p>
        </w:tc>
      </w:tr>
      <w:tr w:rsidR="009B752E" w:rsidRPr="001D1CE0" w14:paraId="242B4F77" w14:textId="77777777" w:rsidTr="007942CA">
        <w:trPr>
          <w:trHeight w:val="320"/>
        </w:trPr>
        <w:tc>
          <w:tcPr>
            <w:tcW w:w="616" w:type="dxa"/>
            <w:noWrap/>
            <w:hideMark/>
          </w:tcPr>
          <w:p w14:paraId="151C8A65" w14:textId="77777777" w:rsidR="009B752E" w:rsidRPr="001D1CE0" w:rsidRDefault="009B752E" w:rsidP="007942CA">
            <w:r w:rsidRPr="001D1CE0">
              <w:t>24</w:t>
            </w:r>
          </w:p>
        </w:tc>
        <w:tc>
          <w:tcPr>
            <w:tcW w:w="7389" w:type="dxa"/>
            <w:hideMark/>
          </w:tcPr>
          <w:p w14:paraId="02F60CDA" w14:textId="77777777" w:rsidR="009B752E" w:rsidRPr="001D1CE0" w:rsidRDefault="009B752E" w:rsidP="007942CA">
            <w:r w:rsidRPr="001D1CE0">
              <w:t>("ergotherap*" OR "occupational therap*" OR "task specific activit*").ti,ab</w:t>
            </w:r>
          </w:p>
        </w:tc>
        <w:tc>
          <w:tcPr>
            <w:tcW w:w="1345" w:type="dxa"/>
            <w:noWrap/>
            <w:hideMark/>
          </w:tcPr>
          <w:p w14:paraId="3457B79A" w14:textId="77777777" w:rsidR="009B752E" w:rsidRPr="001D1CE0" w:rsidRDefault="009B752E" w:rsidP="007942CA">
            <w:r w:rsidRPr="001D1CE0">
              <w:t>17712</w:t>
            </w:r>
          </w:p>
        </w:tc>
      </w:tr>
      <w:tr w:rsidR="009B752E" w:rsidRPr="001D1CE0" w14:paraId="28B58D53" w14:textId="77777777" w:rsidTr="007942CA">
        <w:trPr>
          <w:trHeight w:val="320"/>
        </w:trPr>
        <w:tc>
          <w:tcPr>
            <w:tcW w:w="616" w:type="dxa"/>
            <w:noWrap/>
            <w:hideMark/>
          </w:tcPr>
          <w:p w14:paraId="2C943B68" w14:textId="77777777" w:rsidR="009B752E" w:rsidRPr="001D1CE0" w:rsidRDefault="009B752E" w:rsidP="007942CA">
            <w:r w:rsidRPr="001D1CE0">
              <w:t>25</w:t>
            </w:r>
          </w:p>
        </w:tc>
        <w:tc>
          <w:tcPr>
            <w:tcW w:w="7389" w:type="dxa"/>
            <w:hideMark/>
          </w:tcPr>
          <w:p w14:paraId="4DB7E0F1" w14:textId="77777777" w:rsidR="009B752E" w:rsidRPr="001D1CE0" w:rsidRDefault="009B752E" w:rsidP="007942CA">
            <w:r w:rsidRPr="001D1CE0">
              <w:t>exp "Exercise"/</w:t>
            </w:r>
          </w:p>
        </w:tc>
        <w:tc>
          <w:tcPr>
            <w:tcW w:w="1345" w:type="dxa"/>
            <w:noWrap/>
            <w:hideMark/>
          </w:tcPr>
          <w:p w14:paraId="223D676D" w14:textId="77777777" w:rsidR="009B752E" w:rsidRPr="001D1CE0" w:rsidRDefault="009B752E" w:rsidP="007942CA">
            <w:r w:rsidRPr="001D1CE0">
              <w:t>253652</w:t>
            </w:r>
          </w:p>
        </w:tc>
      </w:tr>
      <w:tr w:rsidR="009B752E" w:rsidRPr="001D1CE0" w14:paraId="6BC73A8F" w14:textId="77777777" w:rsidTr="007942CA">
        <w:trPr>
          <w:trHeight w:val="640"/>
        </w:trPr>
        <w:tc>
          <w:tcPr>
            <w:tcW w:w="616" w:type="dxa"/>
            <w:noWrap/>
            <w:hideMark/>
          </w:tcPr>
          <w:p w14:paraId="57FB82FD" w14:textId="77777777" w:rsidR="009B752E" w:rsidRPr="001D1CE0" w:rsidRDefault="009B752E" w:rsidP="007942CA">
            <w:r w:rsidRPr="001D1CE0">
              <w:t>26</w:t>
            </w:r>
          </w:p>
        </w:tc>
        <w:tc>
          <w:tcPr>
            <w:tcW w:w="7389" w:type="dxa"/>
            <w:hideMark/>
          </w:tcPr>
          <w:p w14:paraId="66DD1BF1" w14:textId="77777777" w:rsidR="009B752E" w:rsidRPr="001D1CE0" w:rsidRDefault="009B752E" w:rsidP="007942CA">
            <w:r w:rsidRPr="001D1CE0">
              <w:t>("physical activit*" OR "walking" OR "cycling" OR "biking" OR "swimming" OR "aquatic therap*" OR "weight lifting" OR "weightlift*" OR "powerlift*" OR "power lifting" OR exercise*).ti,ab</w:t>
            </w:r>
          </w:p>
        </w:tc>
        <w:tc>
          <w:tcPr>
            <w:tcW w:w="1345" w:type="dxa"/>
            <w:noWrap/>
            <w:hideMark/>
          </w:tcPr>
          <w:p w14:paraId="4B85EC4E" w14:textId="77777777" w:rsidR="009B752E" w:rsidRPr="001D1CE0" w:rsidRDefault="009B752E" w:rsidP="007942CA">
            <w:r w:rsidRPr="001D1CE0">
              <w:t>653199</w:t>
            </w:r>
          </w:p>
        </w:tc>
      </w:tr>
      <w:tr w:rsidR="009B752E" w:rsidRPr="001D1CE0" w14:paraId="4A44B822" w14:textId="77777777" w:rsidTr="007942CA">
        <w:trPr>
          <w:trHeight w:val="320"/>
        </w:trPr>
        <w:tc>
          <w:tcPr>
            <w:tcW w:w="616" w:type="dxa"/>
            <w:noWrap/>
            <w:hideMark/>
          </w:tcPr>
          <w:p w14:paraId="551E7210" w14:textId="77777777" w:rsidR="009B752E" w:rsidRPr="001D1CE0" w:rsidRDefault="009B752E" w:rsidP="007942CA">
            <w:r w:rsidRPr="001D1CE0">
              <w:t>27</w:t>
            </w:r>
          </w:p>
        </w:tc>
        <w:tc>
          <w:tcPr>
            <w:tcW w:w="7389" w:type="dxa"/>
            <w:hideMark/>
          </w:tcPr>
          <w:p w14:paraId="0C0AC23B" w14:textId="77777777" w:rsidR="009B752E" w:rsidRPr="001D1CE0" w:rsidRDefault="009B752E" w:rsidP="007942CA">
            <w:r w:rsidRPr="001D1CE0">
              <w:t>(exercising OR kinesi?therap* OR yoga OR "tai chi" OR "tai ji" OR "taiji quan" OR taijiquan).ti,ab</w:t>
            </w:r>
          </w:p>
        </w:tc>
        <w:tc>
          <w:tcPr>
            <w:tcW w:w="1345" w:type="dxa"/>
            <w:noWrap/>
            <w:hideMark/>
          </w:tcPr>
          <w:p w14:paraId="13CA12ED" w14:textId="77777777" w:rsidR="009B752E" w:rsidRPr="001D1CE0" w:rsidRDefault="009B752E" w:rsidP="007942CA">
            <w:r w:rsidRPr="001D1CE0">
              <w:t>22971</w:t>
            </w:r>
          </w:p>
        </w:tc>
      </w:tr>
      <w:tr w:rsidR="009B752E" w:rsidRPr="001D1CE0" w14:paraId="6D0E7C5D" w14:textId="77777777" w:rsidTr="007942CA">
        <w:trPr>
          <w:trHeight w:val="320"/>
        </w:trPr>
        <w:tc>
          <w:tcPr>
            <w:tcW w:w="616" w:type="dxa"/>
            <w:noWrap/>
            <w:hideMark/>
          </w:tcPr>
          <w:p w14:paraId="4958C65E" w14:textId="77777777" w:rsidR="009B752E" w:rsidRPr="001D1CE0" w:rsidRDefault="009B752E" w:rsidP="007942CA">
            <w:r w:rsidRPr="001D1CE0">
              <w:t>28</w:t>
            </w:r>
          </w:p>
        </w:tc>
        <w:tc>
          <w:tcPr>
            <w:tcW w:w="7389" w:type="dxa"/>
            <w:hideMark/>
          </w:tcPr>
          <w:p w14:paraId="6DBEF211" w14:textId="77777777" w:rsidR="009B752E" w:rsidRPr="001D1CE0" w:rsidRDefault="009B752E" w:rsidP="007942CA">
            <w:r w:rsidRPr="001D1CE0">
              <w:t>(functional ADJ3 (training* OR assessment* OR activit* OR task* OR mobilit* OR rehab*)).tw,kf</w:t>
            </w:r>
          </w:p>
        </w:tc>
        <w:tc>
          <w:tcPr>
            <w:tcW w:w="1345" w:type="dxa"/>
            <w:noWrap/>
            <w:hideMark/>
          </w:tcPr>
          <w:p w14:paraId="515961EC" w14:textId="77777777" w:rsidR="009B752E" w:rsidRPr="001D1CE0" w:rsidRDefault="009B752E" w:rsidP="007942CA">
            <w:r w:rsidRPr="001D1CE0">
              <w:t>71217</w:t>
            </w:r>
          </w:p>
        </w:tc>
      </w:tr>
      <w:tr w:rsidR="009B752E" w:rsidRPr="001D1CE0" w14:paraId="2BCCF1DE" w14:textId="77777777" w:rsidTr="007942CA">
        <w:trPr>
          <w:trHeight w:val="320"/>
        </w:trPr>
        <w:tc>
          <w:tcPr>
            <w:tcW w:w="616" w:type="dxa"/>
            <w:noWrap/>
            <w:hideMark/>
          </w:tcPr>
          <w:p w14:paraId="5FC5EF9F" w14:textId="77777777" w:rsidR="009B752E" w:rsidRPr="001D1CE0" w:rsidRDefault="009B752E" w:rsidP="007942CA">
            <w:r w:rsidRPr="001D1CE0">
              <w:t>29</w:t>
            </w:r>
          </w:p>
        </w:tc>
        <w:tc>
          <w:tcPr>
            <w:tcW w:w="7389" w:type="dxa"/>
            <w:hideMark/>
          </w:tcPr>
          <w:p w14:paraId="4786A012" w14:textId="77777777" w:rsidR="009B752E" w:rsidRPr="001D1CE0" w:rsidRDefault="009B752E" w:rsidP="007942CA">
            <w:r w:rsidRPr="001D1CE0">
              <w:t>"Recreation therapy"/</w:t>
            </w:r>
          </w:p>
        </w:tc>
        <w:tc>
          <w:tcPr>
            <w:tcW w:w="1345" w:type="dxa"/>
            <w:noWrap/>
            <w:hideMark/>
          </w:tcPr>
          <w:p w14:paraId="12B7AF4E" w14:textId="77777777" w:rsidR="009B752E" w:rsidRPr="001D1CE0" w:rsidRDefault="009B752E" w:rsidP="007942CA">
            <w:r w:rsidRPr="001D1CE0">
              <w:t>143</w:t>
            </w:r>
          </w:p>
        </w:tc>
      </w:tr>
      <w:tr w:rsidR="009B752E" w:rsidRPr="001D1CE0" w14:paraId="6682D806" w14:textId="77777777" w:rsidTr="007942CA">
        <w:trPr>
          <w:trHeight w:val="320"/>
        </w:trPr>
        <w:tc>
          <w:tcPr>
            <w:tcW w:w="616" w:type="dxa"/>
            <w:noWrap/>
            <w:hideMark/>
          </w:tcPr>
          <w:p w14:paraId="7067A3C4" w14:textId="77777777" w:rsidR="009B752E" w:rsidRPr="001D1CE0" w:rsidRDefault="009B752E" w:rsidP="007942CA">
            <w:r w:rsidRPr="001D1CE0">
              <w:t>30</w:t>
            </w:r>
          </w:p>
        </w:tc>
        <w:tc>
          <w:tcPr>
            <w:tcW w:w="7389" w:type="dxa"/>
            <w:hideMark/>
          </w:tcPr>
          <w:p w14:paraId="53029967" w14:textId="77777777" w:rsidR="009B752E" w:rsidRPr="001D1CE0" w:rsidRDefault="009B752E" w:rsidP="007942CA">
            <w:r w:rsidRPr="001D1CE0">
              <w:t>(recreation* ADJ3 therap*).tw,kf</w:t>
            </w:r>
          </w:p>
        </w:tc>
        <w:tc>
          <w:tcPr>
            <w:tcW w:w="1345" w:type="dxa"/>
            <w:noWrap/>
            <w:hideMark/>
          </w:tcPr>
          <w:p w14:paraId="25C3E05B" w14:textId="77777777" w:rsidR="009B752E" w:rsidRPr="001D1CE0" w:rsidRDefault="009B752E" w:rsidP="007942CA">
            <w:r w:rsidRPr="001D1CE0">
              <w:t>692</w:t>
            </w:r>
          </w:p>
        </w:tc>
      </w:tr>
      <w:tr w:rsidR="009B752E" w:rsidRPr="001D1CE0" w14:paraId="68F4817C" w14:textId="77777777" w:rsidTr="007942CA">
        <w:trPr>
          <w:trHeight w:val="300"/>
        </w:trPr>
        <w:tc>
          <w:tcPr>
            <w:tcW w:w="616" w:type="dxa"/>
            <w:noWrap/>
            <w:hideMark/>
          </w:tcPr>
          <w:p w14:paraId="44A65DA2" w14:textId="77777777" w:rsidR="009B752E" w:rsidRPr="001D1CE0" w:rsidRDefault="009B752E" w:rsidP="007942CA">
            <w:r w:rsidRPr="001D1CE0">
              <w:t>31</w:t>
            </w:r>
          </w:p>
        </w:tc>
        <w:tc>
          <w:tcPr>
            <w:tcW w:w="7389" w:type="dxa"/>
            <w:noWrap/>
            <w:hideMark/>
          </w:tcPr>
          <w:p w14:paraId="3D62E891" w14:textId="77777777" w:rsidR="009B752E" w:rsidRPr="001D1CE0" w:rsidRDefault="009B752E" w:rsidP="007942CA">
            <w:pPr>
              <w:rPr>
                <w:b/>
                <w:bCs/>
              </w:rPr>
            </w:pPr>
            <w:r w:rsidRPr="001D1CE0">
              <w:rPr>
                <w:b/>
                <w:bCs/>
              </w:rPr>
              <w:t>exp "rehabilitation"/</w:t>
            </w:r>
          </w:p>
        </w:tc>
        <w:tc>
          <w:tcPr>
            <w:tcW w:w="1345" w:type="dxa"/>
            <w:noWrap/>
            <w:hideMark/>
          </w:tcPr>
          <w:p w14:paraId="1680DEEA" w14:textId="77777777" w:rsidR="009B752E" w:rsidRPr="001D1CE0" w:rsidRDefault="009B752E" w:rsidP="007942CA">
            <w:r w:rsidRPr="001D1CE0">
              <w:t>359753</w:t>
            </w:r>
          </w:p>
        </w:tc>
      </w:tr>
      <w:tr w:rsidR="009B752E" w:rsidRPr="001D1CE0" w14:paraId="47196837" w14:textId="77777777" w:rsidTr="007942CA">
        <w:trPr>
          <w:trHeight w:val="320"/>
        </w:trPr>
        <w:tc>
          <w:tcPr>
            <w:tcW w:w="616" w:type="dxa"/>
            <w:noWrap/>
            <w:hideMark/>
          </w:tcPr>
          <w:p w14:paraId="07186105" w14:textId="77777777" w:rsidR="009B752E" w:rsidRPr="001D1CE0" w:rsidRDefault="009B752E" w:rsidP="007942CA">
            <w:r w:rsidRPr="001D1CE0">
              <w:t>32</w:t>
            </w:r>
          </w:p>
        </w:tc>
        <w:tc>
          <w:tcPr>
            <w:tcW w:w="7389" w:type="dxa"/>
            <w:hideMark/>
          </w:tcPr>
          <w:p w14:paraId="4D4EB0AB" w14:textId="77777777" w:rsidR="009B752E" w:rsidRPr="001D1CE0" w:rsidRDefault="009B752E" w:rsidP="007942CA">
            <w:r w:rsidRPr="001D1CE0">
              <w:t>(rehab* OR telerehab* OR "e rehab*" OR "tele-rehab*").tw,kf</w:t>
            </w:r>
          </w:p>
        </w:tc>
        <w:tc>
          <w:tcPr>
            <w:tcW w:w="1345" w:type="dxa"/>
            <w:noWrap/>
            <w:hideMark/>
          </w:tcPr>
          <w:p w14:paraId="5EDC5E45" w14:textId="77777777" w:rsidR="009B752E" w:rsidRPr="001D1CE0" w:rsidRDefault="009B752E" w:rsidP="007942CA">
            <w:r w:rsidRPr="001D1CE0">
              <w:t>233356</w:t>
            </w:r>
          </w:p>
        </w:tc>
      </w:tr>
      <w:tr w:rsidR="009B752E" w:rsidRPr="001D1CE0" w14:paraId="6A1DF057" w14:textId="77777777" w:rsidTr="007942CA">
        <w:trPr>
          <w:trHeight w:val="320"/>
        </w:trPr>
        <w:tc>
          <w:tcPr>
            <w:tcW w:w="616" w:type="dxa"/>
            <w:noWrap/>
            <w:hideMark/>
          </w:tcPr>
          <w:p w14:paraId="34BFD614" w14:textId="77777777" w:rsidR="009B752E" w:rsidRPr="001D1CE0" w:rsidRDefault="009B752E" w:rsidP="007942CA">
            <w:r w:rsidRPr="001D1CE0">
              <w:t>33</w:t>
            </w:r>
          </w:p>
        </w:tc>
        <w:tc>
          <w:tcPr>
            <w:tcW w:w="7389" w:type="dxa"/>
            <w:hideMark/>
          </w:tcPr>
          <w:p w14:paraId="3E849DC6" w14:textId="77777777" w:rsidR="009B752E" w:rsidRPr="001D1CE0" w:rsidRDefault="009B752E" w:rsidP="007942CA">
            <w:r w:rsidRPr="001D1CE0">
              <w:t>or/21-32</w:t>
            </w:r>
          </w:p>
        </w:tc>
        <w:tc>
          <w:tcPr>
            <w:tcW w:w="1345" w:type="dxa"/>
            <w:noWrap/>
            <w:hideMark/>
          </w:tcPr>
          <w:p w14:paraId="00A58CFA" w14:textId="77777777" w:rsidR="009B752E" w:rsidRPr="001D1CE0" w:rsidRDefault="009B752E" w:rsidP="007942CA">
            <w:r w:rsidRPr="001D1CE0">
              <w:t>1228313</w:t>
            </w:r>
          </w:p>
        </w:tc>
      </w:tr>
      <w:tr w:rsidR="009B752E" w:rsidRPr="001D1CE0" w14:paraId="38DED0E7" w14:textId="77777777" w:rsidTr="007942CA">
        <w:trPr>
          <w:trHeight w:val="320"/>
        </w:trPr>
        <w:tc>
          <w:tcPr>
            <w:tcW w:w="616" w:type="dxa"/>
            <w:noWrap/>
            <w:hideMark/>
          </w:tcPr>
          <w:p w14:paraId="199A292D" w14:textId="77777777" w:rsidR="009B752E" w:rsidRPr="001D1CE0" w:rsidRDefault="009B752E" w:rsidP="007942CA">
            <w:r w:rsidRPr="001D1CE0">
              <w:t>34</w:t>
            </w:r>
          </w:p>
        </w:tc>
        <w:tc>
          <w:tcPr>
            <w:tcW w:w="7389" w:type="dxa"/>
            <w:hideMark/>
          </w:tcPr>
          <w:p w14:paraId="4A2A740C" w14:textId="77777777" w:rsidR="009B752E" w:rsidRPr="001D1CE0" w:rsidRDefault="009B752E" w:rsidP="007942CA">
            <w:r w:rsidRPr="001D1CE0">
              <w:t>exp "electronic health records"/</w:t>
            </w:r>
          </w:p>
        </w:tc>
        <w:tc>
          <w:tcPr>
            <w:tcW w:w="1345" w:type="dxa"/>
            <w:noWrap/>
            <w:hideMark/>
          </w:tcPr>
          <w:p w14:paraId="59B2BBE3" w14:textId="77777777" w:rsidR="009B752E" w:rsidRPr="001D1CE0" w:rsidRDefault="009B752E" w:rsidP="007942CA">
            <w:r w:rsidRPr="001D1CE0">
              <w:t>28848</w:t>
            </w:r>
          </w:p>
        </w:tc>
      </w:tr>
      <w:tr w:rsidR="009B752E" w:rsidRPr="001D1CE0" w14:paraId="11BCAF18" w14:textId="77777777" w:rsidTr="007942CA">
        <w:trPr>
          <w:trHeight w:val="320"/>
        </w:trPr>
        <w:tc>
          <w:tcPr>
            <w:tcW w:w="616" w:type="dxa"/>
            <w:noWrap/>
            <w:hideMark/>
          </w:tcPr>
          <w:p w14:paraId="5700F4CD" w14:textId="77777777" w:rsidR="009B752E" w:rsidRPr="001D1CE0" w:rsidRDefault="009B752E" w:rsidP="007942CA">
            <w:r w:rsidRPr="001D1CE0">
              <w:t>35</w:t>
            </w:r>
          </w:p>
        </w:tc>
        <w:tc>
          <w:tcPr>
            <w:tcW w:w="7389" w:type="dxa"/>
            <w:hideMark/>
          </w:tcPr>
          <w:p w14:paraId="5ABC2FDE" w14:textId="77777777" w:rsidR="009B752E" w:rsidRPr="001D1CE0" w:rsidRDefault="009B752E" w:rsidP="007942CA">
            <w:r w:rsidRPr="001D1CE0">
              <w:t>((health OR medical OR patient OR provider) ADJ2 (record* OR dashboard* OR integration*)).tw,kf</w:t>
            </w:r>
          </w:p>
        </w:tc>
        <w:tc>
          <w:tcPr>
            <w:tcW w:w="1345" w:type="dxa"/>
            <w:noWrap/>
            <w:hideMark/>
          </w:tcPr>
          <w:p w14:paraId="008537DC" w14:textId="77777777" w:rsidR="009B752E" w:rsidRPr="001D1CE0" w:rsidRDefault="009B752E" w:rsidP="007942CA">
            <w:r w:rsidRPr="001D1CE0">
              <w:t>214219</w:t>
            </w:r>
          </w:p>
        </w:tc>
      </w:tr>
      <w:tr w:rsidR="009B752E" w:rsidRPr="001D1CE0" w14:paraId="322546FE" w14:textId="77777777" w:rsidTr="007942CA">
        <w:trPr>
          <w:trHeight w:val="320"/>
        </w:trPr>
        <w:tc>
          <w:tcPr>
            <w:tcW w:w="616" w:type="dxa"/>
            <w:noWrap/>
            <w:hideMark/>
          </w:tcPr>
          <w:p w14:paraId="0E95D9BB" w14:textId="77777777" w:rsidR="009B752E" w:rsidRPr="001D1CE0" w:rsidRDefault="009B752E" w:rsidP="007942CA">
            <w:r w:rsidRPr="001D1CE0">
              <w:t>36</w:t>
            </w:r>
          </w:p>
        </w:tc>
        <w:tc>
          <w:tcPr>
            <w:tcW w:w="7389" w:type="dxa"/>
            <w:hideMark/>
          </w:tcPr>
          <w:p w14:paraId="25CE87C8" w14:textId="77777777" w:rsidR="009B752E" w:rsidRPr="001D1CE0" w:rsidRDefault="009B752E" w:rsidP="007942CA">
            <w:r w:rsidRPr="001D1CE0">
              <w:t>"application programming interface*".tw,kf</w:t>
            </w:r>
          </w:p>
        </w:tc>
        <w:tc>
          <w:tcPr>
            <w:tcW w:w="1345" w:type="dxa"/>
            <w:noWrap/>
            <w:hideMark/>
          </w:tcPr>
          <w:p w14:paraId="7F3BBF42" w14:textId="77777777" w:rsidR="009B752E" w:rsidRPr="001D1CE0" w:rsidRDefault="009B752E" w:rsidP="007942CA">
            <w:r w:rsidRPr="001D1CE0">
              <w:t>1235</w:t>
            </w:r>
          </w:p>
        </w:tc>
      </w:tr>
      <w:tr w:rsidR="009B752E" w:rsidRPr="001D1CE0" w14:paraId="11874B23" w14:textId="77777777" w:rsidTr="007942CA">
        <w:trPr>
          <w:trHeight w:val="640"/>
        </w:trPr>
        <w:tc>
          <w:tcPr>
            <w:tcW w:w="616" w:type="dxa"/>
            <w:noWrap/>
            <w:hideMark/>
          </w:tcPr>
          <w:p w14:paraId="5B2151D1" w14:textId="77777777" w:rsidR="009B752E" w:rsidRPr="001D1CE0" w:rsidRDefault="009B752E" w:rsidP="007942CA">
            <w:r w:rsidRPr="001D1CE0">
              <w:lastRenderedPageBreak/>
              <w:t>37</w:t>
            </w:r>
          </w:p>
        </w:tc>
        <w:tc>
          <w:tcPr>
            <w:tcW w:w="7389" w:type="dxa"/>
            <w:hideMark/>
          </w:tcPr>
          <w:p w14:paraId="284CAD12" w14:textId="77777777" w:rsidR="009B752E" w:rsidRPr="001D1CE0" w:rsidRDefault="009B752E" w:rsidP="007942CA">
            <w:r w:rsidRPr="001D1CE0">
              <w:t>("closed loop" ADJ3 (feedback OR stimulation* OR system* OR design* OR device* OR interface*)).tw,kf</w:t>
            </w:r>
          </w:p>
        </w:tc>
        <w:tc>
          <w:tcPr>
            <w:tcW w:w="1345" w:type="dxa"/>
            <w:noWrap/>
            <w:hideMark/>
          </w:tcPr>
          <w:p w14:paraId="209865D4" w14:textId="77777777" w:rsidR="009B752E" w:rsidRPr="001D1CE0" w:rsidRDefault="009B752E" w:rsidP="007942CA">
            <w:r w:rsidRPr="001D1CE0">
              <w:t>5977</w:t>
            </w:r>
          </w:p>
        </w:tc>
      </w:tr>
      <w:tr w:rsidR="009B752E" w:rsidRPr="001D1CE0" w14:paraId="30389D3F" w14:textId="77777777" w:rsidTr="007942CA">
        <w:trPr>
          <w:trHeight w:val="640"/>
        </w:trPr>
        <w:tc>
          <w:tcPr>
            <w:tcW w:w="616" w:type="dxa"/>
            <w:noWrap/>
            <w:hideMark/>
          </w:tcPr>
          <w:p w14:paraId="0E5A3E62" w14:textId="77777777" w:rsidR="009B752E" w:rsidRPr="001D1CE0" w:rsidRDefault="009B752E" w:rsidP="007942CA">
            <w:r w:rsidRPr="001D1CE0">
              <w:t>38</w:t>
            </w:r>
          </w:p>
        </w:tc>
        <w:tc>
          <w:tcPr>
            <w:tcW w:w="7389" w:type="dxa"/>
            <w:hideMark/>
          </w:tcPr>
          <w:p w14:paraId="3717DFB6" w14:textId="77777777" w:rsidR="009B752E" w:rsidRPr="001D1CE0" w:rsidRDefault="009B752E" w:rsidP="007942CA">
            <w:r w:rsidRPr="001D1CE0">
              <w:t>(((distant OR remote OR tele) ADJ3 (monitor* OR surveillanc*)) OR telesurveillanc* OR telemonitor*).tw,kf</w:t>
            </w:r>
          </w:p>
        </w:tc>
        <w:tc>
          <w:tcPr>
            <w:tcW w:w="1345" w:type="dxa"/>
            <w:noWrap/>
            <w:hideMark/>
          </w:tcPr>
          <w:p w14:paraId="29EE261B" w14:textId="77777777" w:rsidR="009B752E" w:rsidRPr="001D1CE0" w:rsidRDefault="009B752E" w:rsidP="007942CA">
            <w:r w:rsidRPr="001D1CE0">
              <w:t>9911</w:t>
            </w:r>
          </w:p>
        </w:tc>
      </w:tr>
      <w:tr w:rsidR="009B752E" w:rsidRPr="001D1CE0" w14:paraId="68CB37E4" w14:textId="77777777" w:rsidTr="007942CA">
        <w:trPr>
          <w:trHeight w:val="300"/>
        </w:trPr>
        <w:tc>
          <w:tcPr>
            <w:tcW w:w="616" w:type="dxa"/>
            <w:noWrap/>
            <w:hideMark/>
          </w:tcPr>
          <w:p w14:paraId="06F53FA6" w14:textId="77777777" w:rsidR="009B752E" w:rsidRPr="001D1CE0" w:rsidRDefault="009B752E" w:rsidP="007942CA">
            <w:r w:rsidRPr="001D1CE0">
              <w:t>39</w:t>
            </w:r>
          </w:p>
        </w:tc>
        <w:tc>
          <w:tcPr>
            <w:tcW w:w="7389" w:type="dxa"/>
            <w:noWrap/>
            <w:hideMark/>
          </w:tcPr>
          <w:p w14:paraId="09977AE8" w14:textId="77777777" w:rsidR="009B752E" w:rsidRPr="001D1CE0" w:rsidRDefault="009B752E" w:rsidP="007942CA">
            <w:r w:rsidRPr="001D1CE0">
              <w:t>exp "cloud computing"/</w:t>
            </w:r>
          </w:p>
        </w:tc>
        <w:tc>
          <w:tcPr>
            <w:tcW w:w="1345" w:type="dxa"/>
            <w:noWrap/>
            <w:hideMark/>
          </w:tcPr>
          <w:p w14:paraId="1352C138" w14:textId="77777777" w:rsidR="009B752E" w:rsidRPr="001D1CE0" w:rsidRDefault="009B752E" w:rsidP="007942CA">
            <w:r w:rsidRPr="001D1CE0">
              <w:t>1378</w:t>
            </w:r>
          </w:p>
        </w:tc>
      </w:tr>
      <w:tr w:rsidR="009B752E" w:rsidRPr="001D1CE0" w14:paraId="337D6A46" w14:textId="77777777" w:rsidTr="007942CA">
        <w:trPr>
          <w:trHeight w:val="300"/>
        </w:trPr>
        <w:tc>
          <w:tcPr>
            <w:tcW w:w="616" w:type="dxa"/>
            <w:noWrap/>
            <w:hideMark/>
          </w:tcPr>
          <w:p w14:paraId="572C08A8" w14:textId="77777777" w:rsidR="009B752E" w:rsidRPr="001D1CE0" w:rsidRDefault="009B752E" w:rsidP="007942CA">
            <w:r w:rsidRPr="001D1CE0">
              <w:t>40</w:t>
            </w:r>
          </w:p>
        </w:tc>
        <w:tc>
          <w:tcPr>
            <w:tcW w:w="7389" w:type="dxa"/>
            <w:noWrap/>
            <w:hideMark/>
          </w:tcPr>
          <w:p w14:paraId="4F550546" w14:textId="77777777" w:rsidR="009B752E" w:rsidRPr="001D1CE0" w:rsidRDefault="009B752E" w:rsidP="007942CA">
            <w:r w:rsidRPr="001D1CE0">
              <w:t>(cloud ADJ3 (process* OR service* OR storage* OR comput*)).tw,kf</w:t>
            </w:r>
          </w:p>
        </w:tc>
        <w:tc>
          <w:tcPr>
            <w:tcW w:w="1345" w:type="dxa"/>
            <w:noWrap/>
            <w:hideMark/>
          </w:tcPr>
          <w:p w14:paraId="0BB82C05" w14:textId="77777777" w:rsidR="009B752E" w:rsidRPr="001D1CE0" w:rsidRDefault="009B752E" w:rsidP="007942CA">
            <w:r w:rsidRPr="001D1CE0">
              <w:t>3816</w:t>
            </w:r>
          </w:p>
        </w:tc>
      </w:tr>
      <w:tr w:rsidR="009B752E" w:rsidRPr="001D1CE0" w14:paraId="7C50B9F2" w14:textId="77777777" w:rsidTr="007942CA">
        <w:trPr>
          <w:trHeight w:val="320"/>
        </w:trPr>
        <w:tc>
          <w:tcPr>
            <w:tcW w:w="616" w:type="dxa"/>
            <w:noWrap/>
            <w:hideMark/>
          </w:tcPr>
          <w:p w14:paraId="6D62CA95" w14:textId="77777777" w:rsidR="009B752E" w:rsidRPr="001D1CE0" w:rsidRDefault="009B752E" w:rsidP="007942CA">
            <w:r w:rsidRPr="001D1CE0">
              <w:t>41</w:t>
            </w:r>
          </w:p>
        </w:tc>
        <w:tc>
          <w:tcPr>
            <w:tcW w:w="7389" w:type="dxa"/>
            <w:hideMark/>
          </w:tcPr>
          <w:p w14:paraId="02029717" w14:textId="77777777" w:rsidR="009B752E" w:rsidRPr="001D1CE0" w:rsidRDefault="009B752E" w:rsidP="007942CA">
            <w:r w:rsidRPr="001D1CE0">
              <w:t>or/34-40</w:t>
            </w:r>
          </w:p>
        </w:tc>
        <w:tc>
          <w:tcPr>
            <w:tcW w:w="1345" w:type="dxa"/>
            <w:noWrap/>
            <w:hideMark/>
          </w:tcPr>
          <w:p w14:paraId="386B02A1" w14:textId="77777777" w:rsidR="009B752E" w:rsidRPr="001D1CE0" w:rsidRDefault="009B752E" w:rsidP="007942CA">
            <w:r w:rsidRPr="001D1CE0">
              <w:t>244300</w:t>
            </w:r>
          </w:p>
        </w:tc>
      </w:tr>
      <w:tr w:rsidR="009B752E" w:rsidRPr="001D1CE0" w14:paraId="10E89A34" w14:textId="77777777" w:rsidTr="007942CA">
        <w:trPr>
          <w:trHeight w:val="320"/>
        </w:trPr>
        <w:tc>
          <w:tcPr>
            <w:tcW w:w="616" w:type="dxa"/>
            <w:noWrap/>
            <w:hideMark/>
          </w:tcPr>
          <w:p w14:paraId="3FFA797E" w14:textId="77777777" w:rsidR="009B752E" w:rsidRPr="001D1CE0" w:rsidRDefault="009B752E" w:rsidP="007942CA">
            <w:r w:rsidRPr="001D1CE0">
              <w:t>42</w:t>
            </w:r>
          </w:p>
        </w:tc>
        <w:tc>
          <w:tcPr>
            <w:tcW w:w="7389" w:type="dxa"/>
            <w:hideMark/>
          </w:tcPr>
          <w:p w14:paraId="0713A4ED" w14:textId="77777777" w:rsidR="009B752E" w:rsidRPr="001D1CE0" w:rsidRDefault="009B752E" w:rsidP="007942CA">
            <w:r w:rsidRPr="001D1CE0">
              <w:t>20 AND 33 AND 41</w:t>
            </w:r>
          </w:p>
        </w:tc>
        <w:tc>
          <w:tcPr>
            <w:tcW w:w="1345" w:type="dxa"/>
            <w:noWrap/>
            <w:hideMark/>
          </w:tcPr>
          <w:p w14:paraId="17AADCE2" w14:textId="77777777" w:rsidR="009B752E" w:rsidRPr="001D1CE0" w:rsidRDefault="009B752E" w:rsidP="007942CA">
            <w:r w:rsidRPr="001D1CE0">
              <w:t>822</w:t>
            </w:r>
          </w:p>
        </w:tc>
      </w:tr>
      <w:tr w:rsidR="009B752E" w:rsidRPr="001D1CE0" w14:paraId="392ABF7C" w14:textId="77777777" w:rsidTr="007942CA">
        <w:trPr>
          <w:trHeight w:val="300"/>
        </w:trPr>
        <w:tc>
          <w:tcPr>
            <w:tcW w:w="616" w:type="dxa"/>
            <w:noWrap/>
            <w:hideMark/>
          </w:tcPr>
          <w:p w14:paraId="46707709" w14:textId="77777777" w:rsidR="009B752E" w:rsidRPr="001D1CE0" w:rsidRDefault="009B752E" w:rsidP="007942CA">
            <w:r w:rsidRPr="001D1CE0">
              <w:t>43</w:t>
            </w:r>
          </w:p>
        </w:tc>
        <w:tc>
          <w:tcPr>
            <w:tcW w:w="7389" w:type="dxa"/>
            <w:noWrap/>
            <w:hideMark/>
          </w:tcPr>
          <w:p w14:paraId="63936C4F" w14:textId="77777777" w:rsidR="009B752E" w:rsidRPr="001D1CE0" w:rsidRDefault="009B752E" w:rsidP="007942CA">
            <w:r w:rsidRPr="001D1CE0">
              <w:t>42 NOT (</w:t>
            </w:r>
            <w:r>
              <w:t>Adolescent/</w:t>
            </w:r>
            <w:r w:rsidRPr="001D1CE0">
              <w:t xml:space="preserve"> NOT exp </w:t>
            </w:r>
            <w:r>
              <w:t>Adult</w:t>
            </w:r>
            <w:r w:rsidRPr="001D1CE0">
              <w:t>/)</w:t>
            </w:r>
          </w:p>
        </w:tc>
        <w:tc>
          <w:tcPr>
            <w:tcW w:w="1345" w:type="dxa"/>
            <w:noWrap/>
            <w:hideMark/>
          </w:tcPr>
          <w:p w14:paraId="29AEFCF3" w14:textId="77777777" w:rsidR="009B752E" w:rsidRPr="001D1CE0" w:rsidRDefault="009B752E" w:rsidP="007942CA">
            <w:r w:rsidRPr="001D1CE0">
              <w:t>8</w:t>
            </w:r>
            <w:r>
              <w:t>011</w:t>
            </w:r>
          </w:p>
        </w:tc>
      </w:tr>
      <w:tr w:rsidR="009B752E" w:rsidRPr="001D1CE0" w14:paraId="29498546" w14:textId="77777777" w:rsidTr="007942CA">
        <w:trPr>
          <w:trHeight w:val="320"/>
        </w:trPr>
        <w:tc>
          <w:tcPr>
            <w:tcW w:w="616" w:type="dxa"/>
            <w:noWrap/>
            <w:hideMark/>
          </w:tcPr>
          <w:p w14:paraId="3800BD48" w14:textId="77777777" w:rsidR="009B752E" w:rsidRPr="001D1CE0" w:rsidRDefault="009B752E" w:rsidP="007942CA">
            <w:r w:rsidRPr="001D1CE0">
              <w:t>44</w:t>
            </w:r>
          </w:p>
        </w:tc>
        <w:tc>
          <w:tcPr>
            <w:tcW w:w="7389" w:type="dxa"/>
            <w:hideMark/>
          </w:tcPr>
          <w:p w14:paraId="0F6A46B4" w14:textId="77777777" w:rsidR="009B752E" w:rsidRPr="001D1CE0" w:rsidRDefault="009B752E" w:rsidP="007942CA">
            <w:r w:rsidRPr="001D1CE0">
              <w:t>43 NOT review.pt</w:t>
            </w:r>
          </w:p>
        </w:tc>
        <w:tc>
          <w:tcPr>
            <w:tcW w:w="1345" w:type="dxa"/>
            <w:noWrap/>
            <w:hideMark/>
          </w:tcPr>
          <w:p w14:paraId="7B272F2B" w14:textId="77777777" w:rsidR="009B752E" w:rsidRPr="001D1CE0" w:rsidRDefault="009B752E" w:rsidP="007942CA">
            <w:r w:rsidRPr="001D1CE0">
              <w:t>70</w:t>
            </w:r>
            <w:r>
              <w:t>9</w:t>
            </w:r>
          </w:p>
        </w:tc>
      </w:tr>
      <w:tr w:rsidR="009B752E" w:rsidRPr="001D1CE0" w14:paraId="60BC0060" w14:textId="77777777" w:rsidTr="007942CA">
        <w:trPr>
          <w:trHeight w:val="300"/>
        </w:trPr>
        <w:tc>
          <w:tcPr>
            <w:tcW w:w="616" w:type="dxa"/>
            <w:noWrap/>
            <w:hideMark/>
          </w:tcPr>
          <w:p w14:paraId="048AA3A1" w14:textId="77777777" w:rsidR="009B752E" w:rsidRPr="001D1CE0" w:rsidRDefault="009B752E" w:rsidP="007942CA">
            <w:r w:rsidRPr="001D1CE0">
              <w:t>45</w:t>
            </w:r>
          </w:p>
        </w:tc>
        <w:tc>
          <w:tcPr>
            <w:tcW w:w="7389" w:type="dxa"/>
            <w:noWrap/>
            <w:hideMark/>
          </w:tcPr>
          <w:p w14:paraId="55B3F8C1" w14:textId="77777777" w:rsidR="009B752E" w:rsidRPr="001D1CE0" w:rsidRDefault="009B752E" w:rsidP="007942CA">
            <w:r w:rsidRPr="001D1CE0">
              <w:t>limit 44 to yr=2008-current</w:t>
            </w:r>
          </w:p>
        </w:tc>
        <w:tc>
          <w:tcPr>
            <w:tcW w:w="1345" w:type="dxa"/>
            <w:noWrap/>
            <w:hideMark/>
          </w:tcPr>
          <w:p w14:paraId="745AF6D3" w14:textId="77777777" w:rsidR="009B752E" w:rsidRPr="001D1CE0" w:rsidRDefault="009B752E" w:rsidP="007942CA">
            <w:r w:rsidRPr="001D1CE0">
              <w:t>67</w:t>
            </w:r>
            <w:r>
              <w:t>3</w:t>
            </w:r>
          </w:p>
        </w:tc>
      </w:tr>
    </w:tbl>
    <w:p w14:paraId="2767494E" w14:textId="77777777" w:rsidR="009B752E" w:rsidRDefault="009B752E" w:rsidP="009B752E"/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1710"/>
        <w:gridCol w:w="3690"/>
        <w:gridCol w:w="2610"/>
        <w:gridCol w:w="1350"/>
      </w:tblGrid>
      <w:tr w:rsidR="009B752E" w:rsidRPr="00872087" w14:paraId="3B74D130" w14:textId="77777777" w:rsidTr="007942CA">
        <w:tc>
          <w:tcPr>
            <w:tcW w:w="9360" w:type="dxa"/>
            <w:gridSpan w:val="4"/>
          </w:tcPr>
          <w:p w14:paraId="4073F46D" w14:textId="77777777" w:rsidR="009B752E" w:rsidRPr="004B0FF2" w:rsidRDefault="009B752E" w:rsidP="007942CA">
            <w:pPr>
              <w:rPr>
                <w:b/>
                <w:bCs/>
              </w:rPr>
            </w:pPr>
            <w:r w:rsidRPr="004B0FF2">
              <w:rPr>
                <w:b/>
                <w:bCs/>
              </w:rPr>
              <w:t>CINAHL (Cumulative Index to Nursing and Allied Health Literature via EBSCOhost, 1981 to present)</w:t>
            </w:r>
          </w:p>
        </w:tc>
      </w:tr>
      <w:tr w:rsidR="009B752E" w:rsidRPr="00872087" w14:paraId="48F7D717" w14:textId="77777777" w:rsidTr="007942CA">
        <w:tc>
          <w:tcPr>
            <w:tcW w:w="9360" w:type="dxa"/>
            <w:gridSpan w:val="4"/>
          </w:tcPr>
          <w:p w14:paraId="0B8A053E" w14:textId="77777777" w:rsidR="009B752E" w:rsidRPr="00872087" w:rsidRDefault="009B752E" w:rsidP="007942CA">
            <w:pPr>
              <w:rPr>
                <w:b/>
                <w:bCs/>
              </w:rPr>
            </w:pPr>
            <w:r>
              <w:t>Search date: February 23, 2024</w:t>
            </w:r>
          </w:p>
        </w:tc>
      </w:tr>
      <w:tr w:rsidR="009B752E" w:rsidRPr="00872087" w14:paraId="23EED1E7" w14:textId="77777777" w:rsidTr="007942CA">
        <w:tc>
          <w:tcPr>
            <w:tcW w:w="1710" w:type="dxa"/>
            <w:hideMark/>
          </w:tcPr>
          <w:p w14:paraId="670376B4" w14:textId="77777777" w:rsidR="009B752E" w:rsidRPr="00872087" w:rsidRDefault="009B752E" w:rsidP="007942CA">
            <w:pPr>
              <w:rPr>
                <w:b/>
                <w:bCs/>
              </w:rPr>
            </w:pPr>
            <w:r w:rsidRPr="00872087">
              <w:rPr>
                <w:b/>
                <w:bCs/>
              </w:rPr>
              <w:t>#</w:t>
            </w:r>
          </w:p>
        </w:tc>
        <w:tc>
          <w:tcPr>
            <w:tcW w:w="3690" w:type="dxa"/>
            <w:hideMark/>
          </w:tcPr>
          <w:p w14:paraId="0AEDC012" w14:textId="77777777" w:rsidR="009B752E" w:rsidRPr="00872087" w:rsidRDefault="009B752E" w:rsidP="007942CA">
            <w:pPr>
              <w:rPr>
                <w:b/>
                <w:bCs/>
              </w:rPr>
            </w:pPr>
            <w:r w:rsidRPr="00872087">
              <w:rPr>
                <w:b/>
                <w:bCs/>
              </w:rPr>
              <w:t>Query</w:t>
            </w:r>
          </w:p>
        </w:tc>
        <w:tc>
          <w:tcPr>
            <w:tcW w:w="2610" w:type="dxa"/>
            <w:hideMark/>
          </w:tcPr>
          <w:p w14:paraId="5DEE1C7F" w14:textId="77777777" w:rsidR="009B752E" w:rsidRPr="00872087" w:rsidRDefault="009B752E" w:rsidP="007942CA">
            <w:pPr>
              <w:rPr>
                <w:b/>
                <w:bCs/>
              </w:rPr>
            </w:pPr>
            <w:r w:rsidRPr="00872087">
              <w:rPr>
                <w:b/>
                <w:bCs/>
              </w:rPr>
              <w:t>Limiters/Expanders</w:t>
            </w:r>
          </w:p>
        </w:tc>
        <w:tc>
          <w:tcPr>
            <w:tcW w:w="1350" w:type="dxa"/>
            <w:hideMark/>
          </w:tcPr>
          <w:p w14:paraId="12C8298D" w14:textId="77777777" w:rsidR="009B752E" w:rsidRPr="00872087" w:rsidRDefault="009B752E" w:rsidP="007942CA">
            <w:pPr>
              <w:rPr>
                <w:b/>
                <w:bCs/>
              </w:rPr>
            </w:pPr>
            <w:r w:rsidRPr="00872087">
              <w:rPr>
                <w:b/>
                <w:bCs/>
              </w:rPr>
              <w:t>Results</w:t>
            </w:r>
          </w:p>
        </w:tc>
      </w:tr>
      <w:tr w:rsidR="009B752E" w:rsidRPr="00872087" w14:paraId="75709E5E" w14:textId="77777777" w:rsidTr="007942CA">
        <w:tc>
          <w:tcPr>
            <w:tcW w:w="1710" w:type="dxa"/>
            <w:hideMark/>
          </w:tcPr>
          <w:p w14:paraId="1BF74FEE" w14:textId="77777777" w:rsidR="009B752E" w:rsidRPr="00872087" w:rsidRDefault="009B752E" w:rsidP="007942CA">
            <w:r w:rsidRPr="00872087">
              <w:t>S29</w:t>
            </w:r>
          </w:p>
        </w:tc>
        <w:tc>
          <w:tcPr>
            <w:tcW w:w="3690" w:type="dxa"/>
            <w:hideMark/>
          </w:tcPr>
          <w:p w14:paraId="79C21C19" w14:textId="77777777" w:rsidR="009B752E" w:rsidRPr="00872087" w:rsidRDefault="009B752E" w:rsidP="007942CA">
            <w:r w:rsidRPr="00872087">
              <w:t>S28 AND PY 2008-2025</w:t>
            </w:r>
          </w:p>
        </w:tc>
        <w:tc>
          <w:tcPr>
            <w:tcW w:w="2610" w:type="dxa"/>
            <w:hideMark/>
          </w:tcPr>
          <w:p w14:paraId="26BCE597" w14:textId="77777777" w:rsidR="009B752E" w:rsidRPr="00872087" w:rsidRDefault="009B752E" w:rsidP="007942CA">
            <w:r w:rsidRPr="00872087">
              <w:t>Expanders - Apply equivalent subjects</w:t>
            </w:r>
            <w:r w:rsidRPr="00872087">
              <w:br/>
              <w:t>Search modes - Boolean/Phrase</w:t>
            </w:r>
          </w:p>
        </w:tc>
        <w:tc>
          <w:tcPr>
            <w:tcW w:w="1350" w:type="dxa"/>
            <w:hideMark/>
          </w:tcPr>
          <w:p w14:paraId="37C0AB19" w14:textId="77777777" w:rsidR="009B752E" w:rsidRPr="00872087" w:rsidRDefault="009B752E" w:rsidP="007942CA">
            <w:r w:rsidRPr="00872087">
              <w:t>263</w:t>
            </w:r>
          </w:p>
        </w:tc>
      </w:tr>
      <w:tr w:rsidR="009B752E" w:rsidRPr="00872087" w14:paraId="4D8B257C" w14:textId="77777777" w:rsidTr="007942CA">
        <w:tc>
          <w:tcPr>
            <w:tcW w:w="1710" w:type="dxa"/>
            <w:hideMark/>
          </w:tcPr>
          <w:p w14:paraId="7C787681" w14:textId="77777777" w:rsidR="009B752E" w:rsidRPr="00872087" w:rsidRDefault="009B752E" w:rsidP="007942CA">
            <w:r w:rsidRPr="00872087">
              <w:t>S28</w:t>
            </w:r>
          </w:p>
        </w:tc>
        <w:tc>
          <w:tcPr>
            <w:tcW w:w="3690" w:type="dxa"/>
            <w:hideMark/>
          </w:tcPr>
          <w:p w14:paraId="34672488" w14:textId="77777777" w:rsidR="009B752E" w:rsidRPr="00872087" w:rsidRDefault="009B752E" w:rsidP="007942CA">
            <w:r w:rsidRPr="00872087">
              <w:t xml:space="preserve">S27 NOT (MH </w:t>
            </w:r>
            <w:r>
              <w:t>Adolescent</w:t>
            </w:r>
            <w:r w:rsidRPr="00872087">
              <w:t xml:space="preserve">+ NOT </w:t>
            </w:r>
            <w:r>
              <w:t>(</w:t>
            </w:r>
            <w:r w:rsidRPr="00872087">
              <w:t xml:space="preserve">MH </w:t>
            </w:r>
            <w:r>
              <w:t>Adult OR MH Aged+ OR MH “Middle Age”)</w:t>
            </w:r>
            <w:r w:rsidRPr="00872087">
              <w:t>)</w:t>
            </w:r>
          </w:p>
        </w:tc>
        <w:tc>
          <w:tcPr>
            <w:tcW w:w="2610" w:type="dxa"/>
            <w:hideMark/>
          </w:tcPr>
          <w:p w14:paraId="73F13E02" w14:textId="77777777" w:rsidR="009B752E" w:rsidRPr="00872087" w:rsidRDefault="009B752E" w:rsidP="007942CA">
            <w:r w:rsidRPr="00872087">
              <w:t>Expanders - Apply equivalent subjects</w:t>
            </w:r>
            <w:r w:rsidRPr="00872087">
              <w:br/>
              <w:t>Search modes - Boolean/Phrase</w:t>
            </w:r>
          </w:p>
        </w:tc>
        <w:tc>
          <w:tcPr>
            <w:tcW w:w="1350" w:type="dxa"/>
            <w:hideMark/>
          </w:tcPr>
          <w:p w14:paraId="08E4D34F" w14:textId="77777777" w:rsidR="009B752E" w:rsidRPr="00872087" w:rsidRDefault="009B752E" w:rsidP="007942CA">
            <w:r w:rsidRPr="00872087">
              <w:t>290</w:t>
            </w:r>
          </w:p>
        </w:tc>
      </w:tr>
      <w:tr w:rsidR="009B752E" w:rsidRPr="00872087" w14:paraId="08E12C28" w14:textId="77777777" w:rsidTr="007942CA">
        <w:tc>
          <w:tcPr>
            <w:tcW w:w="1710" w:type="dxa"/>
            <w:hideMark/>
          </w:tcPr>
          <w:p w14:paraId="6E29F131" w14:textId="77777777" w:rsidR="009B752E" w:rsidRPr="00872087" w:rsidRDefault="009B752E" w:rsidP="007942CA">
            <w:r w:rsidRPr="00872087">
              <w:t>S27</w:t>
            </w:r>
          </w:p>
        </w:tc>
        <w:tc>
          <w:tcPr>
            <w:tcW w:w="3690" w:type="dxa"/>
            <w:hideMark/>
          </w:tcPr>
          <w:p w14:paraId="5A16DB43" w14:textId="77777777" w:rsidR="009B752E" w:rsidRPr="00872087" w:rsidRDefault="009B752E" w:rsidP="007942CA">
            <w:r w:rsidRPr="00872087">
              <w:t>S12 AND S20 AND S26</w:t>
            </w:r>
          </w:p>
        </w:tc>
        <w:tc>
          <w:tcPr>
            <w:tcW w:w="2610" w:type="dxa"/>
            <w:hideMark/>
          </w:tcPr>
          <w:p w14:paraId="39E679EC" w14:textId="77777777" w:rsidR="009B752E" w:rsidRPr="00872087" w:rsidRDefault="009B752E" w:rsidP="007942CA">
            <w:r w:rsidRPr="00872087">
              <w:t>Expanders - Apply equivalent subjects</w:t>
            </w:r>
            <w:r w:rsidRPr="00872087">
              <w:br/>
              <w:t>Search modes - Boolean/Phrase</w:t>
            </w:r>
          </w:p>
        </w:tc>
        <w:tc>
          <w:tcPr>
            <w:tcW w:w="1350" w:type="dxa"/>
            <w:hideMark/>
          </w:tcPr>
          <w:p w14:paraId="59E031BE" w14:textId="77777777" w:rsidR="009B752E" w:rsidRPr="00872087" w:rsidRDefault="009B752E" w:rsidP="007942CA">
            <w:r w:rsidRPr="00872087">
              <w:t>290</w:t>
            </w:r>
          </w:p>
        </w:tc>
      </w:tr>
      <w:tr w:rsidR="009B752E" w:rsidRPr="00872087" w14:paraId="0FE59D43" w14:textId="77777777" w:rsidTr="007942CA">
        <w:tc>
          <w:tcPr>
            <w:tcW w:w="1710" w:type="dxa"/>
            <w:hideMark/>
          </w:tcPr>
          <w:p w14:paraId="41679DBF" w14:textId="77777777" w:rsidR="009B752E" w:rsidRPr="00872087" w:rsidRDefault="009B752E" w:rsidP="007942CA">
            <w:r w:rsidRPr="00872087">
              <w:t>S26</w:t>
            </w:r>
          </w:p>
        </w:tc>
        <w:tc>
          <w:tcPr>
            <w:tcW w:w="3690" w:type="dxa"/>
            <w:hideMark/>
          </w:tcPr>
          <w:p w14:paraId="3F1B9076" w14:textId="77777777" w:rsidR="009B752E" w:rsidRPr="00872087" w:rsidRDefault="009B752E" w:rsidP="007942CA">
            <w:r w:rsidRPr="00872087">
              <w:t>S21 OR S22 OR S23 OR S24 OR S25</w:t>
            </w:r>
          </w:p>
        </w:tc>
        <w:tc>
          <w:tcPr>
            <w:tcW w:w="2610" w:type="dxa"/>
            <w:hideMark/>
          </w:tcPr>
          <w:p w14:paraId="1F81E42C" w14:textId="77777777" w:rsidR="009B752E" w:rsidRPr="00872087" w:rsidRDefault="009B752E" w:rsidP="007942CA">
            <w:r w:rsidRPr="00872087">
              <w:t>Expanders - Apply equivalent subjects</w:t>
            </w:r>
            <w:r w:rsidRPr="00872087">
              <w:br/>
              <w:t>Search modes - Boolean/Phrase</w:t>
            </w:r>
          </w:p>
        </w:tc>
        <w:tc>
          <w:tcPr>
            <w:tcW w:w="1350" w:type="dxa"/>
            <w:hideMark/>
          </w:tcPr>
          <w:p w14:paraId="551B35A3" w14:textId="77777777" w:rsidR="009B752E" w:rsidRPr="00872087" w:rsidRDefault="009B752E" w:rsidP="007942CA">
            <w:r w:rsidRPr="00872087">
              <w:t>146,858</w:t>
            </w:r>
          </w:p>
        </w:tc>
      </w:tr>
      <w:tr w:rsidR="009B752E" w:rsidRPr="00872087" w14:paraId="3558085C" w14:textId="77777777" w:rsidTr="007942CA">
        <w:tc>
          <w:tcPr>
            <w:tcW w:w="1710" w:type="dxa"/>
            <w:hideMark/>
          </w:tcPr>
          <w:p w14:paraId="76CECE28" w14:textId="77777777" w:rsidR="009B752E" w:rsidRPr="00872087" w:rsidRDefault="009B752E" w:rsidP="007942CA">
            <w:r w:rsidRPr="00872087">
              <w:t>S25</w:t>
            </w:r>
          </w:p>
        </w:tc>
        <w:tc>
          <w:tcPr>
            <w:tcW w:w="3690" w:type="dxa"/>
            <w:hideMark/>
          </w:tcPr>
          <w:p w14:paraId="76C7C4EC" w14:textId="77777777" w:rsidR="009B752E" w:rsidRPr="00872087" w:rsidRDefault="009B752E" w:rsidP="007942CA">
            <w:r w:rsidRPr="00872087">
              <w:t>TX(cloud N3 (process* OR service* OR storage* OR comput*))</w:t>
            </w:r>
          </w:p>
        </w:tc>
        <w:tc>
          <w:tcPr>
            <w:tcW w:w="2610" w:type="dxa"/>
            <w:hideMark/>
          </w:tcPr>
          <w:p w14:paraId="68DA7D41" w14:textId="77777777" w:rsidR="009B752E" w:rsidRPr="00872087" w:rsidRDefault="009B752E" w:rsidP="007942CA">
            <w:r w:rsidRPr="00872087">
              <w:t>Expanders - Apply equivalent subjects</w:t>
            </w:r>
            <w:r w:rsidRPr="00872087">
              <w:br/>
              <w:t>Search modes - Boolean/Phrase</w:t>
            </w:r>
          </w:p>
        </w:tc>
        <w:tc>
          <w:tcPr>
            <w:tcW w:w="1350" w:type="dxa"/>
            <w:hideMark/>
          </w:tcPr>
          <w:p w14:paraId="210419A1" w14:textId="77777777" w:rsidR="009B752E" w:rsidRPr="00872087" w:rsidRDefault="009B752E" w:rsidP="007942CA">
            <w:r w:rsidRPr="00872087">
              <w:t>1,597</w:t>
            </w:r>
          </w:p>
        </w:tc>
      </w:tr>
      <w:tr w:rsidR="009B752E" w:rsidRPr="00872087" w14:paraId="5D158778" w14:textId="77777777" w:rsidTr="007942CA">
        <w:tc>
          <w:tcPr>
            <w:tcW w:w="1710" w:type="dxa"/>
            <w:hideMark/>
          </w:tcPr>
          <w:p w14:paraId="0D458738" w14:textId="77777777" w:rsidR="009B752E" w:rsidRPr="00872087" w:rsidRDefault="009B752E" w:rsidP="007942CA">
            <w:r w:rsidRPr="00872087">
              <w:t>S24</w:t>
            </w:r>
          </w:p>
        </w:tc>
        <w:tc>
          <w:tcPr>
            <w:tcW w:w="3690" w:type="dxa"/>
            <w:hideMark/>
          </w:tcPr>
          <w:p w14:paraId="3F6121FF" w14:textId="77777777" w:rsidR="009B752E" w:rsidRPr="00872087" w:rsidRDefault="009B752E" w:rsidP="007942CA">
            <w:r w:rsidRPr="00872087">
              <w:t>TX(((distant OR remote OR tele) N3 (monitor* OR surveillanc*)) OR telesurveillanc* OR telemonitor*)</w:t>
            </w:r>
          </w:p>
        </w:tc>
        <w:tc>
          <w:tcPr>
            <w:tcW w:w="2610" w:type="dxa"/>
            <w:hideMark/>
          </w:tcPr>
          <w:p w14:paraId="0C620563" w14:textId="77777777" w:rsidR="009B752E" w:rsidRPr="00872087" w:rsidRDefault="009B752E" w:rsidP="007942CA">
            <w:r w:rsidRPr="00872087">
              <w:t>Expanders - Apply equivalent subjects</w:t>
            </w:r>
            <w:r w:rsidRPr="00872087">
              <w:br/>
              <w:t>Search modes - Boolean/Phrase</w:t>
            </w:r>
          </w:p>
        </w:tc>
        <w:tc>
          <w:tcPr>
            <w:tcW w:w="1350" w:type="dxa"/>
            <w:hideMark/>
          </w:tcPr>
          <w:p w14:paraId="277560F6" w14:textId="77777777" w:rsidR="009B752E" w:rsidRPr="00872087" w:rsidRDefault="009B752E" w:rsidP="007942CA">
            <w:r w:rsidRPr="00872087">
              <w:t>3,577</w:t>
            </w:r>
          </w:p>
        </w:tc>
      </w:tr>
      <w:tr w:rsidR="009B752E" w:rsidRPr="00872087" w14:paraId="3C86FACB" w14:textId="77777777" w:rsidTr="007942CA">
        <w:tc>
          <w:tcPr>
            <w:tcW w:w="1710" w:type="dxa"/>
            <w:hideMark/>
          </w:tcPr>
          <w:p w14:paraId="1DFAF916" w14:textId="77777777" w:rsidR="009B752E" w:rsidRPr="00872087" w:rsidRDefault="009B752E" w:rsidP="007942CA">
            <w:r w:rsidRPr="00872087">
              <w:t>S23</w:t>
            </w:r>
          </w:p>
        </w:tc>
        <w:tc>
          <w:tcPr>
            <w:tcW w:w="3690" w:type="dxa"/>
            <w:hideMark/>
          </w:tcPr>
          <w:p w14:paraId="40328973" w14:textId="77777777" w:rsidR="009B752E" w:rsidRPr="00872087" w:rsidRDefault="009B752E" w:rsidP="007942CA">
            <w:r w:rsidRPr="00872087">
              <w:t xml:space="preserve">TX("closed loop" N3 (feedback OR stimulation* OR system* OR </w:t>
            </w:r>
            <w:r w:rsidRPr="00872087">
              <w:lastRenderedPageBreak/>
              <w:t>design* OR device* OR interface*))</w:t>
            </w:r>
          </w:p>
        </w:tc>
        <w:tc>
          <w:tcPr>
            <w:tcW w:w="2610" w:type="dxa"/>
            <w:hideMark/>
          </w:tcPr>
          <w:p w14:paraId="6DCFCD0D" w14:textId="77777777" w:rsidR="009B752E" w:rsidRPr="00872087" w:rsidRDefault="009B752E" w:rsidP="007942CA">
            <w:r w:rsidRPr="00872087">
              <w:lastRenderedPageBreak/>
              <w:t>Expanders - Apply equivalent subjects</w:t>
            </w:r>
            <w:r w:rsidRPr="00872087">
              <w:br/>
            </w:r>
            <w:r w:rsidRPr="00872087">
              <w:lastRenderedPageBreak/>
              <w:t>Search modes - Boolean/Phrase</w:t>
            </w:r>
          </w:p>
        </w:tc>
        <w:tc>
          <w:tcPr>
            <w:tcW w:w="1350" w:type="dxa"/>
            <w:hideMark/>
          </w:tcPr>
          <w:p w14:paraId="57FA687A" w14:textId="77777777" w:rsidR="009B752E" w:rsidRPr="00872087" w:rsidRDefault="009B752E" w:rsidP="007942CA">
            <w:r w:rsidRPr="00872087">
              <w:lastRenderedPageBreak/>
              <w:t>930</w:t>
            </w:r>
          </w:p>
        </w:tc>
      </w:tr>
      <w:tr w:rsidR="009B752E" w:rsidRPr="00872087" w14:paraId="53C4DE31" w14:textId="77777777" w:rsidTr="007942CA">
        <w:tc>
          <w:tcPr>
            <w:tcW w:w="1710" w:type="dxa"/>
            <w:hideMark/>
          </w:tcPr>
          <w:p w14:paraId="21501BDC" w14:textId="77777777" w:rsidR="009B752E" w:rsidRPr="00872087" w:rsidRDefault="009B752E" w:rsidP="007942CA">
            <w:r w:rsidRPr="00872087">
              <w:t>S22</w:t>
            </w:r>
          </w:p>
        </w:tc>
        <w:tc>
          <w:tcPr>
            <w:tcW w:w="3690" w:type="dxa"/>
            <w:hideMark/>
          </w:tcPr>
          <w:p w14:paraId="19497FCC" w14:textId="77777777" w:rsidR="009B752E" w:rsidRPr="00872087" w:rsidRDefault="009B752E" w:rsidP="007942CA">
            <w:r w:rsidRPr="00872087">
              <w:t>TX( "application programming interface*")</w:t>
            </w:r>
          </w:p>
        </w:tc>
        <w:tc>
          <w:tcPr>
            <w:tcW w:w="2610" w:type="dxa"/>
            <w:hideMark/>
          </w:tcPr>
          <w:p w14:paraId="33B8636B" w14:textId="77777777" w:rsidR="009B752E" w:rsidRPr="00872087" w:rsidRDefault="009B752E" w:rsidP="007942CA">
            <w:r w:rsidRPr="00872087">
              <w:t>Expanders - Apply equivalent subjects</w:t>
            </w:r>
            <w:r w:rsidRPr="00872087">
              <w:br/>
              <w:t>Search modes - Boolean/Phrase</w:t>
            </w:r>
          </w:p>
        </w:tc>
        <w:tc>
          <w:tcPr>
            <w:tcW w:w="1350" w:type="dxa"/>
            <w:hideMark/>
          </w:tcPr>
          <w:p w14:paraId="43CABD16" w14:textId="77777777" w:rsidR="009B752E" w:rsidRPr="00872087" w:rsidRDefault="009B752E" w:rsidP="007942CA">
            <w:r w:rsidRPr="00872087">
              <w:t>209</w:t>
            </w:r>
          </w:p>
        </w:tc>
      </w:tr>
      <w:tr w:rsidR="009B752E" w:rsidRPr="00872087" w14:paraId="161D7005" w14:textId="77777777" w:rsidTr="007942CA">
        <w:tc>
          <w:tcPr>
            <w:tcW w:w="1710" w:type="dxa"/>
            <w:hideMark/>
          </w:tcPr>
          <w:p w14:paraId="428CD88A" w14:textId="77777777" w:rsidR="009B752E" w:rsidRPr="00872087" w:rsidRDefault="009B752E" w:rsidP="007942CA">
            <w:r w:rsidRPr="00872087">
              <w:t>S21</w:t>
            </w:r>
          </w:p>
        </w:tc>
        <w:tc>
          <w:tcPr>
            <w:tcW w:w="3690" w:type="dxa"/>
            <w:hideMark/>
          </w:tcPr>
          <w:p w14:paraId="305BFEB3" w14:textId="77777777" w:rsidR="009B752E" w:rsidRPr="00872087" w:rsidRDefault="009B752E" w:rsidP="007942CA">
            <w:r w:rsidRPr="00872087">
              <w:t>TX((health OR medical OR patient OR provider) N2 (record* OR dashboard* OR integration*))</w:t>
            </w:r>
          </w:p>
        </w:tc>
        <w:tc>
          <w:tcPr>
            <w:tcW w:w="2610" w:type="dxa"/>
            <w:hideMark/>
          </w:tcPr>
          <w:p w14:paraId="5446E754" w14:textId="77777777" w:rsidR="009B752E" w:rsidRPr="00872087" w:rsidRDefault="009B752E" w:rsidP="007942CA">
            <w:r w:rsidRPr="00872087">
              <w:t>Expanders - Apply equivalent subjects</w:t>
            </w:r>
            <w:r w:rsidRPr="00872087">
              <w:br/>
              <w:t>Search modes - Boolean/Phrase</w:t>
            </w:r>
          </w:p>
        </w:tc>
        <w:tc>
          <w:tcPr>
            <w:tcW w:w="1350" w:type="dxa"/>
            <w:hideMark/>
          </w:tcPr>
          <w:p w14:paraId="3F25543D" w14:textId="77777777" w:rsidR="009B752E" w:rsidRPr="00872087" w:rsidRDefault="009B752E" w:rsidP="007942CA">
            <w:r w:rsidRPr="00872087">
              <w:t>141,138</w:t>
            </w:r>
          </w:p>
        </w:tc>
      </w:tr>
      <w:tr w:rsidR="009B752E" w:rsidRPr="00872087" w14:paraId="01B90DC3" w14:textId="77777777" w:rsidTr="007942CA">
        <w:tc>
          <w:tcPr>
            <w:tcW w:w="1710" w:type="dxa"/>
            <w:hideMark/>
          </w:tcPr>
          <w:p w14:paraId="025F2AB7" w14:textId="77777777" w:rsidR="009B752E" w:rsidRPr="00872087" w:rsidRDefault="009B752E" w:rsidP="007942CA">
            <w:r w:rsidRPr="00872087">
              <w:t>S20</w:t>
            </w:r>
          </w:p>
        </w:tc>
        <w:tc>
          <w:tcPr>
            <w:tcW w:w="3690" w:type="dxa"/>
            <w:hideMark/>
          </w:tcPr>
          <w:p w14:paraId="17F6591E" w14:textId="77777777" w:rsidR="009B752E" w:rsidRPr="00872087" w:rsidRDefault="009B752E" w:rsidP="007942CA">
            <w:r w:rsidRPr="00872087">
              <w:t>S13 OR S14 OR S15 OR S16 OR S17 OR S18 OR S19</w:t>
            </w:r>
          </w:p>
        </w:tc>
        <w:tc>
          <w:tcPr>
            <w:tcW w:w="2610" w:type="dxa"/>
            <w:hideMark/>
          </w:tcPr>
          <w:p w14:paraId="60C594F0" w14:textId="77777777" w:rsidR="009B752E" w:rsidRPr="00872087" w:rsidRDefault="009B752E" w:rsidP="007942CA">
            <w:r w:rsidRPr="00872087">
              <w:t>Expanders - Apply equivalent subjects</w:t>
            </w:r>
            <w:r w:rsidRPr="00872087">
              <w:br/>
              <w:t>Search modes - Boolean/Phrase</w:t>
            </w:r>
          </w:p>
        </w:tc>
        <w:tc>
          <w:tcPr>
            <w:tcW w:w="1350" w:type="dxa"/>
            <w:hideMark/>
          </w:tcPr>
          <w:p w14:paraId="16EF9F25" w14:textId="77777777" w:rsidR="009B752E" w:rsidRPr="00872087" w:rsidRDefault="009B752E" w:rsidP="007942CA">
            <w:r w:rsidRPr="00872087">
              <w:t>403,011</w:t>
            </w:r>
          </w:p>
        </w:tc>
      </w:tr>
      <w:tr w:rsidR="009B752E" w:rsidRPr="00872087" w14:paraId="39539737" w14:textId="77777777" w:rsidTr="007942CA">
        <w:tc>
          <w:tcPr>
            <w:tcW w:w="1710" w:type="dxa"/>
            <w:hideMark/>
          </w:tcPr>
          <w:p w14:paraId="3351919C" w14:textId="77777777" w:rsidR="009B752E" w:rsidRPr="00872087" w:rsidRDefault="009B752E" w:rsidP="007942CA">
            <w:r w:rsidRPr="00872087">
              <w:t>S19</w:t>
            </w:r>
          </w:p>
        </w:tc>
        <w:tc>
          <w:tcPr>
            <w:tcW w:w="3690" w:type="dxa"/>
            <w:hideMark/>
          </w:tcPr>
          <w:p w14:paraId="5B4BE81C" w14:textId="77777777" w:rsidR="009B752E" w:rsidRPr="00872087" w:rsidRDefault="009B752E" w:rsidP="007942CA">
            <w:r w:rsidRPr="00872087">
              <w:t>TI(rehab* OR telerehab* OR "e rehab*" OR "tele-rehab*") OR AB(rehab* OR telerehab* OR "e rehab*" OR "tele-rehab*")</w:t>
            </w:r>
          </w:p>
        </w:tc>
        <w:tc>
          <w:tcPr>
            <w:tcW w:w="2610" w:type="dxa"/>
            <w:hideMark/>
          </w:tcPr>
          <w:p w14:paraId="0A14743C" w14:textId="77777777" w:rsidR="009B752E" w:rsidRPr="00872087" w:rsidRDefault="009B752E" w:rsidP="007942CA">
            <w:r w:rsidRPr="00872087">
              <w:t>Expanders - Apply equivalent subjects</w:t>
            </w:r>
            <w:r w:rsidRPr="00872087">
              <w:br/>
              <w:t>Search modes - Boolean/Phrase</w:t>
            </w:r>
          </w:p>
        </w:tc>
        <w:tc>
          <w:tcPr>
            <w:tcW w:w="1350" w:type="dxa"/>
            <w:hideMark/>
          </w:tcPr>
          <w:p w14:paraId="4DBBD127" w14:textId="77777777" w:rsidR="009B752E" w:rsidRPr="00872087" w:rsidRDefault="009B752E" w:rsidP="007942CA">
            <w:r w:rsidRPr="00872087">
              <w:t>113,725</w:t>
            </w:r>
          </w:p>
        </w:tc>
      </w:tr>
      <w:tr w:rsidR="009B752E" w:rsidRPr="00872087" w14:paraId="045C7397" w14:textId="77777777" w:rsidTr="007942CA">
        <w:tc>
          <w:tcPr>
            <w:tcW w:w="1710" w:type="dxa"/>
            <w:hideMark/>
          </w:tcPr>
          <w:p w14:paraId="56DCEED9" w14:textId="77777777" w:rsidR="009B752E" w:rsidRPr="00872087" w:rsidRDefault="009B752E" w:rsidP="007942CA">
            <w:r w:rsidRPr="00872087">
              <w:t>S18</w:t>
            </w:r>
          </w:p>
        </w:tc>
        <w:tc>
          <w:tcPr>
            <w:tcW w:w="3690" w:type="dxa"/>
            <w:hideMark/>
          </w:tcPr>
          <w:p w14:paraId="74C3DAD0" w14:textId="77777777" w:rsidR="009B752E" w:rsidRPr="00872087" w:rsidRDefault="009B752E" w:rsidP="007942CA">
            <w:r w:rsidRPr="00872087">
              <w:t>TI(recreation* N3 therap*) OR AB(recreation* N3 therap*)</w:t>
            </w:r>
          </w:p>
        </w:tc>
        <w:tc>
          <w:tcPr>
            <w:tcW w:w="2610" w:type="dxa"/>
            <w:hideMark/>
          </w:tcPr>
          <w:p w14:paraId="18AE518E" w14:textId="77777777" w:rsidR="009B752E" w:rsidRPr="00872087" w:rsidRDefault="009B752E" w:rsidP="007942CA">
            <w:r w:rsidRPr="00872087">
              <w:t>Expanders - Apply equivalent subjects</w:t>
            </w:r>
            <w:r w:rsidRPr="00872087">
              <w:br/>
              <w:t>Search modes - Boolean/Phrase</w:t>
            </w:r>
          </w:p>
        </w:tc>
        <w:tc>
          <w:tcPr>
            <w:tcW w:w="1350" w:type="dxa"/>
            <w:hideMark/>
          </w:tcPr>
          <w:p w14:paraId="727B6EF4" w14:textId="77777777" w:rsidR="009B752E" w:rsidRPr="00872087" w:rsidRDefault="009B752E" w:rsidP="007942CA">
            <w:r w:rsidRPr="00872087">
              <w:t>1,214</w:t>
            </w:r>
          </w:p>
        </w:tc>
      </w:tr>
      <w:tr w:rsidR="009B752E" w:rsidRPr="00872087" w14:paraId="3773EEC2" w14:textId="77777777" w:rsidTr="007942CA">
        <w:tc>
          <w:tcPr>
            <w:tcW w:w="1710" w:type="dxa"/>
            <w:hideMark/>
          </w:tcPr>
          <w:p w14:paraId="69CB1F86" w14:textId="77777777" w:rsidR="009B752E" w:rsidRPr="00872087" w:rsidRDefault="009B752E" w:rsidP="007942CA">
            <w:r w:rsidRPr="00872087">
              <w:t>S17</w:t>
            </w:r>
          </w:p>
        </w:tc>
        <w:tc>
          <w:tcPr>
            <w:tcW w:w="3690" w:type="dxa"/>
            <w:hideMark/>
          </w:tcPr>
          <w:p w14:paraId="3085564F" w14:textId="77777777" w:rsidR="009B752E" w:rsidRPr="00872087" w:rsidRDefault="009B752E" w:rsidP="007942CA">
            <w:r w:rsidRPr="00872087">
              <w:t>TI(functional N3 (training* OR assessment* OR activit* OR task* OR mobilit* OR rehab*)) OR AB(functional N3 (training* OR assessment* OR activit* OR task* OR mobilit* OR rehab*))</w:t>
            </w:r>
          </w:p>
        </w:tc>
        <w:tc>
          <w:tcPr>
            <w:tcW w:w="2610" w:type="dxa"/>
            <w:hideMark/>
          </w:tcPr>
          <w:p w14:paraId="064CED7E" w14:textId="77777777" w:rsidR="009B752E" w:rsidRPr="00872087" w:rsidRDefault="009B752E" w:rsidP="007942CA">
            <w:r w:rsidRPr="00872087">
              <w:t>Expanders - Apply equivalent subjects</w:t>
            </w:r>
            <w:r w:rsidRPr="00872087">
              <w:br/>
              <w:t>Search modes - Boolean/Phrase</w:t>
            </w:r>
          </w:p>
        </w:tc>
        <w:tc>
          <w:tcPr>
            <w:tcW w:w="1350" w:type="dxa"/>
            <w:hideMark/>
          </w:tcPr>
          <w:p w14:paraId="503FB79D" w14:textId="77777777" w:rsidR="009B752E" w:rsidRPr="00872087" w:rsidRDefault="009B752E" w:rsidP="007942CA">
            <w:r w:rsidRPr="00872087">
              <w:t>22,981</w:t>
            </w:r>
          </w:p>
        </w:tc>
      </w:tr>
      <w:tr w:rsidR="009B752E" w:rsidRPr="00872087" w14:paraId="4E4749B1" w14:textId="77777777" w:rsidTr="007942CA">
        <w:tc>
          <w:tcPr>
            <w:tcW w:w="1710" w:type="dxa"/>
            <w:hideMark/>
          </w:tcPr>
          <w:p w14:paraId="759B5174" w14:textId="77777777" w:rsidR="009B752E" w:rsidRPr="00872087" w:rsidRDefault="009B752E" w:rsidP="007942CA">
            <w:r w:rsidRPr="00872087">
              <w:t>S16</w:t>
            </w:r>
          </w:p>
        </w:tc>
        <w:tc>
          <w:tcPr>
            <w:tcW w:w="3690" w:type="dxa"/>
            <w:hideMark/>
          </w:tcPr>
          <w:p w14:paraId="6290CC32" w14:textId="77777777" w:rsidR="009B752E" w:rsidRPr="00872087" w:rsidRDefault="009B752E" w:rsidP="007942CA">
            <w:r w:rsidRPr="00872087">
              <w:t>TI(exercise OR exercising OR kinesi?therap* OR yoga OR "tai chi" OR "tai ji" OR "taiji quan" OR taijiquan) OR AB(exercise OR exercising OR kinesi?therap* OR yoga OR "tai chi" OR "tai ji" OR "taiji quan" OR taijiquan)</w:t>
            </w:r>
          </w:p>
        </w:tc>
        <w:tc>
          <w:tcPr>
            <w:tcW w:w="2610" w:type="dxa"/>
            <w:hideMark/>
          </w:tcPr>
          <w:p w14:paraId="67F67A25" w14:textId="77777777" w:rsidR="009B752E" w:rsidRPr="00872087" w:rsidRDefault="009B752E" w:rsidP="007942CA">
            <w:r w:rsidRPr="00872087">
              <w:t>Expanders - Apply equivalent subjects</w:t>
            </w:r>
            <w:r w:rsidRPr="00872087">
              <w:br/>
              <w:t>Search modes - Boolean/Phrase</w:t>
            </w:r>
          </w:p>
        </w:tc>
        <w:tc>
          <w:tcPr>
            <w:tcW w:w="1350" w:type="dxa"/>
            <w:hideMark/>
          </w:tcPr>
          <w:p w14:paraId="75B8D16D" w14:textId="77777777" w:rsidR="009B752E" w:rsidRPr="00872087" w:rsidRDefault="009B752E" w:rsidP="007942CA">
            <w:r w:rsidRPr="00872087">
              <w:t>142,566</w:t>
            </w:r>
          </w:p>
        </w:tc>
      </w:tr>
      <w:tr w:rsidR="009B752E" w:rsidRPr="00872087" w14:paraId="2A1A3B8E" w14:textId="77777777" w:rsidTr="007942CA">
        <w:tc>
          <w:tcPr>
            <w:tcW w:w="1710" w:type="dxa"/>
            <w:hideMark/>
          </w:tcPr>
          <w:p w14:paraId="1FE2F853" w14:textId="77777777" w:rsidR="009B752E" w:rsidRPr="00872087" w:rsidRDefault="009B752E" w:rsidP="007942CA">
            <w:r w:rsidRPr="00872087">
              <w:t>S15</w:t>
            </w:r>
          </w:p>
        </w:tc>
        <w:tc>
          <w:tcPr>
            <w:tcW w:w="3690" w:type="dxa"/>
            <w:hideMark/>
          </w:tcPr>
          <w:p w14:paraId="615D46A4" w14:textId="77777777" w:rsidR="009B752E" w:rsidRPr="00872087" w:rsidRDefault="009B752E" w:rsidP="007942CA">
            <w:r w:rsidRPr="00872087">
              <w:t xml:space="preserve">TI("physical activit*" OR walking OR cycling OR biking OR swimming OR "aquatic therap*" OR "weight lifting" OR weightlift* OR powerlift* OR "power lifting" OR exercise*) OR AB("physical activit*" OR walking OR cycling OR biking OR swimming OR </w:t>
            </w:r>
            <w:r w:rsidRPr="00872087">
              <w:lastRenderedPageBreak/>
              <w:t>"aquatic therap*" OR "weight lifting" OR weightlift* OR powerlift* OR "power lifting" OR exercise*)</w:t>
            </w:r>
          </w:p>
        </w:tc>
        <w:tc>
          <w:tcPr>
            <w:tcW w:w="2610" w:type="dxa"/>
            <w:hideMark/>
          </w:tcPr>
          <w:p w14:paraId="526BEE26" w14:textId="77777777" w:rsidR="009B752E" w:rsidRPr="00872087" w:rsidRDefault="009B752E" w:rsidP="007942CA">
            <w:r w:rsidRPr="00872087">
              <w:lastRenderedPageBreak/>
              <w:t>Expanders - Apply equivalent subjects</w:t>
            </w:r>
            <w:r w:rsidRPr="00872087">
              <w:br/>
              <w:t>Search modes - Boolean/Phrase</w:t>
            </w:r>
          </w:p>
        </w:tc>
        <w:tc>
          <w:tcPr>
            <w:tcW w:w="1350" w:type="dxa"/>
            <w:hideMark/>
          </w:tcPr>
          <w:p w14:paraId="119C0937" w14:textId="77777777" w:rsidR="009B752E" w:rsidRPr="00872087" w:rsidRDefault="009B752E" w:rsidP="007942CA">
            <w:r w:rsidRPr="00872087">
              <w:t>234,208</w:t>
            </w:r>
          </w:p>
        </w:tc>
      </w:tr>
      <w:tr w:rsidR="009B752E" w:rsidRPr="00872087" w14:paraId="0B4E10F6" w14:textId="77777777" w:rsidTr="007942CA">
        <w:tc>
          <w:tcPr>
            <w:tcW w:w="1710" w:type="dxa"/>
            <w:hideMark/>
          </w:tcPr>
          <w:p w14:paraId="4B6B6F62" w14:textId="77777777" w:rsidR="009B752E" w:rsidRPr="00872087" w:rsidRDefault="009B752E" w:rsidP="007942CA">
            <w:r w:rsidRPr="00872087">
              <w:t>S14</w:t>
            </w:r>
          </w:p>
        </w:tc>
        <w:tc>
          <w:tcPr>
            <w:tcW w:w="3690" w:type="dxa"/>
            <w:hideMark/>
          </w:tcPr>
          <w:p w14:paraId="739CD04D" w14:textId="77777777" w:rsidR="009B752E" w:rsidRPr="00872087" w:rsidRDefault="009B752E" w:rsidP="007942CA">
            <w:r w:rsidRPr="00872087">
              <w:t>TI(ergotherap* OR "occupational therap*" OR "task specific activit*") OR AB(ergotherap* OR "occupational therap*" OR "task specific activit*")</w:t>
            </w:r>
          </w:p>
        </w:tc>
        <w:tc>
          <w:tcPr>
            <w:tcW w:w="2610" w:type="dxa"/>
            <w:hideMark/>
          </w:tcPr>
          <w:p w14:paraId="61F001AC" w14:textId="77777777" w:rsidR="009B752E" w:rsidRPr="00872087" w:rsidRDefault="009B752E" w:rsidP="007942CA">
            <w:r w:rsidRPr="00872087">
              <w:t>Expanders - Apply equivalent subjects</w:t>
            </w:r>
            <w:r w:rsidRPr="00872087">
              <w:br/>
              <w:t>Search modes - Boolean/Phrase</w:t>
            </w:r>
          </w:p>
        </w:tc>
        <w:tc>
          <w:tcPr>
            <w:tcW w:w="1350" w:type="dxa"/>
            <w:hideMark/>
          </w:tcPr>
          <w:p w14:paraId="4F7D0C4F" w14:textId="77777777" w:rsidR="009B752E" w:rsidRPr="00872087" w:rsidRDefault="009B752E" w:rsidP="007942CA">
            <w:r w:rsidRPr="00872087">
              <w:t>27,270</w:t>
            </w:r>
          </w:p>
        </w:tc>
      </w:tr>
      <w:tr w:rsidR="009B752E" w:rsidRPr="00872087" w14:paraId="6530543E" w14:textId="77777777" w:rsidTr="007942CA">
        <w:tc>
          <w:tcPr>
            <w:tcW w:w="1710" w:type="dxa"/>
            <w:hideMark/>
          </w:tcPr>
          <w:p w14:paraId="4CED742D" w14:textId="77777777" w:rsidR="009B752E" w:rsidRPr="00872087" w:rsidRDefault="009B752E" w:rsidP="007942CA">
            <w:r w:rsidRPr="00872087">
              <w:t>S13</w:t>
            </w:r>
          </w:p>
        </w:tc>
        <w:tc>
          <w:tcPr>
            <w:tcW w:w="3690" w:type="dxa"/>
            <w:hideMark/>
          </w:tcPr>
          <w:p w14:paraId="4C8EAEC6" w14:textId="77777777" w:rsidR="009B752E" w:rsidRPr="00872087" w:rsidRDefault="009B752E" w:rsidP="007942CA">
            <w:r w:rsidRPr="00872087">
              <w:t>TI("physical therap*" OR "physio therap*" OR physiotherap* OR "rehabilitation therap*") OR AB("physical therap*" OR "physio therap*" OR physiotherap* OR "rehabilitation therap*")</w:t>
            </w:r>
          </w:p>
        </w:tc>
        <w:tc>
          <w:tcPr>
            <w:tcW w:w="2610" w:type="dxa"/>
            <w:hideMark/>
          </w:tcPr>
          <w:p w14:paraId="18D3C643" w14:textId="77777777" w:rsidR="009B752E" w:rsidRPr="00872087" w:rsidRDefault="009B752E" w:rsidP="007942CA">
            <w:r w:rsidRPr="00872087">
              <w:t>Expanders - Apply equivalent subjects</w:t>
            </w:r>
            <w:r w:rsidRPr="00872087">
              <w:br/>
              <w:t>Search modes - Boolean/Phrase</w:t>
            </w:r>
          </w:p>
        </w:tc>
        <w:tc>
          <w:tcPr>
            <w:tcW w:w="1350" w:type="dxa"/>
            <w:hideMark/>
          </w:tcPr>
          <w:p w14:paraId="0F69B423" w14:textId="77777777" w:rsidR="009B752E" w:rsidRPr="00872087" w:rsidRDefault="009B752E" w:rsidP="007942CA">
            <w:r w:rsidRPr="00872087">
              <w:t>48,731</w:t>
            </w:r>
          </w:p>
        </w:tc>
      </w:tr>
      <w:tr w:rsidR="009B752E" w:rsidRPr="00872087" w14:paraId="3652F0CD" w14:textId="77777777" w:rsidTr="007942CA">
        <w:tc>
          <w:tcPr>
            <w:tcW w:w="1710" w:type="dxa"/>
            <w:hideMark/>
          </w:tcPr>
          <w:p w14:paraId="0A1CAAD7" w14:textId="77777777" w:rsidR="009B752E" w:rsidRPr="00872087" w:rsidRDefault="009B752E" w:rsidP="007942CA">
            <w:r w:rsidRPr="00872087">
              <w:t>S12</w:t>
            </w:r>
          </w:p>
        </w:tc>
        <w:tc>
          <w:tcPr>
            <w:tcW w:w="3690" w:type="dxa"/>
            <w:hideMark/>
          </w:tcPr>
          <w:p w14:paraId="08D2A531" w14:textId="77777777" w:rsidR="009B752E" w:rsidRPr="00872087" w:rsidRDefault="009B752E" w:rsidP="007942CA">
            <w:r w:rsidRPr="00872087">
              <w:t>S1 OR S2 OR S3 OR S4 OR S5 OR S6 OR S7 OR S8 OR S9 OR S10 OR S11</w:t>
            </w:r>
          </w:p>
        </w:tc>
        <w:tc>
          <w:tcPr>
            <w:tcW w:w="2610" w:type="dxa"/>
            <w:hideMark/>
          </w:tcPr>
          <w:p w14:paraId="14180D4A" w14:textId="77777777" w:rsidR="009B752E" w:rsidRPr="00872087" w:rsidRDefault="009B752E" w:rsidP="007942CA">
            <w:r w:rsidRPr="00872087">
              <w:t>Expanders - Apply equivalent subjects</w:t>
            </w:r>
            <w:r w:rsidRPr="00872087">
              <w:br/>
              <w:t>Search modes - Boolean/Phrase</w:t>
            </w:r>
          </w:p>
        </w:tc>
        <w:tc>
          <w:tcPr>
            <w:tcW w:w="1350" w:type="dxa"/>
            <w:hideMark/>
          </w:tcPr>
          <w:p w14:paraId="79C2841B" w14:textId="77777777" w:rsidR="009B752E" w:rsidRPr="00872087" w:rsidRDefault="009B752E" w:rsidP="007942CA">
            <w:r w:rsidRPr="00872087">
              <w:t>57,186</w:t>
            </w:r>
          </w:p>
        </w:tc>
      </w:tr>
      <w:tr w:rsidR="009B752E" w:rsidRPr="00872087" w14:paraId="78281DC5" w14:textId="77777777" w:rsidTr="007942CA">
        <w:tc>
          <w:tcPr>
            <w:tcW w:w="1710" w:type="dxa"/>
            <w:hideMark/>
          </w:tcPr>
          <w:p w14:paraId="26ECBF04" w14:textId="77777777" w:rsidR="009B752E" w:rsidRPr="00872087" w:rsidRDefault="009B752E" w:rsidP="007942CA">
            <w:r w:rsidRPr="00872087">
              <w:t>S11</w:t>
            </w:r>
          </w:p>
        </w:tc>
        <w:tc>
          <w:tcPr>
            <w:tcW w:w="3690" w:type="dxa"/>
            <w:hideMark/>
          </w:tcPr>
          <w:p w14:paraId="6368CE6C" w14:textId="77777777" w:rsidR="009B752E" w:rsidRPr="00872087" w:rsidRDefault="009B752E" w:rsidP="007942CA">
            <w:r w:rsidRPr="00872087">
              <w:t>TX("electric* myogram*" OR "electro myogram*" OR "EMG" OR "electromyogram*")</w:t>
            </w:r>
          </w:p>
        </w:tc>
        <w:tc>
          <w:tcPr>
            <w:tcW w:w="2610" w:type="dxa"/>
            <w:hideMark/>
          </w:tcPr>
          <w:p w14:paraId="46C3FA7F" w14:textId="77777777" w:rsidR="009B752E" w:rsidRPr="00872087" w:rsidRDefault="009B752E" w:rsidP="007942CA">
            <w:r w:rsidRPr="00872087">
              <w:t>Expanders - Apply equivalent subjects</w:t>
            </w:r>
            <w:r w:rsidRPr="00872087">
              <w:br/>
              <w:t>Search modes - Boolean/Phrase</w:t>
            </w:r>
          </w:p>
        </w:tc>
        <w:tc>
          <w:tcPr>
            <w:tcW w:w="1350" w:type="dxa"/>
            <w:hideMark/>
          </w:tcPr>
          <w:p w14:paraId="676DBE3D" w14:textId="77777777" w:rsidR="009B752E" w:rsidRPr="00872087" w:rsidRDefault="009B752E" w:rsidP="007942CA">
            <w:r w:rsidRPr="00872087">
              <w:t>8,770</w:t>
            </w:r>
          </w:p>
        </w:tc>
      </w:tr>
      <w:tr w:rsidR="009B752E" w:rsidRPr="00872087" w14:paraId="055A313B" w14:textId="77777777" w:rsidTr="007942CA">
        <w:tc>
          <w:tcPr>
            <w:tcW w:w="1710" w:type="dxa"/>
            <w:hideMark/>
          </w:tcPr>
          <w:p w14:paraId="360B192F" w14:textId="77777777" w:rsidR="009B752E" w:rsidRPr="00872087" w:rsidRDefault="009B752E" w:rsidP="007942CA">
            <w:r w:rsidRPr="00872087">
              <w:t>S10</w:t>
            </w:r>
          </w:p>
        </w:tc>
        <w:tc>
          <w:tcPr>
            <w:tcW w:w="3690" w:type="dxa"/>
            <w:hideMark/>
          </w:tcPr>
          <w:p w14:paraId="62D1FB69" w14:textId="77777777" w:rsidR="009B752E" w:rsidRPr="00872087" w:rsidRDefault="009B752E" w:rsidP="007942CA">
            <w:r w:rsidRPr="00872087">
              <w:t>TX(biometric* OR biometry OR biomets OR "digital biomarker*")</w:t>
            </w:r>
          </w:p>
        </w:tc>
        <w:tc>
          <w:tcPr>
            <w:tcW w:w="2610" w:type="dxa"/>
            <w:hideMark/>
          </w:tcPr>
          <w:p w14:paraId="2CA6D518" w14:textId="77777777" w:rsidR="009B752E" w:rsidRPr="00872087" w:rsidRDefault="009B752E" w:rsidP="007942CA">
            <w:r w:rsidRPr="00872087">
              <w:t>Expanders - Apply equivalent subjects</w:t>
            </w:r>
            <w:r w:rsidRPr="00872087">
              <w:br/>
              <w:t>Search modes - Boolean/Phrase</w:t>
            </w:r>
          </w:p>
        </w:tc>
        <w:tc>
          <w:tcPr>
            <w:tcW w:w="1350" w:type="dxa"/>
            <w:hideMark/>
          </w:tcPr>
          <w:p w14:paraId="1749CD6B" w14:textId="77777777" w:rsidR="009B752E" w:rsidRPr="00872087" w:rsidRDefault="009B752E" w:rsidP="007942CA">
            <w:r w:rsidRPr="00872087">
              <w:t>13,302</w:t>
            </w:r>
          </w:p>
        </w:tc>
      </w:tr>
      <w:tr w:rsidR="009B752E" w:rsidRPr="00872087" w14:paraId="3B220833" w14:textId="77777777" w:rsidTr="007942CA">
        <w:tc>
          <w:tcPr>
            <w:tcW w:w="1710" w:type="dxa"/>
            <w:hideMark/>
          </w:tcPr>
          <w:p w14:paraId="701F501D" w14:textId="77777777" w:rsidR="009B752E" w:rsidRPr="00872087" w:rsidRDefault="009B752E" w:rsidP="007942CA">
            <w:r w:rsidRPr="00872087">
              <w:t>S9</w:t>
            </w:r>
          </w:p>
        </w:tc>
        <w:tc>
          <w:tcPr>
            <w:tcW w:w="3690" w:type="dxa"/>
            <w:hideMark/>
          </w:tcPr>
          <w:p w14:paraId="7C5164C3" w14:textId="77777777" w:rsidR="009B752E" w:rsidRPr="00872087" w:rsidRDefault="009B752E" w:rsidP="007942CA">
            <w:r w:rsidRPr="00872087">
              <w:t>TX(((hearing OR listening) N2 (aid* OR device* OR apparatus)) OR (auditory N2 (appliance* OR prosthe*)))</w:t>
            </w:r>
          </w:p>
        </w:tc>
        <w:tc>
          <w:tcPr>
            <w:tcW w:w="2610" w:type="dxa"/>
            <w:hideMark/>
          </w:tcPr>
          <w:p w14:paraId="59939356" w14:textId="77777777" w:rsidR="009B752E" w:rsidRPr="00872087" w:rsidRDefault="009B752E" w:rsidP="007942CA">
            <w:r w:rsidRPr="00872087">
              <w:t>Expanders - Apply equivalent subjects</w:t>
            </w:r>
            <w:r w:rsidRPr="00872087">
              <w:br/>
              <w:t>Search modes - Boolean/Phrase</w:t>
            </w:r>
          </w:p>
        </w:tc>
        <w:tc>
          <w:tcPr>
            <w:tcW w:w="1350" w:type="dxa"/>
            <w:hideMark/>
          </w:tcPr>
          <w:p w14:paraId="0D8825E2" w14:textId="77777777" w:rsidR="009B752E" w:rsidRPr="00872087" w:rsidRDefault="009B752E" w:rsidP="007942CA">
            <w:r w:rsidRPr="00872087">
              <w:t>13,898</w:t>
            </w:r>
          </w:p>
        </w:tc>
      </w:tr>
      <w:tr w:rsidR="009B752E" w:rsidRPr="00872087" w14:paraId="204D81E0" w14:textId="77777777" w:rsidTr="007942CA">
        <w:tc>
          <w:tcPr>
            <w:tcW w:w="1710" w:type="dxa"/>
            <w:hideMark/>
          </w:tcPr>
          <w:p w14:paraId="23A14FBD" w14:textId="77777777" w:rsidR="009B752E" w:rsidRPr="00872087" w:rsidRDefault="009B752E" w:rsidP="007942CA">
            <w:r w:rsidRPr="00872087">
              <w:t>S8</w:t>
            </w:r>
          </w:p>
        </w:tc>
        <w:tc>
          <w:tcPr>
            <w:tcW w:w="3690" w:type="dxa"/>
            <w:hideMark/>
          </w:tcPr>
          <w:p w14:paraId="7E7CDCE0" w14:textId="77777777" w:rsidR="009B752E" w:rsidRPr="00872087" w:rsidRDefault="009B752E" w:rsidP="007942CA">
            <w:r w:rsidRPr="00872087">
              <w:t>TX(("internet of things" OR IOT) N3 (sensor* OR medical* OR medicine*))</w:t>
            </w:r>
          </w:p>
        </w:tc>
        <w:tc>
          <w:tcPr>
            <w:tcW w:w="2610" w:type="dxa"/>
            <w:hideMark/>
          </w:tcPr>
          <w:p w14:paraId="173267B3" w14:textId="77777777" w:rsidR="009B752E" w:rsidRPr="00872087" w:rsidRDefault="009B752E" w:rsidP="007942CA">
            <w:r w:rsidRPr="00872087">
              <w:t>Expanders - Apply equivalent subjects</w:t>
            </w:r>
            <w:r w:rsidRPr="00872087">
              <w:br/>
              <w:t>Search modes - Boolean/Phrase</w:t>
            </w:r>
          </w:p>
        </w:tc>
        <w:tc>
          <w:tcPr>
            <w:tcW w:w="1350" w:type="dxa"/>
            <w:hideMark/>
          </w:tcPr>
          <w:p w14:paraId="03C10E48" w14:textId="77777777" w:rsidR="009B752E" w:rsidRPr="00872087" w:rsidRDefault="009B752E" w:rsidP="007942CA">
            <w:r w:rsidRPr="00872087">
              <w:t>76</w:t>
            </w:r>
          </w:p>
        </w:tc>
      </w:tr>
      <w:tr w:rsidR="009B752E" w:rsidRPr="00872087" w14:paraId="3108A928" w14:textId="77777777" w:rsidTr="007942CA">
        <w:tc>
          <w:tcPr>
            <w:tcW w:w="1710" w:type="dxa"/>
            <w:hideMark/>
          </w:tcPr>
          <w:p w14:paraId="587C3E2C" w14:textId="77777777" w:rsidR="009B752E" w:rsidRPr="00872087" w:rsidRDefault="009B752E" w:rsidP="007942CA">
            <w:r w:rsidRPr="00872087">
              <w:t>S7</w:t>
            </w:r>
          </w:p>
        </w:tc>
        <w:tc>
          <w:tcPr>
            <w:tcW w:w="3690" w:type="dxa"/>
            <w:hideMark/>
          </w:tcPr>
          <w:p w14:paraId="316A08FC" w14:textId="77777777" w:rsidR="009B752E" w:rsidRPr="00872087" w:rsidRDefault="009B752E" w:rsidP="007942CA">
            <w:r w:rsidRPr="00872087">
              <w:t>TX(magnetometer* OR "magneto meter*" OR sentimag*)</w:t>
            </w:r>
          </w:p>
        </w:tc>
        <w:tc>
          <w:tcPr>
            <w:tcW w:w="2610" w:type="dxa"/>
            <w:hideMark/>
          </w:tcPr>
          <w:p w14:paraId="4BE76DB5" w14:textId="77777777" w:rsidR="009B752E" w:rsidRPr="00872087" w:rsidRDefault="009B752E" w:rsidP="007942CA">
            <w:r w:rsidRPr="00872087">
              <w:t>Expanders - Apply equivalent subjects</w:t>
            </w:r>
            <w:r w:rsidRPr="00872087">
              <w:br/>
              <w:t>Search modes - Boolean/Phrase</w:t>
            </w:r>
          </w:p>
        </w:tc>
        <w:tc>
          <w:tcPr>
            <w:tcW w:w="1350" w:type="dxa"/>
            <w:hideMark/>
          </w:tcPr>
          <w:p w14:paraId="0868A182" w14:textId="77777777" w:rsidR="009B752E" w:rsidRPr="00872087" w:rsidRDefault="009B752E" w:rsidP="007942CA">
            <w:r w:rsidRPr="00872087">
              <w:t>130</w:t>
            </w:r>
          </w:p>
        </w:tc>
      </w:tr>
      <w:tr w:rsidR="009B752E" w:rsidRPr="00872087" w14:paraId="6B3E37D3" w14:textId="77777777" w:rsidTr="007942CA">
        <w:tc>
          <w:tcPr>
            <w:tcW w:w="1710" w:type="dxa"/>
            <w:hideMark/>
          </w:tcPr>
          <w:p w14:paraId="344E2E76" w14:textId="77777777" w:rsidR="009B752E" w:rsidRPr="00872087" w:rsidRDefault="009B752E" w:rsidP="007942CA">
            <w:r w:rsidRPr="00872087">
              <w:t>S6</w:t>
            </w:r>
          </w:p>
        </w:tc>
        <w:tc>
          <w:tcPr>
            <w:tcW w:w="3690" w:type="dxa"/>
            <w:hideMark/>
          </w:tcPr>
          <w:p w14:paraId="365930EC" w14:textId="77777777" w:rsidR="009B752E" w:rsidRPr="00872087" w:rsidRDefault="009B752E" w:rsidP="007942CA">
            <w:r w:rsidRPr="00872087">
              <w:t>TX(((IMU OR inertia*) N3 sensor*) OR (inertia* N2 (measure* OR model) N2 (unit* OR Device* OR sensor*)))</w:t>
            </w:r>
          </w:p>
        </w:tc>
        <w:tc>
          <w:tcPr>
            <w:tcW w:w="2610" w:type="dxa"/>
            <w:hideMark/>
          </w:tcPr>
          <w:p w14:paraId="16B68F39" w14:textId="77777777" w:rsidR="009B752E" w:rsidRPr="00872087" w:rsidRDefault="009B752E" w:rsidP="007942CA">
            <w:r w:rsidRPr="00872087">
              <w:t>Expanders - Apply equivalent subjects</w:t>
            </w:r>
            <w:r w:rsidRPr="00872087">
              <w:br/>
              <w:t>Search modes - Boolean/Phrase</w:t>
            </w:r>
          </w:p>
        </w:tc>
        <w:tc>
          <w:tcPr>
            <w:tcW w:w="1350" w:type="dxa"/>
            <w:hideMark/>
          </w:tcPr>
          <w:p w14:paraId="74A14E1A" w14:textId="77777777" w:rsidR="009B752E" w:rsidRPr="00872087" w:rsidRDefault="009B752E" w:rsidP="007942CA">
            <w:r w:rsidRPr="00872087">
              <w:t>1,254</w:t>
            </w:r>
          </w:p>
        </w:tc>
      </w:tr>
      <w:tr w:rsidR="009B752E" w:rsidRPr="00872087" w14:paraId="218811A9" w14:textId="77777777" w:rsidTr="007942CA">
        <w:tc>
          <w:tcPr>
            <w:tcW w:w="1710" w:type="dxa"/>
            <w:hideMark/>
          </w:tcPr>
          <w:p w14:paraId="4CF08792" w14:textId="77777777" w:rsidR="009B752E" w:rsidRPr="00872087" w:rsidRDefault="009B752E" w:rsidP="007942CA">
            <w:r w:rsidRPr="00872087">
              <w:lastRenderedPageBreak/>
              <w:t>S5</w:t>
            </w:r>
          </w:p>
        </w:tc>
        <w:tc>
          <w:tcPr>
            <w:tcW w:w="3690" w:type="dxa"/>
            <w:hideMark/>
          </w:tcPr>
          <w:p w14:paraId="428DD7DC" w14:textId="77777777" w:rsidR="009B752E" w:rsidRPr="00872087" w:rsidRDefault="009B752E" w:rsidP="007942CA">
            <w:r w:rsidRPr="00872087">
              <w:t>TX(((activity OR fitness) N3 (tracker* OR monitor*)) OR "fitness tracker" OR "fitness trackers" OR "activity tracker")</w:t>
            </w:r>
          </w:p>
        </w:tc>
        <w:tc>
          <w:tcPr>
            <w:tcW w:w="2610" w:type="dxa"/>
            <w:hideMark/>
          </w:tcPr>
          <w:p w14:paraId="569EFB5F" w14:textId="77777777" w:rsidR="009B752E" w:rsidRPr="00872087" w:rsidRDefault="009B752E" w:rsidP="007942CA">
            <w:r w:rsidRPr="00872087">
              <w:t>Expanders - Apply equivalent subjects</w:t>
            </w:r>
            <w:r w:rsidRPr="00872087">
              <w:br/>
              <w:t>Search modes - Boolean/Phrase</w:t>
            </w:r>
          </w:p>
        </w:tc>
        <w:tc>
          <w:tcPr>
            <w:tcW w:w="1350" w:type="dxa"/>
            <w:hideMark/>
          </w:tcPr>
          <w:p w14:paraId="2C1E4D4B" w14:textId="77777777" w:rsidR="009B752E" w:rsidRPr="00872087" w:rsidRDefault="009B752E" w:rsidP="007942CA">
            <w:r w:rsidRPr="00872087">
              <w:t>5,977</w:t>
            </w:r>
          </w:p>
        </w:tc>
      </w:tr>
      <w:tr w:rsidR="009B752E" w:rsidRPr="00872087" w14:paraId="26075231" w14:textId="77777777" w:rsidTr="007942CA">
        <w:tc>
          <w:tcPr>
            <w:tcW w:w="1710" w:type="dxa"/>
            <w:hideMark/>
          </w:tcPr>
          <w:p w14:paraId="7C1A4AF2" w14:textId="77777777" w:rsidR="009B752E" w:rsidRPr="00872087" w:rsidRDefault="009B752E" w:rsidP="007942CA">
            <w:r w:rsidRPr="00872087">
              <w:t>S4</w:t>
            </w:r>
          </w:p>
        </w:tc>
        <w:tc>
          <w:tcPr>
            <w:tcW w:w="3690" w:type="dxa"/>
            <w:hideMark/>
          </w:tcPr>
          <w:p w14:paraId="17BA1BDB" w14:textId="77777777" w:rsidR="009B752E" w:rsidRPr="00872087" w:rsidRDefault="009B752E" w:rsidP="007942CA">
            <w:r w:rsidRPr="00872087">
              <w:t>TX(3dnx OR accelerometer* OR actical OR adxl322 OR "dynaport minimod" OR genea OR gt1m OR gt3x OR minimod)</w:t>
            </w:r>
          </w:p>
        </w:tc>
        <w:tc>
          <w:tcPr>
            <w:tcW w:w="2610" w:type="dxa"/>
            <w:hideMark/>
          </w:tcPr>
          <w:p w14:paraId="59CB5070" w14:textId="77777777" w:rsidR="009B752E" w:rsidRPr="00872087" w:rsidRDefault="009B752E" w:rsidP="007942CA">
            <w:r w:rsidRPr="00872087">
              <w:t>Expanders - Apply equivalent subjects</w:t>
            </w:r>
            <w:r w:rsidRPr="00872087">
              <w:br/>
              <w:t>Search modes - Boolean/Phrase</w:t>
            </w:r>
          </w:p>
        </w:tc>
        <w:tc>
          <w:tcPr>
            <w:tcW w:w="1350" w:type="dxa"/>
            <w:hideMark/>
          </w:tcPr>
          <w:p w14:paraId="67D9B526" w14:textId="77777777" w:rsidR="009B752E" w:rsidRPr="00872087" w:rsidRDefault="009B752E" w:rsidP="007942CA">
            <w:r w:rsidRPr="00872087">
              <w:t>8,849</w:t>
            </w:r>
          </w:p>
        </w:tc>
      </w:tr>
      <w:tr w:rsidR="009B752E" w:rsidRPr="00872087" w14:paraId="5C8EE521" w14:textId="77777777" w:rsidTr="007942CA">
        <w:tc>
          <w:tcPr>
            <w:tcW w:w="1710" w:type="dxa"/>
            <w:hideMark/>
          </w:tcPr>
          <w:p w14:paraId="01E8DE0C" w14:textId="77777777" w:rsidR="009B752E" w:rsidRPr="00872087" w:rsidRDefault="009B752E" w:rsidP="007942CA">
            <w:r w:rsidRPr="00872087">
              <w:t>S3</w:t>
            </w:r>
          </w:p>
        </w:tc>
        <w:tc>
          <w:tcPr>
            <w:tcW w:w="3690" w:type="dxa"/>
            <w:hideMark/>
          </w:tcPr>
          <w:p w14:paraId="5D9B2755" w14:textId="77777777" w:rsidR="009B752E" w:rsidRPr="00872087" w:rsidRDefault="009B752E" w:rsidP="007942CA">
            <w:r w:rsidRPr="00872087">
              <w:t>TX((instrumented N2 (cloth* OR insole*)) OR "flexible sensor*" OR (textile* N2 electronic*) OR "embedded technolog*")</w:t>
            </w:r>
          </w:p>
        </w:tc>
        <w:tc>
          <w:tcPr>
            <w:tcW w:w="2610" w:type="dxa"/>
            <w:hideMark/>
          </w:tcPr>
          <w:p w14:paraId="2440D1D5" w14:textId="77777777" w:rsidR="009B752E" w:rsidRPr="00872087" w:rsidRDefault="009B752E" w:rsidP="007942CA">
            <w:r w:rsidRPr="00872087">
              <w:t>Expanders - Apply equivalent subjects</w:t>
            </w:r>
            <w:r w:rsidRPr="00872087">
              <w:br/>
              <w:t>Search modes - Boolean/Phrase</w:t>
            </w:r>
          </w:p>
        </w:tc>
        <w:tc>
          <w:tcPr>
            <w:tcW w:w="1350" w:type="dxa"/>
            <w:hideMark/>
          </w:tcPr>
          <w:p w14:paraId="65BE9CB6" w14:textId="77777777" w:rsidR="009B752E" w:rsidRPr="00872087" w:rsidRDefault="009B752E" w:rsidP="007942CA">
            <w:r w:rsidRPr="00872087">
              <w:t>68</w:t>
            </w:r>
          </w:p>
        </w:tc>
      </w:tr>
      <w:tr w:rsidR="009B752E" w:rsidRPr="00872087" w14:paraId="355AED47" w14:textId="77777777" w:rsidTr="007942CA">
        <w:tc>
          <w:tcPr>
            <w:tcW w:w="1710" w:type="dxa"/>
            <w:hideMark/>
          </w:tcPr>
          <w:p w14:paraId="70F91C38" w14:textId="77777777" w:rsidR="009B752E" w:rsidRPr="00872087" w:rsidRDefault="009B752E" w:rsidP="007942CA">
            <w:r w:rsidRPr="00872087">
              <w:t>S2</w:t>
            </w:r>
          </w:p>
        </w:tc>
        <w:tc>
          <w:tcPr>
            <w:tcW w:w="3690" w:type="dxa"/>
            <w:hideMark/>
          </w:tcPr>
          <w:p w14:paraId="1FBC8C81" w14:textId="77777777" w:rsidR="009B752E" w:rsidRPr="00872087" w:rsidRDefault="009B752E" w:rsidP="007942CA">
            <w:r w:rsidRPr="00872087">
              <w:t>TX(smart N2 (watch* OR cloth* OR vest* OR suit* OR pant* OR textile* OR insole* OR sock* OR headband* OR "head band*" OR cap OR hat* OR headphone* OR "head phone*" OR monitor* OR earring* OR band OR textile* OR wristband* OR "mouth guard*" OR collar* OR sleeve* OR garment* OR device OR glasses OR shoe*))</w:t>
            </w:r>
          </w:p>
        </w:tc>
        <w:tc>
          <w:tcPr>
            <w:tcW w:w="2610" w:type="dxa"/>
            <w:hideMark/>
          </w:tcPr>
          <w:p w14:paraId="1F66E398" w14:textId="77777777" w:rsidR="009B752E" w:rsidRPr="00872087" w:rsidRDefault="009B752E" w:rsidP="007942CA">
            <w:r w:rsidRPr="00872087">
              <w:t>Expanders - Apply equivalent subjects</w:t>
            </w:r>
            <w:r w:rsidRPr="00872087">
              <w:br/>
              <w:t>Search modes - Boolean/Phrase</w:t>
            </w:r>
          </w:p>
        </w:tc>
        <w:tc>
          <w:tcPr>
            <w:tcW w:w="1350" w:type="dxa"/>
            <w:hideMark/>
          </w:tcPr>
          <w:p w14:paraId="4935F092" w14:textId="77777777" w:rsidR="009B752E" w:rsidRPr="00872087" w:rsidRDefault="009B752E" w:rsidP="007942CA">
            <w:r w:rsidRPr="00872087">
              <w:t>956</w:t>
            </w:r>
          </w:p>
        </w:tc>
      </w:tr>
      <w:tr w:rsidR="009B752E" w:rsidRPr="00872087" w14:paraId="48016A34" w14:textId="77777777" w:rsidTr="007942CA">
        <w:tc>
          <w:tcPr>
            <w:tcW w:w="1710" w:type="dxa"/>
            <w:hideMark/>
          </w:tcPr>
          <w:p w14:paraId="7C4D8745" w14:textId="77777777" w:rsidR="009B752E" w:rsidRPr="00872087" w:rsidRDefault="009B752E" w:rsidP="007942CA">
            <w:r w:rsidRPr="00872087">
              <w:t>S1</w:t>
            </w:r>
          </w:p>
        </w:tc>
        <w:tc>
          <w:tcPr>
            <w:tcW w:w="3690" w:type="dxa"/>
            <w:hideMark/>
          </w:tcPr>
          <w:p w14:paraId="454B5109" w14:textId="77777777" w:rsidR="009B752E" w:rsidRPr="00872087" w:rsidRDefault="009B752E" w:rsidP="007942CA">
            <w:r w:rsidRPr="00872087">
              <w:t>TX((wearable N2 (apparatus OR equipment* OR device* OR monitor* OR sensor* OR technolog*)) OR wearable*)</w:t>
            </w:r>
          </w:p>
        </w:tc>
        <w:tc>
          <w:tcPr>
            <w:tcW w:w="2610" w:type="dxa"/>
            <w:hideMark/>
          </w:tcPr>
          <w:p w14:paraId="7570A08E" w14:textId="77777777" w:rsidR="009B752E" w:rsidRPr="00872087" w:rsidRDefault="009B752E" w:rsidP="007942CA">
            <w:r w:rsidRPr="00872087">
              <w:t>Expanders - Apply equivalent subjects</w:t>
            </w:r>
            <w:r w:rsidRPr="00872087">
              <w:br/>
              <w:t>Search modes - Boolean/Phrase</w:t>
            </w:r>
          </w:p>
        </w:tc>
        <w:tc>
          <w:tcPr>
            <w:tcW w:w="1350" w:type="dxa"/>
            <w:hideMark/>
          </w:tcPr>
          <w:p w14:paraId="7CCC6310" w14:textId="77777777" w:rsidR="009B752E" w:rsidRPr="00872087" w:rsidRDefault="009B752E" w:rsidP="007942CA">
            <w:r w:rsidRPr="00872087">
              <w:t>7,141</w:t>
            </w:r>
          </w:p>
        </w:tc>
      </w:tr>
    </w:tbl>
    <w:p w14:paraId="79541D6F" w14:textId="77777777" w:rsidR="009B752E" w:rsidRDefault="009B752E" w:rsidP="009B75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8"/>
        <w:gridCol w:w="7178"/>
        <w:gridCol w:w="1274"/>
      </w:tblGrid>
      <w:tr w:rsidR="009B752E" w:rsidRPr="00D338A5" w14:paraId="5BE8BA67" w14:textId="77777777" w:rsidTr="007942CA">
        <w:trPr>
          <w:trHeight w:val="300"/>
        </w:trPr>
        <w:tc>
          <w:tcPr>
            <w:tcW w:w="10896" w:type="dxa"/>
            <w:gridSpan w:val="3"/>
            <w:noWrap/>
            <w:hideMark/>
          </w:tcPr>
          <w:p w14:paraId="2AFA35A5" w14:textId="77777777" w:rsidR="009B752E" w:rsidRPr="004B0FF2" w:rsidRDefault="009B752E" w:rsidP="007942CA">
            <w:pPr>
              <w:rPr>
                <w:b/>
                <w:bCs/>
              </w:rPr>
            </w:pPr>
            <w:r w:rsidRPr="004B0FF2">
              <w:rPr>
                <w:b/>
                <w:bCs/>
              </w:rPr>
              <w:t>Web of Science Core Collection (via Clarivate Analytics, including Science Citation Index Expanded and Social Sciences Citation Index, 1974 to February 20, 2024)</w:t>
            </w:r>
          </w:p>
        </w:tc>
      </w:tr>
      <w:tr w:rsidR="009B752E" w:rsidRPr="00D338A5" w14:paraId="3FDF5C22" w14:textId="77777777" w:rsidTr="007942CA">
        <w:trPr>
          <w:trHeight w:val="300"/>
        </w:trPr>
        <w:tc>
          <w:tcPr>
            <w:tcW w:w="9434" w:type="dxa"/>
            <w:gridSpan w:val="2"/>
            <w:noWrap/>
            <w:hideMark/>
          </w:tcPr>
          <w:p w14:paraId="0A43FBDB" w14:textId="77777777" w:rsidR="009B752E" w:rsidRPr="00D338A5" w:rsidRDefault="009B752E" w:rsidP="007942CA">
            <w:r w:rsidRPr="00D338A5">
              <w:t>Search date: February 24, 2024</w:t>
            </w:r>
          </w:p>
        </w:tc>
        <w:tc>
          <w:tcPr>
            <w:tcW w:w="1462" w:type="dxa"/>
            <w:noWrap/>
            <w:hideMark/>
          </w:tcPr>
          <w:p w14:paraId="6D21AC64" w14:textId="77777777" w:rsidR="009B752E" w:rsidRPr="00D338A5" w:rsidRDefault="009B752E" w:rsidP="007942CA"/>
        </w:tc>
      </w:tr>
      <w:tr w:rsidR="009B752E" w:rsidRPr="00D338A5" w14:paraId="742B549E" w14:textId="77777777" w:rsidTr="007942CA">
        <w:trPr>
          <w:trHeight w:val="320"/>
        </w:trPr>
        <w:tc>
          <w:tcPr>
            <w:tcW w:w="1019" w:type="dxa"/>
            <w:hideMark/>
          </w:tcPr>
          <w:p w14:paraId="76DE5C17" w14:textId="77777777" w:rsidR="009B752E" w:rsidRPr="00D338A5" w:rsidRDefault="009B752E" w:rsidP="007942CA">
            <w:r w:rsidRPr="00D338A5">
              <w:t>#</w:t>
            </w:r>
          </w:p>
        </w:tc>
        <w:tc>
          <w:tcPr>
            <w:tcW w:w="8415" w:type="dxa"/>
            <w:hideMark/>
          </w:tcPr>
          <w:p w14:paraId="4B7FD318" w14:textId="77777777" w:rsidR="009B752E" w:rsidRPr="00D338A5" w:rsidRDefault="009B752E" w:rsidP="007942CA">
            <w:r w:rsidRPr="00D338A5">
              <w:t>Search Query</w:t>
            </w:r>
          </w:p>
        </w:tc>
        <w:tc>
          <w:tcPr>
            <w:tcW w:w="1462" w:type="dxa"/>
            <w:hideMark/>
          </w:tcPr>
          <w:p w14:paraId="01D21990" w14:textId="77777777" w:rsidR="009B752E" w:rsidRPr="00D338A5" w:rsidRDefault="009B752E" w:rsidP="007942CA">
            <w:r w:rsidRPr="00D338A5">
              <w:t>Results</w:t>
            </w:r>
          </w:p>
        </w:tc>
      </w:tr>
      <w:tr w:rsidR="009B752E" w:rsidRPr="00D338A5" w14:paraId="44459ED3" w14:textId="77777777" w:rsidTr="007942CA">
        <w:trPr>
          <w:trHeight w:val="640"/>
        </w:trPr>
        <w:tc>
          <w:tcPr>
            <w:tcW w:w="1019" w:type="dxa"/>
            <w:hideMark/>
          </w:tcPr>
          <w:p w14:paraId="3D5A3127" w14:textId="77777777" w:rsidR="009B752E" w:rsidRPr="00D338A5" w:rsidRDefault="009B752E" w:rsidP="007942CA">
            <w:r w:rsidRPr="00D338A5">
              <w:t>1</w:t>
            </w:r>
          </w:p>
        </w:tc>
        <w:tc>
          <w:tcPr>
            <w:tcW w:w="8415" w:type="dxa"/>
            <w:hideMark/>
          </w:tcPr>
          <w:p w14:paraId="481C8A65" w14:textId="77777777" w:rsidR="009B752E" w:rsidRPr="00D338A5" w:rsidRDefault="009B752E" w:rsidP="007942CA">
            <w:r w:rsidRPr="00D338A5">
              <w:t xml:space="preserve">TS=((wearable NEAR/2 (apparatus OR equipment* OR device* OR monitor* OR sensor* OR technolog*)) OR wearable*) </w:t>
            </w:r>
          </w:p>
        </w:tc>
        <w:tc>
          <w:tcPr>
            <w:tcW w:w="1462" w:type="dxa"/>
            <w:hideMark/>
          </w:tcPr>
          <w:p w14:paraId="09F62DBF" w14:textId="77777777" w:rsidR="009B752E" w:rsidRPr="00D338A5" w:rsidRDefault="009B752E" w:rsidP="007942CA">
            <w:r w:rsidRPr="00D338A5">
              <w:t>54765</w:t>
            </w:r>
          </w:p>
        </w:tc>
      </w:tr>
      <w:tr w:rsidR="009B752E" w:rsidRPr="00D338A5" w14:paraId="06292712" w14:textId="77777777" w:rsidTr="007942CA">
        <w:trPr>
          <w:trHeight w:val="1280"/>
        </w:trPr>
        <w:tc>
          <w:tcPr>
            <w:tcW w:w="1019" w:type="dxa"/>
            <w:hideMark/>
          </w:tcPr>
          <w:p w14:paraId="3DEAE576" w14:textId="77777777" w:rsidR="009B752E" w:rsidRPr="00D338A5" w:rsidRDefault="009B752E" w:rsidP="007942CA">
            <w:r w:rsidRPr="00D338A5">
              <w:t>2</w:t>
            </w:r>
          </w:p>
        </w:tc>
        <w:tc>
          <w:tcPr>
            <w:tcW w:w="8415" w:type="dxa"/>
            <w:hideMark/>
          </w:tcPr>
          <w:p w14:paraId="7771AD6A" w14:textId="77777777" w:rsidR="009B752E" w:rsidRPr="00D338A5" w:rsidRDefault="009B752E" w:rsidP="007942CA">
            <w:r w:rsidRPr="00D338A5">
              <w:t xml:space="preserve">TS=(smart NEAR/2 (watch* OR cloth* OR vest* OR suit* OR pant* OR textile* OR insole* OR sock* OR headband* OR "head band*" OR cap OR hat* OR headphone* OR "head phone*" OR monitor* OR earring* OR band OR textile* OR wristband* OR "mouth guard*" OR collar* OR sleeve* OR garment* OR device OR glasses OR shoe*)) </w:t>
            </w:r>
          </w:p>
        </w:tc>
        <w:tc>
          <w:tcPr>
            <w:tcW w:w="1462" w:type="dxa"/>
            <w:hideMark/>
          </w:tcPr>
          <w:p w14:paraId="5F16BBA2" w14:textId="77777777" w:rsidR="009B752E" w:rsidRPr="00D338A5" w:rsidRDefault="009B752E" w:rsidP="007942CA">
            <w:r w:rsidRPr="00D338A5">
              <w:t>17754</w:t>
            </w:r>
          </w:p>
        </w:tc>
      </w:tr>
      <w:tr w:rsidR="009B752E" w:rsidRPr="00D338A5" w14:paraId="27D3B033" w14:textId="77777777" w:rsidTr="007942CA">
        <w:trPr>
          <w:trHeight w:val="640"/>
        </w:trPr>
        <w:tc>
          <w:tcPr>
            <w:tcW w:w="1019" w:type="dxa"/>
            <w:hideMark/>
          </w:tcPr>
          <w:p w14:paraId="73CCA29F" w14:textId="77777777" w:rsidR="009B752E" w:rsidRPr="00D338A5" w:rsidRDefault="009B752E" w:rsidP="007942CA">
            <w:r w:rsidRPr="00D338A5">
              <w:t>3</w:t>
            </w:r>
          </w:p>
        </w:tc>
        <w:tc>
          <w:tcPr>
            <w:tcW w:w="8415" w:type="dxa"/>
            <w:hideMark/>
          </w:tcPr>
          <w:p w14:paraId="0C8799BD" w14:textId="77777777" w:rsidR="009B752E" w:rsidRPr="00D338A5" w:rsidRDefault="009B752E" w:rsidP="007942CA">
            <w:r w:rsidRPr="00D338A5">
              <w:t xml:space="preserve">TS=((instrumented NEAR/2 (cloth* OR insole*)) OR "flexible sensor*" OR (textile* NEAR/2 electronic*) OR "embedded technolog*") </w:t>
            </w:r>
          </w:p>
        </w:tc>
        <w:tc>
          <w:tcPr>
            <w:tcW w:w="1462" w:type="dxa"/>
            <w:hideMark/>
          </w:tcPr>
          <w:p w14:paraId="49219165" w14:textId="77777777" w:rsidR="009B752E" w:rsidRPr="00D338A5" w:rsidRDefault="009B752E" w:rsidP="007942CA">
            <w:r w:rsidRPr="00D338A5">
              <w:t>5248</w:t>
            </w:r>
          </w:p>
        </w:tc>
      </w:tr>
      <w:tr w:rsidR="009B752E" w:rsidRPr="00D338A5" w14:paraId="50480E4F" w14:textId="77777777" w:rsidTr="007942CA">
        <w:trPr>
          <w:trHeight w:val="640"/>
        </w:trPr>
        <w:tc>
          <w:tcPr>
            <w:tcW w:w="1019" w:type="dxa"/>
            <w:hideMark/>
          </w:tcPr>
          <w:p w14:paraId="7F1B6C91" w14:textId="77777777" w:rsidR="009B752E" w:rsidRPr="00D338A5" w:rsidRDefault="009B752E" w:rsidP="007942CA">
            <w:r w:rsidRPr="00D338A5">
              <w:lastRenderedPageBreak/>
              <w:t>4</w:t>
            </w:r>
          </w:p>
        </w:tc>
        <w:tc>
          <w:tcPr>
            <w:tcW w:w="8415" w:type="dxa"/>
            <w:hideMark/>
          </w:tcPr>
          <w:p w14:paraId="5A20E0EC" w14:textId="77777777" w:rsidR="009B752E" w:rsidRPr="00D338A5" w:rsidRDefault="009B752E" w:rsidP="007942CA">
            <w:r w:rsidRPr="00D338A5">
              <w:t xml:space="preserve">TS=("3dnx" OR accelerometer* OR actical OR adxl322 OR "dynaport minimod" OR "genea" OR "gt1m" OR "gt3x" OR minimod) </w:t>
            </w:r>
          </w:p>
        </w:tc>
        <w:tc>
          <w:tcPr>
            <w:tcW w:w="1462" w:type="dxa"/>
            <w:hideMark/>
          </w:tcPr>
          <w:p w14:paraId="3A61AD74" w14:textId="77777777" w:rsidR="009B752E" w:rsidRPr="00D338A5" w:rsidRDefault="009B752E" w:rsidP="007942CA">
            <w:r w:rsidRPr="00D338A5">
              <w:t>34410</w:t>
            </w:r>
          </w:p>
        </w:tc>
      </w:tr>
      <w:tr w:rsidR="009B752E" w:rsidRPr="00D338A5" w14:paraId="02938CC7" w14:textId="77777777" w:rsidTr="007942CA">
        <w:trPr>
          <w:trHeight w:val="640"/>
        </w:trPr>
        <w:tc>
          <w:tcPr>
            <w:tcW w:w="1019" w:type="dxa"/>
            <w:hideMark/>
          </w:tcPr>
          <w:p w14:paraId="7759DE5D" w14:textId="77777777" w:rsidR="009B752E" w:rsidRPr="00D338A5" w:rsidRDefault="009B752E" w:rsidP="007942CA">
            <w:r w:rsidRPr="00D338A5">
              <w:t>5</w:t>
            </w:r>
          </w:p>
        </w:tc>
        <w:tc>
          <w:tcPr>
            <w:tcW w:w="8415" w:type="dxa"/>
            <w:hideMark/>
          </w:tcPr>
          <w:p w14:paraId="4DB484AE" w14:textId="77777777" w:rsidR="009B752E" w:rsidRPr="00D338A5" w:rsidRDefault="009B752E" w:rsidP="007942CA">
            <w:r w:rsidRPr="00D338A5">
              <w:t xml:space="preserve">TS=(((activity OR fitness) NEAR/3 (tracker* OR monitor*)) OR "fitness tracker" OR "fitness trackers" OR "activity tracker") </w:t>
            </w:r>
          </w:p>
        </w:tc>
        <w:tc>
          <w:tcPr>
            <w:tcW w:w="1462" w:type="dxa"/>
            <w:hideMark/>
          </w:tcPr>
          <w:p w14:paraId="2152DA75" w14:textId="77777777" w:rsidR="009B752E" w:rsidRPr="00D338A5" w:rsidRDefault="009B752E" w:rsidP="007942CA">
            <w:r w:rsidRPr="00D338A5">
              <w:t>34665</w:t>
            </w:r>
          </w:p>
        </w:tc>
      </w:tr>
      <w:tr w:rsidR="009B752E" w:rsidRPr="00D338A5" w14:paraId="78803270" w14:textId="77777777" w:rsidTr="007942CA">
        <w:trPr>
          <w:trHeight w:val="640"/>
        </w:trPr>
        <w:tc>
          <w:tcPr>
            <w:tcW w:w="1019" w:type="dxa"/>
            <w:hideMark/>
          </w:tcPr>
          <w:p w14:paraId="718C72B3" w14:textId="77777777" w:rsidR="009B752E" w:rsidRPr="00D338A5" w:rsidRDefault="009B752E" w:rsidP="007942CA">
            <w:r w:rsidRPr="00D338A5">
              <w:t>6</w:t>
            </w:r>
          </w:p>
        </w:tc>
        <w:tc>
          <w:tcPr>
            <w:tcW w:w="8415" w:type="dxa"/>
            <w:hideMark/>
          </w:tcPr>
          <w:p w14:paraId="34193704" w14:textId="77777777" w:rsidR="009B752E" w:rsidRPr="00D338A5" w:rsidRDefault="009B752E" w:rsidP="007942CA">
            <w:r w:rsidRPr="00D338A5">
              <w:t xml:space="preserve">TS=(((IMU OR inertia*) NEAR/3 sensor*) OR (inertia* NEAR/2 (measure* OR model) NEAR/2 (unit* OR Device* OR sensor*))) </w:t>
            </w:r>
          </w:p>
        </w:tc>
        <w:tc>
          <w:tcPr>
            <w:tcW w:w="1462" w:type="dxa"/>
            <w:hideMark/>
          </w:tcPr>
          <w:p w14:paraId="466053EB" w14:textId="77777777" w:rsidR="009B752E" w:rsidRPr="00D338A5" w:rsidRDefault="009B752E" w:rsidP="007942CA">
            <w:r w:rsidRPr="00D338A5">
              <w:t>12329</w:t>
            </w:r>
          </w:p>
        </w:tc>
      </w:tr>
      <w:tr w:rsidR="009B752E" w:rsidRPr="00D338A5" w14:paraId="39458F43" w14:textId="77777777" w:rsidTr="007942CA">
        <w:trPr>
          <w:trHeight w:val="320"/>
        </w:trPr>
        <w:tc>
          <w:tcPr>
            <w:tcW w:w="1019" w:type="dxa"/>
            <w:hideMark/>
          </w:tcPr>
          <w:p w14:paraId="691BEB3F" w14:textId="77777777" w:rsidR="009B752E" w:rsidRPr="00D338A5" w:rsidRDefault="009B752E" w:rsidP="007942CA">
            <w:r w:rsidRPr="00D338A5">
              <w:t>7</w:t>
            </w:r>
          </w:p>
        </w:tc>
        <w:tc>
          <w:tcPr>
            <w:tcW w:w="8415" w:type="dxa"/>
            <w:hideMark/>
          </w:tcPr>
          <w:p w14:paraId="6F1CB3C3" w14:textId="77777777" w:rsidR="009B752E" w:rsidRPr="00D338A5" w:rsidRDefault="009B752E" w:rsidP="007942CA">
            <w:r w:rsidRPr="00D338A5">
              <w:t xml:space="preserve">TS=(magnetometer* OR "magneto meter*" OR sentimag*) </w:t>
            </w:r>
          </w:p>
        </w:tc>
        <w:tc>
          <w:tcPr>
            <w:tcW w:w="1462" w:type="dxa"/>
            <w:hideMark/>
          </w:tcPr>
          <w:p w14:paraId="3B2944EA" w14:textId="77777777" w:rsidR="009B752E" w:rsidRPr="00D338A5" w:rsidRDefault="009B752E" w:rsidP="007942CA">
            <w:r w:rsidRPr="00D338A5">
              <w:t>27651</w:t>
            </w:r>
          </w:p>
        </w:tc>
      </w:tr>
      <w:tr w:rsidR="009B752E" w:rsidRPr="00D338A5" w14:paraId="2205501C" w14:textId="77777777" w:rsidTr="007942CA">
        <w:trPr>
          <w:trHeight w:val="320"/>
        </w:trPr>
        <w:tc>
          <w:tcPr>
            <w:tcW w:w="1019" w:type="dxa"/>
            <w:hideMark/>
          </w:tcPr>
          <w:p w14:paraId="3C95D767" w14:textId="77777777" w:rsidR="009B752E" w:rsidRPr="00D338A5" w:rsidRDefault="009B752E" w:rsidP="007942CA">
            <w:r w:rsidRPr="00D338A5">
              <w:t>8</w:t>
            </w:r>
          </w:p>
        </w:tc>
        <w:tc>
          <w:tcPr>
            <w:tcW w:w="8415" w:type="dxa"/>
            <w:hideMark/>
          </w:tcPr>
          <w:p w14:paraId="5B7570FE" w14:textId="77777777" w:rsidR="009B752E" w:rsidRPr="00D338A5" w:rsidRDefault="009B752E" w:rsidP="007942CA">
            <w:r w:rsidRPr="00D338A5">
              <w:t xml:space="preserve">TS=(("internet of things" OR IOT) NEAR/3 (sensor* OR medical* OR medicine*)) </w:t>
            </w:r>
          </w:p>
        </w:tc>
        <w:tc>
          <w:tcPr>
            <w:tcW w:w="1462" w:type="dxa"/>
            <w:hideMark/>
          </w:tcPr>
          <w:p w14:paraId="437CB3AA" w14:textId="77777777" w:rsidR="009B752E" w:rsidRPr="00D338A5" w:rsidRDefault="009B752E" w:rsidP="007942CA">
            <w:r w:rsidRPr="00D338A5">
              <w:t>5637</w:t>
            </w:r>
          </w:p>
        </w:tc>
      </w:tr>
      <w:tr w:rsidR="009B752E" w:rsidRPr="00D338A5" w14:paraId="65D10CF2" w14:textId="77777777" w:rsidTr="007942CA">
        <w:trPr>
          <w:trHeight w:val="640"/>
        </w:trPr>
        <w:tc>
          <w:tcPr>
            <w:tcW w:w="1019" w:type="dxa"/>
            <w:hideMark/>
          </w:tcPr>
          <w:p w14:paraId="40DF035C" w14:textId="77777777" w:rsidR="009B752E" w:rsidRPr="00D338A5" w:rsidRDefault="009B752E" w:rsidP="007942CA">
            <w:r w:rsidRPr="00D338A5">
              <w:t>9</w:t>
            </w:r>
          </w:p>
        </w:tc>
        <w:tc>
          <w:tcPr>
            <w:tcW w:w="8415" w:type="dxa"/>
            <w:hideMark/>
          </w:tcPr>
          <w:p w14:paraId="4690BB4F" w14:textId="77777777" w:rsidR="009B752E" w:rsidRPr="00D338A5" w:rsidRDefault="009B752E" w:rsidP="007942CA">
            <w:r w:rsidRPr="00D338A5">
              <w:t xml:space="preserve">TS=(((hearing OR listening) NEAR/2 (aid* OR device* OR apparatus)) OR (auditory NEAR/2 (appliance* OR prosthe*))) </w:t>
            </w:r>
          </w:p>
        </w:tc>
        <w:tc>
          <w:tcPr>
            <w:tcW w:w="1462" w:type="dxa"/>
            <w:hideMark/>
          </w:tcPr>
          <w:p w14:paraId="396EAC34" w14:textId="77777777" w:rsidR="009B752E" w:rsidRPr="00D338A5" w:rsidRDefault="009B752E" w:rsidP="007942CA">
            <w:r w:rsidRPr="00D338A5">
              <w:t>11985</w:t>
            </w:r>
          </w:p>
        </w:tc>
      </w:tr>
      <w:tr w:rsidR="009B752E" w:rsidRPr="00D338A5" w14:paraId="0B3D2AF4" w14:textId="77777777" w:rsidTr="007942CA">
        <w:trPr>
          <w:trHeight w:val="320"/>
        </w:trPr>
        <w:tc>
          <w:tcPr>
            <w:tcW w:w="1019" w:type="dxa"/>
            <w:hideMark/>
          </w:tcPr>
          <w:p w14:paraId="1FEA99C0" w14:textId="77777777" w:rsidR="009B752E" w:rsidRPr="00D338A5" w:rsidRDefault="009B752E" w:rsidP="007942CA">
            <w:r w:rsidRPr="00D338A5">
              <w:t>10</w:t>
            </w:r>
          </w:p>
        </w:tc>
        <w:tc>
          <w:tcPr>
            <w:tcW w:w="8415" w:type="dxa"/>
            <w:hideMark/>
          </w:tcPr>
          <w:p w14:paraId="06191B91" w14:textId="77777777" w:rsidR="009B752E" w:rsidRPr="00D338A5" w:rsidRDefault="009B752E" w:rsidP="007942CA">
            <w:r w:rsidRPr="00D338A5">
              <w:t xml:space="preserve">TS=(biometric* OR biometry OR biomets OR "digital biomarker*") </w:t>
            </w:r>
          </w:p>
        </w:tc>
        <w:tc>
          <w:tcPr>
            <w:tcW w:w="1462" w:type="dxa"/>
            <w:hideMark/>
          </w:tcPr>
          <w:p w14:paraId="0C4341BA" w14:textId="77777777" w:rsidR="009B752E" w:rsidRPr="00D338A5" w:rsidRDefault="009B752E" w:rsidP="007942CA">
            <w:r w:rsidRPr="00D338A5">
              <w:t>30142</w:t>
            </w:r>
          </w:p>
        </w:tc>
      </w:tr>
      <w:tr w:rsidR="009B752E" w:rsidRPr="00D338A5" w14:paraId="50642767" w14:textId="77777777" w:rsidTr="007942CA">
        <w:trPr>
          <w:trHeight w:val="320"/>
        </w:trPr>
        <w:tc>
          <w:tcPr>
            <w:tcW w:w="1019" w:type="dxa"/>
            <w:hideMark/>
          </w:tcPr>
          <w:p w14:paraId="44A596D3" w14:textId="77777777" w:rsidR="009B752E" w:rsidRPr="00D338A5" w:rsidRDefault="009B752E" w:rsidP="007942CA">
            <w:r w:rsidRPr="00D338A5">
              <w:t>11</w:t>
            </w:r>
          </w:p>
        </w:tc>
        <w:tc>
          <w:tcPr>
            <w:tcW w:w="8415" w:type="dxa"/>
            <w:hideMark/>
          </w:tcPr>
          <w:p w14:paraId="1F9801BC" w14:textId="77777777" w:rsidR="009B752E" w:rsidRPr="00D338A5" w:rsidRDefault="009B752E" w:rsidP="007942CA">
            <w:r w:rsidRPr="00D338A5">
              <w:t xml:space="preserve">TS=("electric* myogram*" OR  "electro myogram*" OR "EMG" OR "electromyogram*") </w:t>
            </w:r>
          </w:p>
        </w:tc>
        <w:tc>
          <w:tcPr>
            <w:tcW w:w="1462" w:type="dxa"/>
            <w:hideMark/>
          </w:tcPr>
          <w:p w14:paraId="25873E0C" w14:textId="77777777" w:rsidR="009B752E" w:rsidRPr="00D338A5" w:rsidRDefault="009B752E" w:rsidP="007942CA">
            <w:r w:rsidRPr="00D338A5">
              <w:t>43030</w:t>
            </w:r>
          </w:p>
        </w:tc>
      </w:tr>
      <w:tr w:rsidR="009B752E" w:rsidRPr="00D338A5" w14:paraId="4F8F11B8" w14:textId="77777777" w:rsidTr="007942CA">
        <w:trPr>
          <w:trHeight w:val="320"/>
        </w:trPr>
        <w:tc>
          <w:tcPr>
            <w:tcW w:w="1019" w:type="dxa"/>
            <w:hideMark/>
          </w:tcPr>
          <w:p w14:paraId="2D487A7A" w14:textId="77777777" w:rsidR="009B752E" w:rsidRPr="00D338A5" w:rsidRDefault="009B752E" w:rsidP="007942CA">
            <w:r w:rsidRPr="00D338A5">
              <w:t>12</w:t>
            </w:r>
          </w:p>
        </w:tc>
        <w:tc>
          <w:tcPr>
            <w:tcW w:w="8415" w:type="dxa"/>
            <w:hideMark/>
          </w:tcPr>
          <w:p w14:paraId="508F6EEA" w14:textId="77777777" w:rsidR="009B752E" w:rsidRPr="00D338A5" w:rsidRDefault="009B752E" w:rsidP="007942CA">
            <w:r w:rsidRPr="00D338A5">
              <w:t xml:space="preserve">#1 OR #2 OR #3 OR #4 OR #5 OR #6 OR #7 OR #8 OR #9 OR #10 OR #11 </w:t>
            </w:r>
          </w:p>
        </w:tc>
        <w:tc>
          <w:tcPr>
            <w:tcW w:w="1462" w:type="dxa"/>
            <w:hideMark/>
          </w:tcPr>
          <w:p w14:paraId="299EE39F" w14:textId="77777777" w:rsidR="009B752E" w:rsidRPr="00D338A5" w:rsidRDefault="009B752E" w:rsidP="007942CA">
            <w:r w:rsidRPr="00D338A5">
              <w:t>254701</w:t>
            </w:r>
          </w:p>
        </w:tc>
      </w:tr>
      <w:tr w:rsidR="009B752E" w:rsidRPr="00D338A5" w14:paraId="75D7256F" w14:textId="77777777" w:rsidTr="007942CA">
        <w:trPr>
          <w:trHeight w:val="320"/>
        </w:trPr>
        <w:tc>
          <w:tcPr>
            <w:tcW w:w="1019" w:type="dxa"/>
            <w:hideMark/>
          </w:tcPr>
          <w:p w14:paraId="3EA79A35" w14:textId="77777777" w:rsidR="009B752E" w:rsidRPr="00D338A5" w:rsidRDefault="009B752E" w:rsidP="007942CA">
            <w:r w:rsidRPr="00D338A5">
              <w:t>13</w:t>
            </w:r>
          </w:p>
        </w:tc>
        <w:tc>
          <w:tcPr>
            <w:tcW w:w="8415" w:type="dxa"/>
            <w:hideMark/>
          </w:tcPr>
          <w:p w14:paraId="3ED3BF57" w14:textId="77777777" w:rsidR="009B752E" w:rsidRPr="00D338A5" w:rsidRDefault="009B752E" w:rsidP="007942CA">
            <w:r w:rsidRPr="00D338A5">
              <w:t xml:space="preserve">TS=("physical therap*" OR "physio therap*" OR physiotherap* OR "rehabilitation therap*") </w:t>
            </w:r>
          </w:p>
        </w:tc>
        <w:tc>
          <w:tcPr>
            <w:tcW w:w="1462" w:type="dxa"/>
            <w:hideMark/>
          </w:tcPr>
          <w:p w14:paraId="5C604F82" w14:textId="77777777" w:rsidR="009B752E" w:rsidRPr="00D338A5" w:rsidRDefault="009B752E" w:rsidP="007942CA">
            <w:r w:rsidRPr="00D338A5">
              <w:t>58872</w:t>
            </w:r>
          </w:p>
        </w:tc>
      </w:tr>
      <w:tr w:rsidR="009B752E" w:rsidRPr="00D338A5" w14:paraId="7E975800" w14:textId="77777777" w:rsidTr="007942CA">
        <w:trPr>
          <w:trHeight w:val="320"/>
        </w:trPr>
        <w:tc>
          <w:tcPr>
            <w:tcW w:w="1019" w:type="dxa"/>
            <w:hideMark/>
          </w:tcPr>
          <w:p w14:paraId="59C41327" w14:textId="77777777" w:rsidR="009B752E" w:rsidRPr="00D338A5" w:rsidRDefault="009B752E" w:rsidP="007942CA">
            <w:r w:rsidRPr="00D338A5">
              <w:t>14</w:t>
            </w:r>
          </w:p>
        </w:tc>
        <w:tc>
          <w:tcPr>
            <w:tcW w:w="8415" w:type="dxa"/>
            <w:hideMark/>
          </w:tcPr>
          <w:p w14:paraId="521F9483" w14:textId="77777777" w:rsidR="009B752E" w:rsidRPr="00D338A5" w:rsidRDefault="009B752E" w:rsidP="007942CA">
            <w:r w:rsidRPr="00D338A5">
              <w:t xml:space="preserve">TS=(ergotherap* OR "occupational therap*" OR "task specific activit*") </w:t>
            </w:r>
          </w:p>
        </w:tc>
        <w:tc>
          <w:tcPr>
            <w:tcW w:w="1462" w:type="dxa"/>
            <w:hideMark/>
          </w:tcPr>
          <w:p w14:paraId="20913B29" w14:textId="77777777" w:rsidR="009B752E" w:rsidRPr="00D338A5" w:rsidRDefault="009B752E" w:rsidP="007942CA">
            <w:r w:rsidRPr="00D338A5">
              <w:t>18012</w:t>
            </w:r>
          </w:p>
        </w:tc>
      </w:tr>
      <w:tr w:rsidR="009B752E" w:rsidRPr="00D338A5" w14:paraId="1A67902D" w14:textId="77777777" w:rsidTr="007942CA">
        <w:trPr>
          <w:trHeight w:val="640"/>
        </w:trPr>
        <w:tc>
          <w:tcPr>
            <w:tcW w:w="1019" w:type="dxa"/>
            <w:hideMark/>
          </w:tcPr>
          <w:p w14:paraId="0F17FC7A" w14:textId="77777777" w:rsidR="009B752E" w:rsidRPr="00D338A5" w:rsidRDefault="009B752E" w:rsidP="007942CA">
            <w:r w:rsidRPr="00D338A5">
              <w:t>15</w:t>
            </w:r>
          </w:p>
        </w:tc>
        <w:tc>
          <w:tcPr>
            <w:tcW w:w="8415" w:type="dxa"/>
            <w:hideMark/>
          </w:tcPr>
          <w:p w14:paraId="263D8D31" w14:textId="77777777" w:rsidR="009B752E" w:rsidRPr="00D338A5" w:rsidRDefault="009B752E" w:rsidP="007942CA">
            <w:r w:rsidRPr="00D338A5">
              <w:t xml:space="preserve">TS=("physical activit*" OR walking OR cycling OR biking OR swimming OR "aquatic therap*" OR "weight lifting" OR weightlift* OR powerlift* OR "power lifting" OR exercise*) </w:t>
            </w:r>
          </w:p>
        </w:tc>
        <w:tc>
          <w:tcPr>
            <w:tcW w:w="1462" w:type="dxa"/>
            <w:hideMark/>
          </w:tcPr>
          <w:p w14:paraId="225E6579" w14:textId="77777777" w:rsidR="009B752E" w:rsidRPr="00D338A5" w:rsidRDefault="009B752E" w:rsidP="007942CA">
            <w:r w:rsidRPr="00D338A5">
              <w:t>2419706</w:t>
            </w:r>
          </w:p>
        </w:tc>
      </w:tr>
      <w:tr w:rsidR="009B752E" w:rsidRPr="00D338A5" w14:paraId="20FD1671" w14:textId="77777777" w:rsidTr="007942CA">
        <w:trPr>
          <w:trHeight w:val="640"/>
        </w:trPr>
        <w:tc>
          <w:tcPr>
            <w:tcW w:w="1019" w:type="dxa"/>
            <w:hideMark/>
          </w:tcPr>
          <w:p w14:paraId="1212D130" w14:textId="77777777" w:rsidR="009B752E" w:rsidRPr="00D338A5" w:rsidRDefault="009B752E" w:rsidP="007942CA">
            <w:r w:rsidRPr="00D338A5">
              <w:t>16</w:t>
            </w:r>
          </w:p>
        </w:tc>
        <w:tc>
          <w:tcPr>
            <w:tcW w:w="8415" w:type="dxa"/>
            <w:hideMark/>
          </w:tcPr>
          <w:p w14:paraId="76EFD2CF" w14:textId="77777777" w:rsidR="009B752E" w:rsidRPr="00D338A5" w:rsidRDefault="009B752E" w:rsidP="007942CA">
            <w:r w:rsidRPr="00D338A5">
              <w:t xml:space="preserve">TS=(exercise OR exercising OR kinesi$therap* OR yoga OR "tai chi" OR "tai ji" OR "taiji quan" OR taijiquan) </w:t>
            </w:r>
          </w:p>
        </w:tc>
        <w:tc>
          <w:tcPr>
            <w:tcW w:w="1462" w:type="dxa"/>
            <w:hideMark/>
          </w:tcPr>
          <w:p w14:paraId="69774E20" w14:textId="77777777" w:rsidR="009B752E" w:rsidRPr="00D338A5" w:rsidRDefault="009B752E" w:rsidP="007942CA">
            <w:r w:rsidRPr="00D338A5">
              <w:t>512672</w:t>
            </w:r>
          </w:p>
        </w:tc>
      </w:tr>
      <w:tr w:rsidR="009B752E" w:rsidRPr="00D338A5" w14:paraId="7C9958AF" w14:textId="77777777" w:rsidTr="007942CA">
        <w:trPr>
          <w:trHeight w:val="640"/>
        </w:trPr>
        <w:tc>
          <w:tcPr>
            <w:tcW w:w="1019" w:type="dxa"/>
            <w:hideMark/>
          </w:tcPr>
          <w:p w14:paraId="2852A759" w14:textId="77777777" w:rsidR="009B752E" w:rsidRPr="00D338A5" w:rsidRDefault="009B752E" w:rsidP="007942CA">
            <w:r w:rsidRPr="00D338A5">
              <w:t>17</w:t>
            </w:r>
          </w:p>
        </w:tc>
        <w:tc>
          <w:tcPr>
            <w:tcW w:w="8415" w:type="dxa"/>
            <w:hideMark/>
          </w:tcPr>
          <w:p w14:paraId="05EAC0F3" w14:textId="77777777" w:rsidR="009B752E" w:rsidRPr="00D338A5" w:rsidRDefault="009B752E" w:rsidP="007942CA">
            <w:r w:rsidRPr="00D338A5">
              <w:t xml:space="preserve">TS=(functional NEAR/3 (training* OR assessment* OR activit* OR task* OR mobilit* OR rehab*)) </w:t>
            </w:r>
          </w:p>
        </w:tc>
        <w:tc>
          <w:tcPr>
            <w:tcW w:w="1462" w:type="dxa"/>
            <w:hideMark/>
          </w:tcPr>
          <w:p w14:paraId="19F8E5EC" w14:textId="77777777" w:rsidR="009B752E" w:rsidRPr="00D338A5" w:rsidRDefault="009B752E" w:rsidP="007942CA">
            <w:r w:rsidRPr="00D338A5">
              <w:t>81089</w:t>
            </w:r>
          </w:p>
        </w:tc>
      </w:tr>
      <w:tr w:rsidR="009B752E" w:rsidRPr="00D338A5" w14:paraId="15E04D6B" w14:textId="77777777" w:rsidTr="007942CA">
        <w:trPr>
          <w:trHeight w:val="320"/>
        </w:trPr>
        <w:tc>
          <w:tcPr>
            <w:tcW w:w="1019" w:type="dxa"/>
            <w:hideMark/>
          </w:tcPr>
          <w:p w14:paraId="21EC3C7E" w14:textId="77777777" w:rsidR="009B752E" w:rsidRPr="00D338A5" w:rsidRDefault="009B752E" w:rsidP="007942CA">
            <w:r w:rsidRPr="00D338A5">
              <w:t>18</w:t>
            </w:r>
          </w:p>
        </w:tc>
        <w:tc>
          <w:tcPr>
            <w:tcW w:w="8415" w:type="dxa"/>
            <w:hideMark/>
          </w:tcPr>
          <w:p w14:paraId="7ED97E9E" w14:textId="77777777" w:rsidR="009B752E" w:rsidRPr="00D338A5" w:rsidRDefault="009B752E" w:rsidP="007942CA">
            <w:r w:rsidRPr="00D338A5">
              <w:t xml:space="preserve">TS=(recreation* NEAR/3 therap*) </w:t>
            </w:r>
          </w:p>
        </w:tc>
        <w:tc>
          <w:tcPr>
            <w:tcW w:w="1462" w:type="dxa"/>
            <w:hideMark/>
          </w:tcPr>
          <w:p w14:paraId="78DB7339" w14:textId="77777777" w:rsidR="009B752E" w:rsidRPr="00D338A5" w:rsidRDefault="009B752E" w:rsidP="007942CA">
            <w:r w:rsidRPr="00D338A5">
              <w:t>643</w:t>
            </w:r>
          </w:p>
        </w:tc>
      </w:tr>
      <w:tr w:rsidR="009B752E" w:rsidRPr="00D338A5" w14:paraId="3CA5C30F" w14:textId="77777777" w:rsidTr="007942CA">
        <w:trPr>
          <w:trHeight w:val="320"/>
        </w:trPr>
        <w:tc>
          <w:tcPr>
            <w:tcW w:w="1019" w:type="dxa"/>
            <w:hideMark/>
          </w:tcPr>
          <w:p w14:paraId="5906B126" w14:textId="77777777" w:rsidR="009B752E" w:rsidRPr="00D338A5" w:rsidRDefault="009B752E" w:rsidP="007942CA">
            <w:r w:rsidRPr="00D338A5">
              <w:t>19</w:t>
            </w:r>
          </w:p>
        </w:tc>
        <w:tc>
          <w:tcPr>
            <w:tcW w:w="8415" w:type="dxa"/>
            <w:hideMark/>
          </w:tcPr>
          <w:p w14:paraId="70C6F03E" w14:textId="77777777" w:rsidR="009B752E" w:rsidRPr="00D338A5" w:rsidRDefault="009B752E" w:rsidP="007942CA">
            <w:r w:rsidRPr="00D338A5">
              <w:t xml:space="preserve">TS=(rehab* OR telerehab* OR "e rehab*" OR "tele-rehab*") </w:t>
            </w:r>
          </w:p>
        </w:tc>
        <w:tc>
          <w:tcPr>
            <w:tcW w:w="1462" w:type="dxa"/>
            <w:hideMark/>
          </w:tcPr>
          <w:p w14:paraId="1AFB7AE1" w14:textId="77777777" w:rsidR="009B752E" w:rsidRPr="00D338A5" w:rsidRDefault="009B752E" w:rsidP="007942CA">
            <w:r w:rsidRPr="00D338A5">
              <w:t>249815</w:t>
            </w:r>
          </w:p>
        </w:tc>
      </w:tr>
      <w:tr w:rsidR="009B752E" w:rsidRPr="00D338A5" w14:paraId="42268862" w14:textId="77777777" w:rsidTr="007942CA">
        <w:trPr>
          <w:trHeight w:val="320"/>
        </w:trPr>
        <w:tc>
          <w:tcPr>
            <w:tcW w:w="1019" w:type="dxa"/>
            <w:hideMark/>
          </w:tcPr>
          <w:p w14:paraId="3E38EE91" w14:textId="77777777" w:rsidR="009B752E" w:rsidRPr="00D338A5" w:rsidRDefault="009B752E" w:rsidP="007942CA">
            <w:r w:rsidRPr="00D338A5">
              <w:t>20</w:t>
            </w:r>
          </w:p>
        </w:tc>
        <w:tc>
          <w:tcPr>
            <w:tcW w:w="8415" w:type="dxa"/>
            <w:hideMark/>
          </w:tcPr>
          <w:p w14:paraId="2924FB88" w14:textId="77777777" w:rsidR="009B752E" w:rsidRPr="00D338A5" w:rsidRDefault="009B752E" w:rsidP="007942CA">
            <w:r w:rsidRPr="00D338A5">
              <w:t xml:space="preserve">#13 OR #14 OR #15 OR #16 OR #17 OR #18 OR #19 </w:t>
            </w:r>
          </w:p>
        </w:tc>
        <w:tc>
          <w:tcPr>
            <w:tcW w:w="1462" w:type="dxa"/>
            <w:hideMark/>
          </w:tcPr>
          <w:p w14:paraId="0AD2557E" w14:textId="77777777" w:rsidR="009B752E" w:rsidRPr="00D338A5" w:rsidRDefault="009B752E" w:rsidP="007942CA">
            <w:r w:rsidRPr="00D338A5">
              <w:t>2723661</w:t>
            </w:r>
          </w:p>
        </w:tc>
      </w:tr>
      <w:tr w:rsidR="009B752E" w:rsidRPr="00D338A5" w14:paraId="475A303F" w14:textId="77777777" w:rsidTr="007942CA">
        <w:trPr>
          <w:trHeight w:val="640"/>
        </w:trPr>
        <w:tc>
          <w:tcPr>
            <w:tcW w:w="1019" w:type="dxa"/>
            <w:hideMark/>
          </w:tcPr>
          <w:p w14:paraId="5B4AE7A0" w14:textId="77777777" w:rsidR="009B752E" w:rsidRPr="00D338A5" w:rsidRDefault="009B752E" w:rsidP="007942CA">
            <w:r w:rsidRPr="00D338A5">
              <w:t>21</w:t>
            </w:r>
          </w:p>
        </w:tc>
        <w:tc>
          <w:tcPr>
            <w:tcW w:w="8415" w:type="dxa"/>
            <w:hideMark/>
          </w:tcPr>
          <w:p w14:paraId="63A4BEAA" w14:textId="77777777" w:rsidR="009B752E" w:rsidRPr="00D338A5" w:rsidRDefault="009B752E" w:rsidP="007942CA">
            <w:r w:rsidRPr="00D338A5">
              <w:t xml:space="preserve">TS=((health OR medical OR patient OR provider) NEAR/2 (record* OR dashboard* OR integration*)) </w:t>
            </w:r>
          </w:p>
        </w:tc>
        <w:tc>
          <w:tcPr>
            <w:tcW w:w="1462" w:type="dxa"/>
            <w:hideMark/>
          </w:tcPr>
          <w:p w14:paraId="42335BEB" w14:textId="77777777" w:rsidR="009B752E" w:rsidRPr="00D338A5" w:rsidRDefault="009B752E" w:rsidP="007942CA">
            <w:r w:rsidRPr="00D338A5">
              <w:t>233657</w:t>
            </w:r>
          </w:p>
        </w:tc>
      </w:tr>
      <w:tr w:rsidR="009B752E" w:rsidRPr="00D338A5" w14:paraId="60125DBF" w14:textId="77777777" w:rsidTr="007942CA">
        <w:trPr>
          <w:trHeight w:val="320"/>
        </w:trPr>
        <w:tc>
          <w:tcPr>
            <w:tcW w:w="1019" w:type="dxa"/>
            <w:hideMark/>
          </w:tcPr>
          <w:p w14:paraId="69F9AD9C" w14:textId="77777777" w:rsidR="009B752E" w:rsidRPr="00D338A5" w:rsidRDefault="009B752E" w:rsidP="007942CA">
            <w:r w:rsidRPr="00D338A5">
              <w:t>22</w:t>
            </w:r>
          </w:p>
        </w:tc>
        <w:tc>
          <w:tcPr>
            <w:tcW w:w="8415" w:type="dxa"/>
            <w:hideMark/>
          </w:tcPr>
          <w:p w14:paraId="2A8639E0" w14:textId="77777777" w:rsidR="009B752E" w:rsidRPr="00D338A5" w:rsidRDefault="009B752E" w:rsidP="007942CA">
            <w:r w:rsidRPr="00D338A5">
              <w:t xml:space="preserve">TS=("application programming interface*") </w:t>
            </w:r>
          </w:p>
        </w:tc>
        <w:tc>
          <w:tcPr>
            <w:tcW w:w="1462" w:type="dxa"/>
            <w:hideMark/>
          </w:tcPr>
          <w:p w14:paraId="7A67180B" w14:textId="77777777" w:rsidR="009B752E" w:rsidRPr="00D338A5" w:rsidRDefault="009B752E" w:rsidP="007942CA">
            <w:r w:rsidRPr="00D338A5">
              <w:t>2818</w:t>
            </w:r>
          </w:p>
        </w:tc>
      </w:tr>
      <w:tr w:rsidR="009B752E" w:rsidRPr="00D338A5" w14:paraId="76A0FF52" w14:textId="77777777" w:rsidTr="007942CA">
        <w:trPr>
          <w:trHeight w:val="640"/>
        </w:trPr>
        <w:tc>
          <w:tcPr>
            <w:tcW w:w="1019" w:type="dxa"/>
            <w:hideMark/>
          </w:tcPr>
          <w:p w14:paraId="3BA35D0D" w14:textId="77777777" w:rsidR="009B752E" w:rsidRPr="00D338A5" w:rsidRDefault="009B752E" w:rsidP="007942CA">
            <w:r w:rsidRPr="00D338A5">
              <w:t>23</w:t>
            </w:r>
          </w:p>
        </w:tc>
        <w:tc>
          <w:tcPr>
            <w:tcW w:w="8415" w:type="dxa"/>
            <w:hideMark/>
          </w:tcPr>
          <w:p w14:paraId="05358E73" w14:textId="77777777" w:rsidR="009B752E" w:rsidRPr="00D338A5" w:rsidRDefault="009B752E" w:rsidP="007942CA">
            <w:r w:rsidRPr="00D338A5">
              <w:t xml:space="preserve">TS=("closed loop" NEAR/3 (feedback OR stimulation* OR system* OR design* OR device* OR interface*)) </w:t>
            </w:r>
          </w:p>
        </w:tc>
        <w:tc>
          <w:tcPr>
            <w:tcW w:w="1462" w:type="dxa"/>
            <w:hideMark/>
          </w:tcPr>
          <w:p w14:paraId="72A67344" w14:textId="77777777" w:rsidR="009B752E" w:rsidRPr="00D338A5" w:rsidRDefault="009B752E" w:rsidP="007942CA">
            <w:r w:rsidRPr="00D338A5">
              <w:t>35126</w:t>
            </w:r>
          </w:p>
        </w:tc>
      </w:tr>
      <w:tr w:rsidR="009B752E" w:rsidRPr="00D338A5" w14:paraId="738F5F14" w14:textId="77777777" w:rsidTr="007942CA">
        <w:trPr>
          <w:trHeight w:val="640"/>
        </w:trPr>
        <w:tc>
          <w:tcPr>
            <w:tcW w:w="1019" w:type="dxa"/>
            <w:hideMark/>
          </w:tcPr>
          <w:p w14:paraId="196FE44D" w14:textId="77777777" w:rsidR="009B752E" w:rsidRPr="00D338A5" w:rsidRDefault="009B752E" w:rsidP="007942CA">
            <w:r w:rsidRPr="00D338A5">
              <w:t>24</w:t>
            </w:r>
          </w:p>
        </w:tc>
        <w:tc>
          <w:tcPr>
            <w:tcW w:w="8415" w:type="dxa"/>
            <w:hideMark/>
          </w:tcPr>
          <w:p w14:paraId="74962D05" w14:textId="77777777" w:rsidR="009B752E" w:rsidRPr="00D338A5" w:rsidRDefault="009B752E" w:rsidP="007942CA">
            <w:r w:rsidRPr="00D338A5">
              <w:t xml:space="preserve">TS=(((distant OR remote OR tele) NEAR/3 (monitor* OR surveillanc*)) OR telesurveillanc* OR telemonitor*) </w:t>
            </w:r>
          </w:p>
        </w:tc>
        <w:tc>
          <w:tcPr>
            <w:tcW w:w="1462" w:type="dxa"/>
            <w:hideMark/>
          </w:tcPr>
          <w:p w14:paraId="404A0ADC" w14:textId="77777777" w:rsidR="009B752E" w:rsidRPr="00D338A5" w:rsidRDefault="009B752E" w:rsidP="007942CA">
            <w:r w:rsidRPr="00D338A5">
              <w:t>17364</w:t>
            </w:r>
          </w:p>
        </w:tc>
      </w:tr>
      <w:tr w:rsidR="009B752E" w:rsidRPr="00D338A5" w14:paraId="0909E7D7" w14:textId="77777777" w:rsidTr="007942CA">
        <w:trPr>
          <w:trHeight w:val="320"/>
        </w:trPr>
        <w:tc>
          <w:tcPr>
            <w:tcW w:w="1019" w:type="dxa"/>
            <w:hideMark/>
          </w:tcPr>
          <w:p w14:paraId="5E3F7534" w14:textId="77777777" w:rsidR="009B752E" w:rsidRPr="00D338A5" w:rsidRDefault="009B752E" w:rsidP="007942CA">
            <w:r w:rsidRPr="00D338A5">
              <w:t>25</w:t>
            </w:r>
          </w:p>
        </w:tc>
        <w:tc>
          <w:tcPr>
            <w:tcW w:w="8415" w:type="dxa"/>
            <w:hideMark/>
          </w:tcPr>
          <w:p w14:paraId="43803E4E" w14:textId="77777777" w:rsidR="009B752E" w:rsidRPr="00D338A5" w:rsidRDefault="009B752E" w:rsidP="007942CA">
            <w:r w:rsidRPr="00D338A5">
              <w:t xml:space="preserve">TS=(cloud NEAR/3 (process* OR service* OR storage* OR comput*)) </w:t>
            </w:r>
          </w:p>
        </w:tc>
        <w:tc>
          <w:tcPr>
            <w:tcW w:w="1462" w:type="dxa"/>
            <w:hideMark/>
          </w:tcPr>
          <w:p w14:paraId="29E31E30" w14:textId="77777777" w:rsidR="009B752E" w:rsidRPr="00D338A5" w:rsidRDefault="009B752E" w:rsidP="007942CA">
            <w:r w:rsidRPr="00D338A5">
              <w:t>41644</w:t>
            </w:r>
          </w:p>
        </w:tc>
      </w:tr>
      <w:tr w:rsidR="009B752E" w:rsidRPr="00D338A5" w14:paraId="32BBDA2C" w14:textId="77777777" w:rsidTr="007942CA">
        <w:trPr>
          <w:trHeight w:val="320"/>
        </w:trPr>
        <w:tc>
          <w:tcPr>
            <w:tcW w:w="1019" w:type="dxa"/>
            <w:hideMark/>
          </w:tcPr>
          <w:p w14:paraId="5C0FD2C2" w14:textId="77777777" w:rsidR="009B752E" w:rsidRPr="00D338A5" w:rsidRDefault="009B752E" w:rsidP="007942CA">
            <w:r w:rsidRPr="00D338A5">
              <w:t>26</w:t>
            </w:r>
          </w:p>
        </w:tc>
        <w:tc>
          <w:tcPr>
            <w:tcW w:w="8415" w:type="dxa"/>
            <w:hideMark/>
          </w:tcPr>
          <w:p w14:paraId="66154A65" w14:textId="77777777" w:rsidR="009B752E" w:rsidRPr="00D338A5" w:rsidRDefault="009B752E" w:rsidP="007942CA">
            <w:r w:rsidRPr="00D338A5">
              <w:t xml:space="preserve">#21 OR #22 OR #23 OR #24 OR #25 </w:t>
            </w:r>
          </w:p>
        </w:tc>
        <w:tc>
          <w:tcPr>
            <w:tcW w:w="1462" w:type="dxa"/>
            <w:hideMark/>
          </w:tcPr>
          <w:p w14:paraId="59D3F070" w14:textId="77777777" w:rsidR="009B752E" w:rsidRPr="00D338A5" w:rsidRDefault="009B752E" w:rsidP="007942CA">
            <w:r w:rsidRPr="00D338A5">
              <w:t>329001</w:t>
            </w:r>
          </w:p>
        </w:tc>
      </w:tr>
      <w:tr w:rsidR="009B752E" w:rsidRPr="00D338A5" w14:paraId="7DD82F7E" w14:textId="77777777" w:rsidTr="007942CA">
        <w:trPr>
          <w:trHeight w:val="320"/>
        </w:trPr>
        <w:tc>
          <w:tcPr>
            <w:tcW w:w="1019" w:type="dxa"/>
            <w:hideMark/>
          </w:tcPr>
          <w:p w14:paraId="6BAD8985" w14:textId="77777777" w:rsidR="009B752E" w:rsidRPr="00D338A5" w:rsidRDefault="009B752E" w:rsidP="007942CA">
            <w:r w:rsidRPr="00D338A5">
              <w:lastRenderedPageBreak/>
              <w:t>27</w:t>
            </w:r>
          </w:p>
        </w:tc>
        <w:tc>
          <w:tcPr>
            <w:tcW w:w="8415" w:type="dxa"/>
            <w:hideMark/>
          </w:tcPr>
          <w:p w14:paraId="7B81B4B7" w14:textId="77777777" w:rsidR="009B752E" w:rsidRPr="00D338A5" w:rsidRDefault="009B752E" w:rsidP="007942CA">
            <w:r w:rsidRPr="00D338A5">
              <w:t xml:space="preserve">#12 AND #20 AND #26 </w:t>
            </w:r>
          </w:p>
        </w:tc>
        <w:tc>
          <w:tcPr>
            <w:tcW w:w="1462" w:type="dxa"/>
            <w:hideMark/>
          </w:tcPr>
          <w:p w14:paraId="39FEC4FF" w14:textId="77777777" w:rsidR="009B752E" w:rsidRPr="00D338A5" w:rsidRDefault="009B752E" w:rsidP="007942CA">
            <w:r w:rsidRPr="00D338A5">
              <w:t>1073</w:t>
            </w:r>
          </w:p>
        </w:tc>
      </w:tr>
      <w:tr w:rsidR="009B752E" w:rsidRPr="00D338A5" w14:paraId="3A5290C3" w14:textId="77777777" w:rsidTr="007942CA">
        <w:trPr>
          <w:trHeight w:val="320"/>
        </w:trPr>
        <w:tc>
          <w:tcPr>
            <w:tcW w:w="1019" w:type="dxa"/>
            <w:hideMark/>
          </w:tcPr>
          <w:p w14:paraId="69A2F234" w14:textId="77777777" w:rsidR="009B752E" w:rsidRPr="00D338A5" w:rsidRDefault="009B752E" w:rsidP="007942CA">
            <w:r w:rsidRPr="00D338A5">
              <w:t>28</w:t>
            </w:r>
          </w:p>
        </w:tc>
        <w:tc>
          <w:tcPr>
            <w:tcW w:w="8415" w:type="dxa"/>
            <w:hideMark/>
          </w:tcPr>
          <w:p w14:paraId="2B32916E" w14:textId="77777777" w:rsidR="009B752E" w:rsidRPr="00D338A5" w:rsidRDefault="009B752E" w:rsidP="007942CA">
            <w:r w:rsidRPr="00D338A5">
              <w:t xml:space="preserve">#12 AND #20 AND #26 Timespan: 2008-01-01 to 2025-01-01 </w:t>
            </w:r>
          </w:p>
        </w:tc>
        <w:tc>
          <w:tcPr>
            <w:tcW w:w="1462" w:type="dxa"/>
            <w:hideMark/>
          </w:tcPr>
          <w:p w14:paraId="4E01E8F3" w14:textId="77777777" w:rsidR="009B752E" w:rsidRPr="00D338A5" w:rsidRDefault="009B752E" w:rsidP="007942CA">
            <w:r w:rsidRPr="00D338A5">
              <w:t>1029</w:t>
            </w:r>
          </w:p>
        </w:tc>
      </w:tr>
    </w:tbl>
    <w:p w14:paraId="3DD4B0EF" w14:textId="77777777" w:rsidR="00A8522D" w:rsidRDefault="00A8522D"/>
    <w:sectPr w:rsidR="00A8522D" w:rsidSect="009B75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52E"/>
    <w:rsid w:val="000538B2"/>
    <w:rsid w:val="000F7FBC"/>
    <w:rsid w:val="00146007"/>
    <w:rsid w:val="005F4AA7"/>
    <w:rsid w:val="009B752E"/>
    <w:rsid w:val="00A8522D"/>
    <w:rsid w:val="00E17340"/>
    <w:rsid w:val="00ED4CB5"/>
    <w:rsid w:val="00F62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6F2B9"/>
  <w15:chartTrackingRefBased/>
  <w15:docId w15:val="{FC69CA7E-30DD-4450-AAF4-FB84F9D43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52E"/>
    <w:pPr>
      <w:spacing w:after="0" w:line="240" w:lineRule="auto"/>
      <w:contextualSpacing/>
    </w:pPr>
    <w:rPr>
      <w:rFonts w:eastAsiaTheme="minorEastAsia"/>
      <w:kern w:val="0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75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75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75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75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75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752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752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752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752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75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75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75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75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75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75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75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75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75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752E"/>
    <w:pPr>
      <w:spacing w:after="80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75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75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75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75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75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752E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9B75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75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75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75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B752E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B75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0EE14DF54FE64BB29EAD5531866F46" ma:contentTypeVersion="6" ma:contentTypeDescription="Create a new document." ma:contentTypeScope="" ma:versionID="50748a1fbce255083d46b42034f8f7f6">
  <xsd:schema xmlns:xsd="http://www.w3.org/2001/XMLSchema" xmlns:xs="http://www.w3.org/2001/XMLSchema" xmlns:p="http://schemas.microsoft.com/office/2006/metadata/properties" xmlns:ns2="122ff22e-874b-4159-839b-2dc9e86800ef" xmlns:ns3="49336785-14ea-4c26-a4ff-7d023d829a0f" targetNamespace="http://schemas.microsoft.com/office/2006/metadata/properties" ma:root="true" ma:fieldsID="ee3ee8c5d69484fd7f0b4c1ad28a7df1" ns2:_="" ns3:_="">
    <xsd:import namespace="122ff22e-874b-4159-839b-2dc9e86800ef"/>
    <xsd:import namespace="49336785-14ea-4c26-a4ff-7d023d829a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2ff22e-874b-4159-839b-2dc9e86800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336785-14ea-4c26-a4ff-7d023d829a0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A85CC6-DEC5-48FF-A170-0F027DBAFB9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BD89B46-55CC-4264-BA58-88ED5748D1B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C87A2E-2490-438E-A2CA-92FDD2156B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2ff22e-874b-4159-839b-2dc9e86800ef"/>
    <ds:schemaRef ds:uri="49336785-14ea-4c26-a4ff-7d023d829a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462</Words>
  <Characters>14039</Characters>
  <Application>Microsoft Office Word</Application>
  <DocSecurity>0</DocSecurity>
  <Lines>116</Lines>
  <Paragraphs>32</Paragraphs>
  <ScaleCrop>false</ScaleCrop>
  <Company/>
  <LinksUpToDate>false</LinksUpToDate>
  <CharactersWithSpaces>16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zi, Michelle</dc:creator>
  <cp:keywords/>
  <dc:description/>
  <cp:lastModifiedBy>JMIR Copyeditor</cp:lastModifiedBy>
  <cp:revision>2</cp:revision>
  <dcterms:created xsi:type="dcterms:W3CDTF">2024-10-21T18:58:00Z</dcterms:created>
  <dcterms:modified xsi:type="dcterms:W3CDTF">2024-10-21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0EE14DF54FE64BB29EAD5531866F46</vt:lpwstr>
  </property>
</Properties>
</file>